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docMetadata/LabelInfo.xml" ContentType="application/vnd.ms-office.classificationlabel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3C0B" w:rsidRPr="00BB5735" w:rsidRDefault="00D83C0B" w:rsidP="00D83C0B">
      <w:pPr>
        <w:rPr>
          <w:rFonts w:ascii="Times New Roman" w:hAnsi="Times New Roman" w:cs="Times New Roman"/>
        </w:rPr>
      </w:pPr>
      <w:r w:rsidRPr="00BB5735">
        <w:rPr>
          <w:rFonts w:ascii="Times New Roman" w:hAnsi="Times New Roman" w:cs="Times New Roman"/>
          <w:b/>
          <w:bCs/>
        </w:rPr>
        <w:t>Supplementary Table 1.</w:t>
      </w:r>
      <w:r w:rsidRPr="00BB5735">
        <w:rPr>
          <w:rFonts w:ascii="Times New Roman" w:hAnsi="Times New Roman" w:cs="Times New Roman"/>
        </w:rPr>
        <w:t xml:space="preserve"> Definitions of Adverse Childhood Experiences used in analysis of Growing Up in New Zealand study</w:t>
      </w:r>
    </w:p>
    <w:tbl>
      <w:tblPr>
        <w:tblStyle w:val="TableGrid"/>
        <w:tblW w:w="14170" w:type="dxa"/>
        <w:tblLook w:val="04A0"/>
      </w:tblPr>
      <w:tblGrid>
        <w:gridCol w:w="2122"/>
        <w:gridCol w:w="12048"/>
      </w:tblGrid>
      <w:tr w:rsidR="00D83C0B" w:rsidRPr="00BB5735">
        <w:trPr>
          <w:trHeight w:val="252"/>
        </w:trPr>
        <w:tc>
          <w:tcPr>
            <w:tcW w:w="2122" w:type="dxa"/>
          </w:tcPr>
          <w:p w:rsidR="00D83C0B" w:rsidRPr="00BB5735" w:rsidRDefault="00D83C0B">
            <w:pPr>
              <w:spacing w:after="120"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US"/>
              </w:rPr>
              <w:t>Individual ACE</w:t>
            </w:r>
          </w:p>
        </w:tc>
        <w:tc>
          <w:tcPr>
            <w:tcW w:w="12048" w:type="dxa"/>
          </w:tcPr>
          <w:p w:rsidR="00D83C0B" w:rsidRPr="00BB5735" w:rsidRDefault="00D83C0B">
            <w:pPr>
              <w:spacing w:after="120"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Description </w:t>
            </w:r>
          </w:p>
        </w:tc>
      </w:tr>
      <w:tr w:rsidR="00D83C0B" w:rsidRPr="00BB5735">
        <w:trPr>
          <w:trHeight w:val="1304"/>
        </w:trPr>
        <w:tc>
          <w:tcPr>
            <w:tcW w:w="2122" w:type="dxa"/>
          </w:tcPr>
          <w:p w:rsidR="00D83C0B" w:rsidRPr="00BB5735" w:rsidRDefault="00D83C0B">
            <w:pPr>
              <w:spacing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GB"/>
              </w:rPr>
              <w:t xml:space="preserve">Emotional abuse </w:t>
            </w:r>
          </w:p>
        </w:tc>
        <w:tc>
          <w:tcPr>
            <w:tcW w:w="12048" w:type="dxa"/>
          </w:tcPr>
          <w:p w:rsidR="00D83C0B" w:rsidRPr="00BB5735" w:rsidRDefault="00D83C0B">
            <w:pPr>
              <w:spacing w:line="276" w:lineRule="auto"/>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A child was classified as being emotionally abused if mothers and/or partner reported the following in DCW2, DCW54M, or DCW8: </w:t>
            </w:r>
          </w:p>
          <w:p w:rsidR="00D83C0B" w:rsidRPr="00BB5735" w:rsidRDefault="00D83C0B">
            <w:pPr>
              <w:spacing w:line="276" w:lineRule="auto"/>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 </w:t>
            </w:r>
            <w:r w:rsidRPr="00BB5735">
              <w:rPr>
                <w:rFonts w:ascii="Times New Roman" w:hAnsi="Times New Roman" w:cs="Times New Roman"/>
                <w:b/>
                <w:bCs/>
                <w:sz w:val="20"/>
                <w:szCs w:val="20"/>
                <w:lang w:val="en-US"/>
              </w:rPr>
              <w:t>Always or almost always</w:t>
            </w:r>
            <w:r w:rsidRPr="00BB5735">
              <w:rPr>
                <w:rFonts w:ascii="Times New Roman" w:hAnsi="Times New Roman" w:cs="Times New Roman"/>
                <w:sz w:val="20"/>
                <w:szCs w:val="20"/>
                <w:lang w:val="en-US"/>
              </w:rPr>
              <w:t xml:space="preserve"> have lost their temper with child, raised their voice, yelled or shouted at child (mother reported, DCW8), </w:t>
            </w:r>
          </w:p>
          <w:p w:rsidR="00D83C0B" w:rsidRPr="00BB5735" w:rsidRDefault="00D83C0B">
            <w:pPr>
              <w:spacing w:line="276" w:lineRule="auto"/>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 </w:t>
            </w:r>
            <w:r w:rsidRPr="00BB5735">
              <w:rPr>
                <w:rFonts w:ascii="Times New Roman" w:hAnsi="Times New Roman" w:cs="Times New Roman"/>
                <w:b/>
                <w:bCs/>
                <w:sz w:val="20"/>
                <w:szCs w:val="20"/>
                <w:lang w:val="en-US"/>
              </w:rPr>
              <w:t>Very often or always</w:t>
            </w:r>
            <w:r w:rsidRPr="00BB5735">
              <w:rPr>
                <w:rFonts w:ascii="Times New Roman" w:hAnsi="Times New Roman" w:cs="Times New Roman"/>
                <w:sz w:val="20"/>
                <w:szCs w:val="20"/>
                <w:lang w:val="en-US"/>
              </w:rPr>
              <w:t xml:space="preserve"> yelled or shouted when child misbehaved or exploded with anger (mother reported,DCW54M),  </w:t>
            </w:r>
          </w:p>
          <w:p w:rsidR="00D83C0B" w:rsidRPr="00BB5735" w:rsidRDefault="00D83C0B">
            <w:pPr>
              <w:spacing w:line="276" w:lineRule="auto"/>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 </w:t>
            </w:r>
            <w:r w:rsidRPr="00BB5735">
              <w:rPr>
                <w:rFonts w:ascii="Times New Roman" w:hAnsi="Times New Roman" w:cs="Times New Roman"/>
                <w:b/>
                <w:bCs/>
                <w:sz w:val="20"/>
                <w:szCs w:val="20"/>
                <w:lang w:val="en-US"/>
              </w:rPr>
              <w:t>Very often</w:t>
            </w:r>
            <w:r w:rsidRPr="00BB5735">
              <w:rPr>
                <w:rFonts w:ascii="Times New Roman" w:hAnsi="Times New Roman" w:cs="Times New Roman"/>
                <w:sz w:val="20"/>
                <w:szCs w:val="20"/>
                <w:lang w:val="en-US"/>
              </w:rPr>
              <w:t xml:space="preserve"> shouted when child was naughty or </w:t>
            </w:r>
            <w:r w:rsidRPr="00BB5735">
              <w:rPr>
                <w:rFonts w:ascii="Times New Roman" w:hAnsi="Times New Roman" w:cs="Times New Roman"/>
                <w:b/>
                <w:bCs/>
                <w:sz w:val="20"/>
                <w:szCs w:val="20"/>
                <w:lang w:val="en-US"/>
              </w:rPr>
              <w:t>very often, extremely often, or all the time</w:t>
            </w:r>
            <w:r w:rsidRPr="00BB5735">
              <w:rPr>
                <w:rFonts w:ascii="Times New Roman" w:hAnsi="Times New Roman" w:cs="Times New Roman"/>
                <w:sz w:val="20"/>
                <w:szCs w:val="20"/>
                <w:lang w:val="en-US"/>
              </w:rPr>
              <w:t xml:space="preserve"> got angry at the child, criticize their child’s ideas, shouted at the child because they were upset with their child (mother and/or partner reported, DCW2).</w:t>
            </w:r>
          </w:p>
        </w:tc>
      </w:tr>
      <w:tr w:rsidR="00D83C0B" w:rsidRPr="00BB5735">
        <w:trPr>
          <w:trHeight w:val="1266"/>
        </w:trPr>
        <w:tc>
          <w:tcPr>
            <w:tcW w:w="2122" w:type="dxa"/>
          </w:tcPr>
          <w:p w:rsidR="00D83C0B" w:rsidRPr="00BB5735" w:rsidRDefault="00D83C0B">
            <w:pPr>
              <w:spacing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GB"/>
              </w:rPr>
              <w:t xml:space="preserve">Physical abuse </w:t>
            </w:r>
          </w:p>
        </w:tc>
        <w:tc>
          <w:tcPr>
            <w:tcW w:w="12048" w:type="dxa"/>
          </w:tcPr>
          <w:p w:rsidR="00D83C0B" w:rsidRPr="00BB5735" w:rsidRDefault="00D83C0B">
            <w:pPr>
              <w:spacing w:line="276" w:lineRule="auto"/>
              <w:rPr>
                <w:rFonts w:ascii="Times New Roman" w:eastAsiaTheme="minorEastAsia" w:hAnsi="Times New Roman" w:cs="Times New Roman"/>
                <w:sz w:val="20"/>
                <w:szCs w:val="20"/>
                <w:lang w:val="en-GB"/>
              </w:rPr>
            </w:pPr>
            <w:r w:rsidRPr="00BB5735">
              <w:rPr>
                <w:rFonts w:ascii="Times New Roman" w:eastAsiaTheme="minorEastAsia" w:hAnsi="Times New Roman" w:cs="Times New Roman"/>
                <w:sz w:val="20"/>
                <w:szCs w:val="20"/>
                <w:lang w:val="en-GB"/>
              </w:rPr>
              <w:t>Children were coded as having this ACE if:</w:t>
            </w:r>
          </w:p>
          <w:p w:rsidR="00D83C0B" w:rsidRPr="00BB5735" w:rsidRDefault="00D83C0B">
            <w:pPr>
              <w:numPr>
                <w:ilvl w:val="0"/>
                <w:numId w:val="5"/>
              </w:numPr>
              <w:spacing w:line="276" w:lineRule="auto"/>
              <w:ind w:left="176" w:hanging="176"/>
              <w:contextualSpacing/>
              <w:rPr>
                <w:rFonts w:ascii="Times New Roman" w:eastAsiaTheme="minorEastAsia" w:hAnsi="Times New Roman" w:cs="Times New Roman"/>
                <w:sz w:val="20"/>
                <w:szCs w:val="20"/>
                <w:lang w:val="en-GB"/>
              </w:rPr>
            </w:pPr>
            <w:r w:rsidRPr="00BB5735">
              <w:rPr>
                <w:rFonts w:ascii="Times New Roman" w:eastAsiaTheme="minorEastAsia" w:hAnsi="Times New Roman" w:cs="Times New Roman"/>
                <w:sz w:val="20"/>
                <w:szCs w:val="20"/>
                <w:lang w:val="en-GB"/>
              </w:rPr>
              <w:t xml:space="preserve">Mother responded </w:t>
            </w:r>
            <w:r w:rsidRPr="00BB5735">
              <w:rPr>
                <w:rFonts w:ascii="Times New Roman" w:eastAsiaTheme="minorEastAsia" w:hAnsi="Times New Roman" w:cs="Times New Roman"/>
                <w:b/>
                <w:sz w:val="20"/>
                <w:szCs w:val="20"/>
                <w:lang w:val="en-GB"/>
              </w:rPr>
              <w:t>‘often’, ‘always or almost always’</w:t>
            </w:r>
            <w:r w:rsidRPr="00BB5735">
              <w:rPr>
                <w:rFonts w:ascii="Times New Roman" w:eastAsiaTheme="minorEastAsia" w:hAnsi="Times New Roman" w:cs="Times New Roman"/>
                <w:sz w:val="20"/>
                <w:szCs w:val="20"/>
                <w:lang w:val="en-GB"/>
              </w:rPr>
              <w:t xml:space="preserve"> to using physical punishment such as smacking as a way of interacting with their child (DCW8)</w:t>
            </w:r>
          </w:p>
          <w:p w:rsidR="00D83C0B" w:rsidRPr="00BB5735" w:rsidRDefault="00D83C0B">
            <w:pPr>
              <w:numPr>
                <w:ilvl w:val="0"/>
                <w:numId w:val="5"/>
              </w:numPr>
              <w:spacing w:line="276" w:lineRule="auto"/>
              <w:ind w:left="176" w:hanging="176"/>
              <w:contextualSpacing/>
              <w:rPr>
                <w:rFonts w:ascii="Times New Roman" w:eastAsiaTheme="minorEastAsia" w:hAnsi="Times New Roman" w:cs="Times New Roman"/>
                <w:sz w:val="20"/>
                <w:szCs w:val="20"/>
                <w:lang w:val="en-GB"/>
              </w:rPr>
            </w:pPr>
            <w:r w:rsidRPr="00BB5735">
              <w:rPr>
                <w:rFonts w:ascii="Times New Roman" w:eastAsiaTheme="minorEastAsia" w:hAnsi="Times New Roman" w:cs="Times New Roman"/>
                <w:sz w:val="20"/>
                <w:szCs w:val="20"/>
                <w:lang w:val="en-GB"/>
              </w:rPr>
              <w:t xml:space="preserve">Mother </w:t>
            </w:r>
            <w:r w:rsidRPr="00BB5735">
              <w:rPr>
                <w:rFonts w:ascii="Times New Roman" w:eastAsiaTheme="minorEastAsia" w:hAnsi="Times New Roman" w:cs="Times New Roman"/>
                <w:color w:val="000000" w:themeColor="text1"/>
                <w:sz w:val="20"/>
                <w:szCs w:val="20"/>
                <w:lang w:val="en-US"/>
              </w:rPr>
              <w:t>used physical punishment as a way of disciplining their child ‘</w:t>
            </w:r>
            <w:r w:rsidRPr="00BB5735">
              <w:rPr>
                <w:rFonts w:ascii="Times New Roman" w:eastAsiaTheme="minorEastAsia" w:hAnsi="Times New Roman" w:cs="Times New Roman"/>
                <w:b/>
                <w:color w:val="000000" w:themeColor="text1"/>
                <w:sz w:val="20"/>
                <w:szCs w:val="20"/>
                <w:lang w:val="en-US"/>
              </w:rPr>
              <w:t>half the time’, ‘very often’, or ‘always’</w:t>
            </w:r>
            <w:r w:rsidRPr="00BB5735">
              <w:rPr>
                <w:rFonts w:ascii="Times New Roman" w:eastAsiaTheme="minorEastAsia" w:hAnsi="Times New Roman" w:cs="Times New Roman"/>
                <w:sz w:val="20"/>
                <w:szCs w:val="20"/>
                <w:lang w:val="en-GB"/>
              </w:rPr>
              <w:t xml:space="preserve"> (DCW54M).</w:t>
            </w:r>
          </w:p>
          <w:p w:rsidR="00D83C0B" w:rsidRPr="00BB5735" w:rsidRDefault="00D83C0B">
            <w:pPr>
              <w:numPr>
                <w:ilvl w:val="0"/>
                <w:numId w:val="5"/>
              </w:numPr>
              <w:spacing w:line="276" w:lineRule="auto"/>
              <w:ind w:left="176" w:hanging="176"/>
              <w:contextualSpacing/>
              <w:rPr>
                <w:rFonts w:ascii="Times New Roman" w:eastAsia="Times New Roman" w:hAnsi="Times New Roman" w:cs="Times New Roman"/>
                <w:color w:val="000000" w:themeColor="text1"/>
                <w:sz w:val="20"/>
                <w:szCs w:val="20"/>
                <w:lang w:val="en-GB"/>
              </w:rPr>
            </w:pPr>
            <w:r w:rsidRPr="00BB5735">
              <w:rPr>
                <w:rFonts w:ascii="Times New Roman" w:eastAsia="Times New Roman" w:hAnsi="Times New Roman" w:cs="Times New Roman"/>
                <w:color w:val="000000" w:themeColor="text1"/>
                <w:sz w:val="20"/>
                <w:szCs w:val="20"/>
                <w:lang w:val="en-GB"/>
              </w:rPr>
              <w:t xml:space="preserve">Mother reported smacking the child </w:t>
            </w:r>
            <w:r w:rsidRPr="00BB5735">
              <w:rPr>
                <w:rFonts w:ascii="Times New Roman" w:eastAsia="Times New Roman" w:hAnsi="Times New Roman" w:cs="Times New Roman"/>
                <w:b/>
                <w:bCs/>
                <w:color w:val="000000" w:themeColor="text1"/>
                <w:sz w:val="20"/>
                <w:szCs w:val="20"/>
                <w:lang w:val="en-GB"/>
              </w:rPr>
              <w:t>‘often’ ‘very often’</w:t>
            </w:r>
            <w:r w:rsidRPr="00BB5735">
              <w:rPr>
                <w:rFonts w:ascii="Times New Roman" w:eastAsia="Times New Roman" w:hAnsi="Times New Roman" w:cs="Times New Roman"/>
                <w:color w:val="000000" w:themeColor="text1"/>
                <w:sz w:val="20"/>
                <w:szCs w:val="20"/>
                <w:lang w:val="en-GB"/>
              </w:rPr>
              <w:t xml:space="preserve"> when he/she was naughty (DCW2).</w:t>
            </w:r>
          </w:p>
        </w:tc>
      </w:tr>
      <w:tr w:rsidR="00D83C0B" w:rsidRPr="00BB5735">
        <w:trPr>
          <w:trHeight w:val="1770"/>
        </w:trPr>
        <w:tc>
          <w:tcPr>
            <w:tcW w:w="2122" w:type="dxa"/>
          </w:tcPr>
          <w:p w:rsidR="00D83C0B" w:rsidRPr="00BB5735" w:rsidRDefault="00D83C0B">
            <w:pPr>
              <w:spacing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GB"/>
              </w:rPr>
              <w:t>Parental substance abuse (including alcohol abuse)</w:t>
            </w:r>
          </w:p>
        </w:tc>
        <w:tc>
          <w:tcPr>
            <w:tcW w:w="12048" w:type="dxa"/>
          </w:tcPr>
          <w:p w:rsidR="00D83C0B" w:rsidRPr="00BB5735" w:rsidRDefault="00D83C0B">
            <w:pPr>
              <w:spacing w:line="276" w:lineRule="auto"/>
              <w:rPr>
                <w:rFonts w:ascii="Times New Roman" w:hAnsi="Times New Roman" w:cs="Times New Roman"/>
                <w:sz w:val="20"/>
                <w:szCs w:val="20"/>
                <w:lang w:val="en-US"/>
              </w:rPr>
            </w:pPr>
            <w:r w:rsidRPr="00BB5735">
              <w:rPr>
                <w:rFonts w:ascii="Times New Roman" w:hAnsi="Times New Roman" w:cs="Times New Roman"/>
                <w:sz w:val="20"/>
                <w:szCs w:val="20"/>
                <w:lang w:val="en-US"/>
              </w:rPr>
              <w:t>A child was coded as exposed to this ACE if the mother or partner reported any of the followings:</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Mother reported that the child has experienced this ACE (drug taking / alcoholism in the immediate family, DCW8)</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Mother reported heavy episode drinking (drinking 5 or more standard drinks on a typical day when drinking, DCW54M, DCW8, or drinking 6 or more standard drinks on one occasion at least monthly, DCW54M and DCW8).</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Mother reported drinking 10 or more drinks per week (DCW54M) </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Mother ever sought help in relation to alcohol use (DCW54M)</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Mother or partner reported using amphetamines, cocaine, ecstasy, opiates, hallucinogens or party pills since the birth of the child (DCW9M)</w:t>
            </w:r>
          </w:p>
        </w:tc>
      </w:tr>
      <w:tr w:rsidR="00D83C0B" w:rsidRPr="00BB5735">
        <w:trPr>
          <w:trHeight w:val="1028"/>
        </w:trPr>
        <w:tc>
          <w:tcPr>
            <w:tcW w:w="2122" w:type="dxa"/>
          </w:tcPr>
          <w:p w:rsidR="00D83C0B" w:rsidRPr="00BB5735" w:rsidRDefault="00D83C0B">
            <w:pPr>
              <w:spacing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GB"/>
              </w:rPr>
              <w:t xml:space="preserve">Parental mental illness </w:t>
            </w:r>
          </w:p>
        </w:tc>
        <w:tc>
          <w:tcPr>
            <w:tcW w:w="12048" w:type="dxa"/>
          </w:tcPr>
          <w:p w:rsidR="00D83C0B" w:rsidRPr="00BB5735" w:rsidRDefault="00D83C0B">
            <w:pPr>
              <w:spacing w:line="276" w:lineRule="auto"/>
              <w:rPr>
                <w:rFonts w:ascii="Times New Roman" w:hAnsi="Times New Roman" w:cs="Times New Roman"/>
                <w:sz w:val="20"/>
                <w:szCs w:val="20"/>
                <w:lang w:val="en-US"/>
              </w:rPr>
            </w:pPr>
            <w:r w:rsidRPr="00BB5735">
              <w:rPr>
                <w:rFonts w:ascii="Times New Roman" w:hAnsi="Times New Roman" w:cs="Times New Roman"/>
                <w:sz w:val="20"/>
                <w:szCs w:val="20"/>
                <w:lang w:val="en-US"/>
              </w:rPr>
              <w:t>A child was assigned to this ACE if any of the following was the case:</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Mother reported that the child has been exposed to mental illness in the immediate family (DCW8)</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Mother or partner was classified as moderately or severely depressed (a score of 15 or higher on the Patient Health Questionnaire Depression Screener) or as probably depressed (a score of 12 or higher onEdinburgh Postnatal Depression Scale (DCW8, DCW54M, DCW9M, or DCW0)  </w:t>
            </w:r>
          </w:p>
        </w:tc>
      </w:tr>
      <w:tr w:rsidR="00D83C0B" w:rsidRPr="00BB5735">
        <w:trPr>
          <w:trHeight w:val="1031"/>
        </w:trPr>
        <w:tc>
          <w:tcPr>
            <w:tcW w:w="2122" w:type="dxa"/>
          </w:tcPr>
          <w:p w:rsidR="00D83C0B" w:rsidRPr="00BB5735" w:rsidRDefault="00D83C0B">
            <w:pPr>
              <w:spacing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GB"/>
              </w:rPr>
              <w:t xml:space="preserve">Parental incarceration </w:t>
            </w:r>
          </w:p>
        </w:tc>
        <w:tc>
          <w:tcPr>
            <w:tcW w:w="12048" w:type="dxa"/>
          </w:tcPr>
          <w:p w:rsidR="00D83C0B" w:rsidRPr="00BB5735" w:rsidRDefault="00D83C0B">
            <w:pPr>
              <w:autoSpaceDE w:val="0"/>
              <w:autoSpaceDN w:val="0"/>
              <w:adjustRightInd w:val="0"/>
              <w:spacing w:line="276" w:lineRule="auto"/>
              <w:rPr>
                <w:rFonts w:ascii="Times New Roman" w:hAnsi="Times New Roman" w:cs="Times New Roman"/>
                <w:sz w:val="20"/>
                <w:szCs w:val="20"/>
                <w:lang w:val="en-GB"/>
              </w:rPr>
            </w:pPr>
            <w:r w:rsidRPr="00BB5735">
              <w:rPr>
                <w:rFonts w:ascii="Times New Roman" w:hAnsi="Times New Roman" w:cs="Times New Roman"/>
                <w:sz w:val="20"/>
                <w:szCs w:val="20"/>
                <w:lang w:val="en-GB"/>
              </w:rPr>
              <w:t>A child was assigned to this ACE if any of the following was the case:</w:t>
            </w:r>
          </w:p>
          <w:p w:rsidR="00D83C0B" w:rsidRPr="00BB5735" w:rsidRDefault="00D83C0B">
            <w:pPr>
              <w:numPr>
                <w:ilvl w:val="0"/>
                <w:numId w:val="2"/>
              </w:numPr>
              <w:autoSpaceDE w:val="0"/>
              <w:autoSpaceDN w:val="0"/>
              <w:adjustRightInd w:val="0"/>
              <w:spacing w:line="276" w:lineRule="auto"/>
              <w:ind w:left="318" w:hanging="284"/>
              <w:rPr>
                <w:rFonts w:ascii="Times New Roman" w:hAnsi="Times New Roman" w:cs="Times New Roman"/>
                <w:sz w:val="20"/>
                <w:szCs w:val="20"/>
                <w:lang w:val="en-GB"/>
              </w:rPr>
            </w:pPr>
            <w:r w:rsidRPr="00BB5735">
              <w:rPr>
                <w:rFonts w:ascii="Times New Roman" w:hAnsi="Times New Roman" w:cs="Times New Roman"/>
                <w:sz w:val="20"/>
                <w:szCs w:val="20"/>
                <w:lang w:val="en-GB"/>
              </w:rPr>
              <w:t>Mother reported that the child has experienced this ACE (parent in prison, DCW8)</w:t>
            </w:r>
          </w:p>
          <w:p w:rsidR="00D83C0B" w:rsidRPr="00BB5735" w:rsidRDefault="00D83C0B">
            <w:pPr>
              <w:numPr>
                <w:ilvl w:val="0"/>
                <w:numId w:val="2"/>
              </w:numPr>
              <w:autoSpaceDE w:val="0"/>
              <w:autoSpaceDN w:val="0"/>
              <w:adjustRightInd w:val="0"/>
              <w:spacing w:line="276" w:lineRule="auto"/>
              <w:ind w:left="318" w:hanging="284"/>
              <w:rPr>
                <w:rFonts w:ascii="Times New Roman" w:hAnsi="Times New Roman" w:cs="Times New Roman"/>
                <w:sz w:val="20"/>
                <w:szCs w:val="20"/>
                <w:lang w:val="en-GB"/>
              </w:rPr>
            </w:pPr>
            <w:r w:rsidRPr="00BB5735">
              <w:rPr>
                <w:rFonts w:ascii="Times New Roman" w:hAnsi="Times New Roman" w:cs="Times New Roman"/>
                <w:sz w:val="20"/>
                <w:szCs w:val="20"/>
                <w:lang w:val="en-GB"/>
              </w:rPr>
              <w:t>Mother reported that she has ever been convicted of a crime which resulted in a jail sentence (DCW54M)</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GB"/>
              </w:rPr>
            </w:pPr>
            <w:r w:rsidRPr="00BB5735">
              <w:rPr>
                <w:rFonts w:ascii="Times New Roman" w:hAnsi="Times New Roman" w:cs="Times New Roman"/>
                <w:sz w:val="20"/>
                <w:szCs w:val="20"/>
                <w:lang w:val="en-GB"/>
              </w:rPr>
              <w:t>Partner reported that he has ever been convicted of a crime which resulted in a jail sentence (DCW9M)</w:t>
            </w:r>
          </w:p>
        </w:tc>
      </w:tr>
      <w:tr w:rsidR="00D83C0B" w:rsidRPr="00BB5735">
        <w:trPr>
          <w:trHeight w:val="856"/>
        </w:trPr>
        <w:tc>
          <w:tcPr>
            <w:tcW w:w="2122" w:type="dxa"/>
          </w:tcPr>
          <w:p w:rsidR="00D83C0B" w:rsidRPr="00BB5735" w:rsidRDefault="00D83C0B">
            <w:pPr>
              <w:spacing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GB"/>
              </w:rPr>
              <w:t xml:space="preserve">Parental separation/ divorce </w:t>
            </w:r>
          </w:p>
        </w:tc>
        <w:tc>
          <w:tcPr>
            <w:tcW w:w="12048" w:type="dxa"/>
          </w:tcPr>
          <w:p w:rsidR="00D83C0B" w:rsidRPr="00BB5735" w:rsidRDefault="00D83C0B">
            <w:pPr>
              <w:spacing w:line="276" w:lineRule="auto"/>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Child was coded as having this ACE if the mother reported any of the following: </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Child has experienced divorce/ separation of parents (DCW8) </w:t>
            </w:r>
          </w:p>
          <w:p w:rsidR="00D83C0B" w:rsidRPr="00BB5735" w:rsidRDefault="00D83C0B">
            <w:pPr>
              <w:numPr>
                <w:ilvl w:val="0"/>
                <w:numId w:val="2"/>
              </w:numPr>
              <w:spacing w:line="276" w:lineRule="auto"/>
              <w:ind w:left="318" w:hanging="284"/>
              <w:contextualSpacing/>
              <w:rPr>
                <w:rFonts w:ascii="Times New Roman" w:eastAsia="Times New Roman" w:hAnsi="Times New Roman" w:cs="Times New Roman"/>
                <w:sz w:val="20"/>
                <w:szCs w:val="20"/>
                <w:lang w:val="en-US"/>
              </w:rPr>
            </w:pPr>
            <w:r w:rsidRPr="00BB5735">
              <w:rPr>
                <w:rFonts w:ascii="Times New Roman" w:eastAsia="Times New Roman" w:hAnsi="Times New Roman" w:cs="Times New Roman"/>
                <w:color w:val="000000" w:themeColor="text1"/>
                <w:sz w:val="20"/>
                <w:szCs w:val="20"/>
                <w:lang w:val="en-US"/>
              </w:rPr>
              <w:t>Mother was not in a relationship with this same partner when her child was two years old</w:t>
            </w:r>
          </w:p>
          <w:p w:rsidR="00D83C0B" w:rsidRPr="00BB5735" w:rsidRDefault="00D83C0B">
            <w:pPr>
              <w:numPr>
                <w:ilvl w:val="0"/>
                <w:numId w:val="2"/>
              </w:numPr>
              <w:spacing w:line="276" w:lineRule="auto"/>
              <w:ind w:left="318"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Mother did not have a current partner during 54months, 2 years, or 9 months interviews.  </w:t>
            </w:r>
          </w:p>
        </w:tc>
      </w:tr>
      <w:tr w:rsidR="00D83C0B" w:rsidRPr="00BB5735">
        <w:trPr>
          <w:trHeight w:val="1427"/>
        </w:trPr>
        <w:tc>
          <w:tcPr>
            <w:tcW w:w="2122" w:type="dxa"/>
          </w:tcPr>
          <w:p w:rsidR="00D83C0B" w:rsidRPr="00BB5735" w:rsidRDefault="00D83C0B">
            <w:pPr>
              <w:spacing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GB"/>
              </w:rPr>
              <w:lastRenderedPageBreak/>
              <w:t>I</w:t>
            </w:r>
            <w:r w:rsidR="00B07306" w:rsidRPr="00BB5735">
              <w:rPr>
                <w:rFonts w:ascii="Times New Roman" w:hAnsi="Times New Roman" w:cs="Times New Roman"/>
                <w:sz w:val="20"/>
                <w:szCs w:val="20"/>
                <w:lang w:val="en-GB"/>
              </w:rPr>
              <w:t>ntimate partner violence (IPV)</w:t>
            </w:r>
          </w:p>
        </w:tc>
        <w:tc>
          <w:tcPr>
            <w:tcW w:w="12048" w:type="dxa"/>
          </w:tcPr>
          <w:p w:rsidR="00D83C0B" w:rsidRPr="00BB5735" w:rsidRDefault="00D83C0B">
            <w:pPr>
              <w:autoSpaceDE w:val="0"/>
              <w:autoSpaceDN w:val="0"/>
              <w:adjustRightInd w:val="0"/>
              <w:spacing w:line="276" w:lineRule="auto"/>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A child was coded as having this ACE if mother reported:</w:t>
            </w:r>
          </w:p>
          <w:p w:rsidR="00D83C0B" w:rsidRPr="00BB5735" w:rsidRDefault="00D83C0B">
            <w:pPr>
              <w:numPr>
                <w:ilvl w:val="0"/>
                <w:numId w:val="2"/>
              </w:numPr>
              <w:autoSpaceDE w:val="0"/>
              <w:autoSpaceDN w:val="0"/>
              <w:adjustRightInd w:val="0"/>
              <w:spacing w:line="276" w:lineRule="auto"/>
              <w:ind w:left="318" w:hanging="284"/>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 xml:space="preserve">Child was present when she had a physical conflict with her partner. </w:t>
            </w:r>
          </w:p>
          <w:p w:rsidR="00D83C0B" w:rsidRPr="00BB5735" w:rsidRDefault="00D83C0B">
            <w:pPr>
              <w:numPr>
                <w:ilvl w:val="0"/>
                <w:numId w:val="2"/>
              </w:numPr>
              <w:autoSpaceDE w:val="0"/>
              <w:autoSpaceDN w:val="0"/>
              <w:adjustRightInd w:val="0"/>
              <w:spacing w:line="276" w:lineRule="auto"/>
              <w:ind w:left="318" w:hanging="284"/>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 xml:space="preserve">Or, mother reported any of the following during past 4 weeks prior to the data collection in any frequency other than never: </w:t>
            </w:r>
          </w:p>
          <w:p w:rsidR="00D83C0B" w:rsidRPr="00BB5735" w:rsidRDefault="00D83C0B">
            <w:pPr>
              <w:numPr>
                <w:ilvl w:val="0"/>
                <w:numId w:val="2"/>
              </w:numPr>
              <w:autoSpaceDE w:val="0"/>
              <w:autoSpaceDN w:val="0"/>
              <w:adjustRightInd w:val="0"/>
              <w:spacing w:line="276" w:lineRule="auto"/>
              <w:ind w:left="318" w:hanging="284"/>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 xml:space="preserve">Their partner slapped them or threw things at them that could have hurt them; pushed or shoved them or pulled their hair; hit them with a fist or something else that could have hurt them (DCW54M, DCW8) or </w:t>
            </w:r>
          </w:p>
          <w:p w:rsidR="00D83C0B" w:rsidRPr="00BB5735" w:rsidRDefault="00D83C0B">
            <w:pPr>
              <w:numPr>
                <w:ilvl w:val="0"/>
                <w:numId w:val="2"/>
              </w:numPr>
              <w:autoSpaceDE w:val="0"/>
              <w:autoSpaceDN w:val="0"/>
              <w:adjustRightInd w:val="0"/>
              <w:spacing w:line="276" w:lineRule="auto"/>
              <w:ind w:left="318" w:hanging="284"/>
              <w:rPr>
                <w:rFonts w:ascii="Times New Roman" w:hAnsi="Times New Roman" w:cs="Times New Roman"/>
                <w:color w:val="000000"/>
                <w:sz w:val="20"/>
                <w:szCs w:val="20"/>
                <w:lang w:val="en-US"/>
              </w:rPr>
            </w:pPr>
            <w:r w:rsidRPr="00BB5735">
              <w:rPr>
                <w:rFonts w:ascii="Times New Roman" w:hAnsi="Times New Roman" w:cs="Times New Roman"/>
                <w:color w:val="000000"/>
                <w:sz w:val="20"/>
                <w:szCs w:val="20"/>
                <w:lang w:val="en-GB"/>
              </w:rPr>
              <w:t>Mother and partner pushed and shoved each other while arguing (DCW9M)</w:t>
            </w:r>
          </w:p>
        </w:tc>
      </w:tr>
      <w:tr w:rsidR="00D83C0B" w:rsidRPr="00BB5735">
        <w:trPr>
          <w:trHeight w:val="434"/>
        </w:trPr>
        <w:tc>
          <w:tcPr>
            <w:tcW w:w="2122" w:type="dxa"/>
          </w:tcPr>
          <w:p w:rsidR="00D83C0B" w:rsidRPr="00BB5735" w:rsidRDefault="00D83C0B">
            <w:pPr>
              <w:spacing w:line="264" w:lineRule="auto"/>
              <w:rPr>
                <w:rFonts w:ascii="Times New Roman" w:hAnsi="Times New Roman" w:cs="Times New Roman"/>
                <w:sz w:val="20"/>
                <w:szCs w:val="20"/>
                <w:lang w:val="en-US"/>
              </w:rPr>
            </w:pPr>
            <w:r w:rsidRPr="00BB5735">
              <w:rPr>
                <w:rFonts w:ascii="Times New Roman" w:hAnsi="Times New Roman" w:cs="Times New Roman"/>
                <w:sz w:val="20"/>
                <w:szCs w:val="20"/>
                <w:lang w:val="en-GB"/>
              </w:rPr>
              <w:t xml:space="preserve">Mother discrimination </w:t>
            </w:r>
          </w:p>
        </w:tc>
        <w:tc>
          <w:tcPr>
            <w:tcW w:w="12048" w:type="dxa"/>
          </w:tcPr>
          <w:p w:rsidR="00D83C0B" w:rsidRPr="00BB5735" w:rsidRDefault="00D83C0B">
            <w:pPr>
              <w:autoSpaceDE w:val="0"/>
              <w:autoSpaceDN w:val="0"/>
              <w:adjustRightInd w:val="0"/>
              <w:spacing w:line="276" w:lineRule="auto"/>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A child was coded as having this ACE if mother reported that:</w:t>
            </w:r>
          </w:p>
          <w:p w:rsidR="00D83C0B" w:rsidRPr="00BB5735" w:rsidRDefault="00D83C0B">
            <w:pPr>
              <w:numPr>
                <w:ilvl w:val="0"/>
                <w:numId w:val="4"/>
              </w:numPr>
              <w:spacing w:line="276" w:lineRule="auto"/>
              <w:ind w:left="323" w:hanging="284"/>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She has ever been treated unfairly in New Zealand because of her ethnicity (DCW2)</w:t>
            </w:r>
          </w:p>
          <w:p w:rsidR="00D83C0B" w:rsidRPr="00BB5735" w:rsidRDefault="00D83C0B">
            <w:pPr>
              <w:spacing w:line="276" w:lineRule="auto"/>
              <w:ind w:left="39"/>
              <w:contextualSpacing/>
              <w:rPr>
                <w:rFonts w:ascii="Times New Roman" w:hAnsi="Times New Roman" w:cs="Times New Roman"/>
                <w:sz w:val="20"/>
                <w:szCs w:val="20"/>
                <w:lang w:val="en-US"/>
              </w:rPr>
            </w:pPr>
            <w:r w:rsidRPr="00BB5735">
              <w:rPr>
                <w:rFonts w:ascii="Times New Roman" w:hAnsi="Times New Roman" w:cs="Times New Roman"/>
                <w:sz w:val="20"/>
                <w:szCs w:val="20"/>
                <w:lang w:val="en-US"/>
              </w:rPr>
              <w:t xml:space="preserve">Or mother has ever felt any of the following within </w:t>
            </w:r>
            <w:r w:rsidRPr="00BB5735">
              <w:rPr>
                <w:rFonts w:ascii="Times New Roman" w:hAnsi="Times New Roman" w:cs="Times New Roman"/>
                <w:sz w:val="20"/>
                <w:szCs w:val="20"/>
                <w:shd w:val="clear" w:color="auto" w:fill="FFFFFF"/>
                <w:lang w:val="en-GB"/>
              </w:rPr>
              <w:t>the past 12 months</w:t>
            </w:r>
            <w:r w:rsidRPr="00BB5735">
              <w:rPr>
                <w:rFonts w:ascii="Times New Roman" w:hAnsi="Times New Roman" w:cs="Times New Roman"/>
                <w:sz w:val="20"/>
                <w:szCs w:val="20"/>
                <w:lang w:val="en-US"/>
              </w:rPr>
              <w:t xml:space="preserve"> or more than 12 months ago (DCW0):</w:t>
            </w:r>
          </w:p>
          <w:p w:rsidR="00D83C0B" w:rsidRPr="00BB5735" w:rsidRDefault="00D83C0B">
            <w:pPr>
              <w:numPr>
                <w:ilvl w:val="0"/>
                <w:numId w:val="4"/>
              </w:numPr>
              <w:spacing w:line="276" w:lineRule="auto"/>
              <w:ind w:left="323" w:hanging="284"/>
              <w:contextualSpacing/>
              <w:rPr>
                <w:rFonts w:ascii="Times New Roman" w:hAnsi="Times New Roman" w:cs="Times New Roman"/>
                <w:sz w:val="20"/>
                <w:szCs w:val="20"/>
              </w:rPr>
            </w:pPr>
            <w:r w:rsidRPr="00BB5735">
              <w:rPr>
                <w:rFonts w:ascii="Times New Roman" w:eastAsia="Times New Roman" w:hAnsi="Times New Roman" w:cs="Times New Roman"/>
                <w:color w:val="000000"/>
                <w:sz w:val="20"/>
                <w:szCs w:val="20"/>
              </w:rPr>
              <w:t>Being a</w:t>
            </w:r>
            <w:r w:rsidRPr="00BB5735">
              <w:rPr>
                <w:rFonts w:ascii="Times New Roman" w:hAnsi="Times New Roman" w:cs="Times New Roman"/>
                <w:sz w:val="20"/>
                <w:szCs w:val="20"/>
              </w:rPr>
              <w:t xml:space="preserve"> victim of an ethnically motivated attack - that is verbal, or physical abuse to the person or property in New Zealand </w:t>
            </w:r>
          </w:p>
          <w:p w:rsidR="00D83C0B" w:rsidRPr="00BB5735" w:rsidRDefault="00D83C0B">
            <w:pPr>
              <w:numPr>
                <w:ilvl w:val="0"/>
                <w:numId w:val="4"/>
              </w:numPr>
              <w:spacing w:line="276" w:lineRule="auto"/>
              <w:ind w:left="323" w:hanging="284"/>
              <w:contextualSpacing/>
              <w:rPr>
                <w:rFonts w:ascii="Times New Roman" w:hAnsi="Times New Roman" w:cs="Times New Roman"/>
                <w:color w:val="000000"/>
                <w:sz w:val="20"/>
                <w:szCs w:val="20"/>
                <w:lang w:val="en-GB"/>
              </w:rPr>
            </w:pPr>
            <w:r w:rsidRPr="00BB5735">
              <w:rPr>
                <w:rFonts w:ascii="Times New Roman" w:eastAsia="Times New Roman" w:hAnsi="Times New Roman" w:cs="Times New Roman"/>
                <w:color w:val="000000"/>
                <w:sz w:val="20"/>
                <w:szCs w:val="20"/>
              </w:rPr>
              <w:t xml:space="preserve">Being </w:t>
            </w:r>
            <w:r w:rsidRPr="00BB5735">
              <w:rPr>
                <w:rFonts w:ascii="Times New Roman" w:eastAsia="Times New Roman" w:hAnsi="Times New Roman" w:cs="Times New Roman"/>
                <w:color w:val="000000"/>
                <w:sz w:val="20"/>
                <w:szCs w:val="20"/>
                <w:lang w:val="en-GB"/>
              </w:rPr>
              <w:t xml:space="preserve">treated </w:t>
            </w:r>
            <w:r w:rsidRPr="00BB5735">
              <w:rPr>
                <w:rFonts w:ascii="Times New Roman" w:hAnsi="Times New Roman" w:cs="Times New Roman"/>
                <w:color w:val="000000"/>
                <w:sz w:val="20"/>
                <w:szCs w:val="20"/>
                <w:lang w:val="en-GB"/>
              </w:rPr>
              <w:t xml:space="preserve">unfairly (e.g., treated differently, kept waiting) by a health professional, e.g., a doctor, nurse, dentist because of your ethnicity in </w:t>
            </w:r>
            <w:r w:rsidRPr="00BB5735">
              <w:rPr>
                <w:rFonts w:ascii="Times New Roman" w:hAnsi="Times New Roman" w:cs="Times New Roman"/>
                <w:color w:val="000000"/>
                <w:sz w:val="18"/>
                <w:szCs w:val="18"/>
                <w:lang w:val="en-GB"/>
              </w:rPr>
              <w:t>N</w:t>
            </w:r>
            <w:r w:rsidRPr="00BB5735">
              <w:rPr>
                <w:rFonts w:ascii="Times New Roman" w:hAnsi="Times New Roman" w:cs="Times New Roman"/>
                <w:color w:val="000000"/>
                <w:sz w:val="20"/>
                <w:szCs w:val="20"/>
              </w:rPr>
              <w:t>ew Zealand</w:t>
            </w:r>
          </w:p>
          <w:p w:rsidR="00D83C0B" w:rsidRPr="00BB5735" w:rsidRDefault="00D83C0B">
            <w:pPr>
              <w:numPr>
                <w:ilvl w:val="0"/>
                <w:numId w:val="4"/>
              </w:numPr>
              <w:spacing w:line="276" w:lineRule="auto"/>
              <w:ind w:left="323" w:hanging="284"/>
              <w:contextualSpacing/>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 xml:space="preserve">Being treated unfairly at work or been refused a job because of your ethnicity in </w:t>
            </w:r>
            <w:r w:rsidRPr="00BB5735">
              <w:rPr>
                <w:rFonts w:ascii="Times New Roman" w:hAnsi="Times New Roman" w:cs="Times New Roman"/>
                <w:color w:val="000000"/>
                <w:sz w:val="18"/>
                <w:szCs w:val="18"/>
                <w:lang w:val="en-GB"/>
              </w:rPr>
              <w:t>N</w:t>
            </w:r>
            <w:r w:rsidRPr="00BB5735">
              <w:rPr>
                <w:rFonts w:ascii="Times New Roman" w:hAnsi="Times New Roman" w:cs="Times New Roman"/>
                <w:color w:val="000000"/>
                <w:sz w:val="20"/>
                <w:szCs w:val="20"/>
              </w:rPr>
              <w:t>ew Zealand</w:t>
            </w:r>
          </w:p>
          <w:p w:rsidR="00D83C0B" w:rsidRPr="00BB5735" w:rsidRDefault="00D83C0B">
            <w:pPr>
              <w:numPr>
                <w:ilvl w:val="0"/>
                <w:numId w:val="4"/>
              </w:numPr>
              <w:spacing w:line="276" w:lineRule="auto"/>
              <w:ind w:left="323" w:hanging="284"/>
              <w:contextualSpacing/>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Being treated unfairly when renting or buying housing because of your ethnicity in New Zealand</w:t>
            </w:r>
          </w:p>
          <w:p w:rsidR="00D83C0B" w:rsidRPr="00BB5735" w:rsidRDefault="00D83C0B">
            <w:pPr>
              <w:numPr>
                <w:ilvl w:val="0"/>
                <w:numId w:val="4"/>
              </w:numPr>
              <w:spacing w:line="276" w:lineRule="auto"/>
              <w:ind w:left="323" w:hanging="284"/>
              <w:contextualSpacing/>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Being treated unfairly by the police, the justice system (courts), or the corrections department (prison, community service, periodic detention, parole, probation) because of your ethnicity in New Zealand</w:t>
            </w:r>
          </w:p>
          <w:p w:rsidR="00D83C0B" w:rsidRPr="00BB5735" w:rsidRDefault="00D83C0B">
            <w:pPr>
              <w:numPr>
                <w:ilvl w:val="0"/>
                <w:numId w:val="4"/>
              </w:numPr>
              <w:spacing w:line="276" w:lineRule="auto"/>
              <w:ind w:left="323" w:hanging="284"/>
              <w:contextualSpacing/>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Being treated unfairly when asking for loans, a mortgage, hire purchase or credit cards because of your ethnicity in New Zealand</w:t>
            </w:r>
          </w:p>
          <w:p w:rsidR="00D83C0B" w:rsidRPr="00BB5735" w:rsidRDefault="00D83C0B">
            <w:pPr>
              <w:numPr>
                <w:ilvl w:val="0"/>
                <w:numId w:val="4"/>
              </w:numPr>
              <w:spacing w:line="276" w:lineRule="auto"/>
              <w:ind w:left="323" w:hanging="284"/>
              <w:contextualSpacing/>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Being treated unfairly when attending a place of learning because of your ethnicity in New Zealand</w:t>
            </w:r>
          </w:p>
        </w:tc>
      </w:tr>
      <w:tr w:rsidR="00D83C0B" w:rsidRPr="00BB5735">
        <w:trPr>
          <w:trHeight w:val="699"/>
        </w:trPr>
        <w:tc>
          <w:tcPr>
            <w:tcW w:w="2122" w:type="dxa"/>
          </w:tcPr>
          <w:p w:rsidR="00D83C0B" w:rsidRPr="00BB5735" w:rsidRDefault="00D83C0B">
            <w:pPr>
              <w:spacing w:line="264" w:lineRule="auto"/>
              <w:rPr>
                <w:rFonts w:ascii="Times New Roman" w:hAnsi="Times New Roman" w:cs="Times New Roman"/>
                <w:sz w:val="20"/>
                <w:szCs w:val="20"/>
                <w:lang w:val="en-GB"/>
              </w:rPr>
            </w:pPr>
            <w:r w:rsidRPr="00BB5735">
              <w:rPr>
                <w:rFonts w:ascii="Times New Roman" w:hAnsi="Times New Roman" w:cs="Times New Roman"/>
                <w:sz w:val="20"/>
                <w:szCs w:val="20"/>
                <w:lang w:val="en-GB"/>
              </w:rPr>
              <w:t xml:space="preserve">Recurrent peer-bullying/peer victimisation </w:t>
            </w:r>
          </w:p>
        </w:tc>
        <w:tc>
          <w:tcPr>
            <w:tcW w:w="12048" w:type="dxa"/>
          </w:tcPr>
          <w:p w:rsidR="00D83C0B" w:rsidRPr="00BB5735" w:rsidRDefault="00D83C0B">
            <w:pPr>
              <w:autoSpaceDE w:val="0"/>
              <w:autoSpaceDN w:val="0"/>
              <w:adjustRightInd w:val="0"/>
              <w:spacing w:line="276" w:lineRule="auto"/>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A child was coded as having this ACE if he/she reported frequent experience of one of the following (at least 1 or 2 times a month):</w:t>
            </w:r>
          </w:p>
          <w:p w:rsidR="00D83C0B" w:rsidRPr="00BB5735" w:rsidRDefault="00D83C0B">
            <w:pPr>
              <w:numPr>
                <w:ilvl w:val="0"/>
                <w:numId w:val="3"/>
              </w:numPr>
              <w:autoSpaceDE w:val="0"/>
              <w:autoSpaceDN w:val="0"/>
              <w:adjustRightInd w:val="0"/>
              <w:spacing w:line="276" w:lineRule="auto"/>
              <w:ind w:left="323" w:hanging="284"/>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Do other children put you down, call you names, or tease you in a mean way?</w:t>
            </w:r>
          </w:p>
          <w:p w:rsidR="00D83C0B" w:rsidRPr="00BB5735" w:rsidRDefault="00D83C0B">
            <w:pPr>
              <w:numPr>
                <w:ilvl w:val="0"/>
                <w:numId w:val="3"/>
              </w:numPr>
              <w:autoSpaceDE w:val="0"/>
              <w:autoSpaceDN w:val="0"/>
              <w:adjustRightInd w:val="0"/>
              <w:spacing w:line="276" w:lineRule="auto"/>
              <w:ind w:left="323" w:hanging="284"/>
              <w:rPr>
                <w:rFonts w:ascii="Times New Roman" w:eastAsia="Times New Roman" w:hAnsi="Times New Roman" w:cs="Times New Roman"/>
                <w:color w:val="000000"/>
                <w:sz w:val="20"/>
                <w:szCs w:val="20"/>
                <w:lang w:val="en-GB"/>
              </w:rPr>
            </w:pPr>
            <w:r w:rsidRPr="00BB5735">
              <w:rPr>
                <w:rFonts w:ascii="Times New Roman" w:eastAsia="Times New Roman" w:hAnsi="Times New Roman" w:cs="Times New Roman"/>
                <w:color w:val="000000"/>
                <w:sz w:val="20"/>
                <w:szCs w:val="20"/>
                <w:lang w:val="en-GB"/>
              </w:rPr>
              <w:t>Do other children leave you out in a mean way?</w:t>
            </w:r>
          </w:p>
          <w:p w:rsidR="00D83C0B" w:rsidRPr="00BB5735" w:rsidRDefault="00D83C0B">
            <w:pPr>
              <w:numPr>
                <w:ilvl w:val="0"/>
                <w:numId w:val="3"/>
              </w:numPr>
              <w:autoSpaceDE w:val="0"/>
              <w:autoSpaceDN w:val="0"/>
              <w:adjustRightInd w:val="0"/>
              <w:spacing w:line="276" w:lineRule="auto"/>
              <w:ind w:left="323" w:hanging="284"/>
              <w:rPr>
                <w:rFonts w:ascii="Times New Roman" w:eastAsia="Times New Roman" w:hAnsi="Times New Roman" w:cs="Times New Roman"/>
                <w:color w:val="000000" w:themeColor="text1"/>
                <w:sz w:val="20"/>
                <w:szCs w:val="20"/>
                <w:lang w:val="en-GB"/>
              </w:rPr>
            </w:pPr>
            <w:r w:rsidRPr="00BB5735">
              <w:rPr>
                <w:rFonts w:ascii="Times New Roman" w:eastAsia="Times New Roman" w:hAnsi="Times New Roman" w:cs="Times New Roman"/>
                <w:color w:val="000000" w:themeColor="text1"/>
                <w:sz w:val="20"/>
                <w:szCs w:val="20"/>
                <w:lang w:val="en-GB"/>
              </w:rPr>
              <w:t>Do other students hit, push, or hurt you in a mean way?</w:t>
            </w:r>
          </w:p>
          <w:p w:rsidR="00D83C0B" w:rsidRPr="00BB5735" w:rsidRDefault="00D83C0B">
            <w:pPr>
              <w:numPr>
                <w:ilvl w:val="0"/>
                <w:numId w:val="3"/>
              </w:numPr>
              <w:autoSpaceDE w:val="0"/>
              <w:autoSpaceDN w:val="0"/>
              <w:adjustRightInd w:val="0"/>
              <w:spacing w:line="276" w:lineRule="auto"/>
              <w:ind w:left="323" w:hanging="284"/>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Do other children tell lies about you in a mean way?</w:t>
            </w:r>
          </w:p>
          <w:p w:rsidR="00D83C0B" w:rsidRPr="00BB5735" w:rsidRDefault="00D83C0B">
            <w:pPr>
              <w:numPr>
                <w:ilvl w:val="0"/>
                <w:numId w:val="3"/>
              </w:numPr>
              <w:autoSpaceDE w:val="0"/>
              <w:autoSpaceDN w:val="0"/>
              <w:adjustRightInd w:val="0"/>
              <w:spacing w:line="276" w:lineRule="auto"/>
              <w:ind w:left="323" w:hanging="284"/>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Do other children threaten you in a mean way, or force you to do things?</w:t>
            </w:r>
          </w:p>
          <w:p w:rsidR="00D83C0B" w:rsidRPr="00BB5735" w:rsidRDefault="00D83C0B">
            <w:pPr>
              <w:numPr>
                <w:ilvl w:val="0"/>
                <w:numId w:val="3"/>
              </w:numPr>
              <w:autoSpaceDE w:val="0"/>
              <w:autoSpaceDN w:val="0"/>
              <w:adjustRightInd w:val="0"/>
              <w:spacing w:line="276" w:lineRule="auto"/>
              <w:ind w:left="323" w:hanging="284"/>
              <w:rPr>
                <w:rFonts w:ascii="Times New Roman" w:hAnsi="Times New Roman" w:cs="Times New Roman"/>
                <w:color w:val="000000"/>
                <w:sz w:val="20"/>
                <w:szCs w:val="20"/>
                <w:lang w:val="en-GB"/>
              </w:rPr>
            </w:pPr>
            <w:r w:rsidRPr="00BB5735">
              <w:rPr>
                <w:rFonts w:ascii="Times New Roman" w:hAnsi="Times New Roman" w:cs="Times New Roman"/>
                <w:color w:val="000000"/>
                <w:sz w:val="20"/>
                <w:szCs w:val="20"/>
                <w:lang w:val="en-GB"/>
              </w:rPr>
              <w:t>Do other children take or break your stuff in a mean way (e.g., money or pens)?</w:t>
            </w:r>
          </w:p>
          <w:p w:rsidR="00D83C0B" w:rsidRPr="00BB5735" w:rsidRDefault="00D83C0B">
            <w:pPr>
              <w:numPr>
                <w:ilvl w:val="0"/>
                <w:numId w:val="3"/>
              </w:numPr>
              <w:autoSpaceDE w:val="0"/>
              <w:autoSpaceDN w:val="0"/>
              <w:adjustRightInd w:val="0"/>
              <w:spacing w:line="276" w:lineRule="auto"/>
              <w:ind w:left="323" w:hanging="284"/>
              <w:rPr>
                <w:rFonts w:ascii="Times New Roman" w:eastAsia="Times New Roman" w:hAnsi="Times New Roman" w:cs="Times New Roman"/>
                <w:color w:val="000000"/>
                <w:sz w:val="20"/>
                <w:szCs w:val="20"/>
                <w:lang w:val="en-GB"/>
              </w:rPr>
            </w:pPr>
            <w:r w:rsidRPr="00BB5735">
              <w:rPr>
                <w:rFonts w:ascii="Times New Roman" w:eastAsia="Times New Roman" w:hAnsi="Times New Roman" w:cs="Times New Roman"/>
                <w:color w:val="000000"/>
                <w:sz w:val="20"/>
                <w:szCs w:val="20"/>
                <w:lang w:val="en-GB"/>
              </w:rPr>
              <w:t>Do other children say mean things about your culture or family?</w:t>
            </w:r>
          </w:p>
          <w:p w:rsidR="00D83C0B" w:rsidRPr="00BB5735" w:rsidRDefault="00D83C0B">
            <w:pPr>
              <w:numPr>
                <w:ilvl w:val="0"/>
                <w:numId w:val="3"/>
              </w:numPr>
              <w:autoSpaceDE w:val="0"/>
              <w:autoSpaceDN w:val="0"/>
              <w:adjustRightInd w:val="0"/>
              <w:spacing w:line="276" w:lineRule="auto"/>
              <w:ind w:left="323" w:hanging="284"/>
              <w:rPr>
                <w:rFonts w:ascii="Times New Roman" w:eastAsia="Times New Roman" w:hAnsi="Times New Roman" w:cs="Times New Roman"/>
                <w:color w:val="000000"/>
                <w:sz w:val="20"/>
                <w:szCs w:val="20"/>
                <w:lang w:val="en-GB"/>
              </w:rPr>
            </w:pPr>
            <w:r w:rsidRPr="00BB5735">
              <w:rPr>
                <w:rFonts w:ascii="Times New Roman" w:eastAsia="Times New Roman" w:hAnsi="Times New Roman" w:cs="Times New Roman"/>
                <w:color w:val="000000"/>
                <w:sz w:val="20"/>
                <w:szCs w:val="20"/>
                <w:lang w:val="en-GB"/>
              </w:rPr>
              <w:t>Are other children mean to you because you learn in a different way to them?</w:t>
            </w:r>
          </w:p>
          <w:p w:rsidR="00D83C0B" w:rsidRPr="00BB5735" w:rsidRDefault="00D83C0B">
            <w:pPr>
              <w:numPr>
                <w:ilvl w:val="0"/>
                <w:numId w:val="3"/>
              </w:numPr>
              <w:autoSpaceDE w:val="0"/>
              <w:autoSpaceDN w:val="0"/>
              <w:adjustRightInd w:val="0"/>
              <w:spacing w:line="276" w:lineRule="auto"/>
              <w:ind w:left="323" w:hanging="284"/>
              <w:rPr>
                <w:rFonts w:ascii="Times New Roman" w:eastAsia="Times New Roman" w:hAnsi="Times New Roman" w:cs="Times New Roman"/>
                <w:color w:val="000000"/>
                <w:sz w:val="20"/>
                <w:szCs w:val="20"/>
                <w:lang w:val="en-GB"/>
              </w:rPr>
            </w:pPr>
            <w:r w:rsidRPr="00BB5735">
              <w:rPr>
                <w:rFonts w:ascii="Times New Roman" w:eastAsia="Times New Roman" w:hAnsi="Times New Roman" w:cs="Times New Roman"/>
                <w:color w:val="000000"/>
                <w:sz w:val="20"/>
                <w:szCs w:val="20"/>
                <w:lang w:val="en-GB"/>
              </w:rPr>
              <w:t>Do other children use cell phones (like texting) or the Internet (like Facebook) to be mean to?</w:t>
            </w:r>
          </w:p>
          <w:p w:rsidR="00D83C0B" w:rsidRPr="00BB5735" w:rsidRDefault="00D83C0B">
            <w:pPr>
              <w:numPr>
                <w:ilvl w:val="0"/>
                <w:numId w:val="3"/>
              </w:numPr>
              <w:autoSpaceDE w:val="0"/>
              <w:autoSpaceDN w:val="0"/>
              <w:adjustRightInd w:val="0"/>
              <w:spacing w:line="276" w:lineRule="auto"/>
              <w:ind w:left="323" w:hanging="284"/>
              <w:rPr>
                <w:rFonts w:ascii="Times New Roman" w:eastAsia="Times New Roman" w:hAnsi="Times New Roman" w:cs="Times New Roman"/>
                <w:color w:val="000000"/>
                <w:sz w:val="20"/>
                <w:szCs w:val="20"/>
                <w:lang w:val="en-GB"/>
              </w:rPr>
            </w:pPr>
            <w:r w:rsidRPr="00BB5735">
              <w:rPr>
                <w:rFonts w:ascii="Times New Roman" w:eastAsia="Times New Roman" w:hAnsi="Times New Roman" w:cs="Times New Roman"/>
                <w:color w:val="000000" w:themeColor="text1"/>
                <w:sz w:val="20"/>
                <w:szCs w:val="20"/>
                <w:lang w:val="en-GB"/>
              </w:rPr>
              <w:t>At school, are you bullied by other students?</w:t>
            </w:r>
          </w:p>
        </w:tc>
      </w:tr>
    </w:tbl>
    <w:p w:rsidR="00D83C0B" w:rsidRPr="00BB5735" w:rsidRDefault="00D83C0B" w:rsidP="00D83C0B">
      <w:pPr>
        <w:spacing w:after="0" w:line="360" w:lineRule="auto"/>
        <w:jc w:val="both"/>
        <w:rPr>
          <w:rFonts w:ascii="Times New Roman" w:eastAsiaTheme="minorEastAsia" w:hAnsi="Times New Roman" w:cs="Times New Roman"/>
          <w:sz w:val="20"/>
          <w:szCs w:val="20"/>
          <w:lang w:val="en-GB"/>
        </w:rPr>
        <w:sectPr w:rsidR="00D83C0B" w:rsidRPr="00BB5735">
          <w:footerReference w:type="default" r:id="rId11"/>
          <w:pgSz w:w="16838" w:h="11906" w:orient="landscape"/>
          <w:pgMar w:top="1134" w:right="1440" w:bottom="993" w:left="1440" w:header="720" w:footer="720" w:gutter="0"/>
          <w:cols w:space="720"/>
          <w:docGrid w:linePitch="360"/>
        </w:sectPr>
      </w:pPr>
      <w:r w:rsidRPr="00BB5735">
        <w:rPr>
          <w:rFonts w:ascii="Times New Roman" w:eastAsiaTheme="minorEastAsia" w:hAnsi="Times New Roman" w:cs="Times New Roman"/>
          <w:sz w:val="20"/>
          <w:szCs w:val="20"/>
          <w:lang w:val="en-GB"/>
        </w:rPr>
        <w:t xml:space="preserve">Note: </w:t>
      </w:r>
      <w:r w:rsidR="00B7041F" w:rsidRPr="00BB5735">
        <w:rPr>
          <w:rFonts w:ascii="Times New Roman" w:eastAsiaTheme="minorEastAsia" w:hAnsi="Times New Roman" w:cs="Times New Roman"/>
          <w:sz w:val="20"/>
          <w:szCs w:val="20"/>
          <w:lang w:val="en-GB"/>
        </w:rPr>
        <w:t xml:space="preserve">DCW = Data Collection Wave. </w:t>
      </w:r>
      <w:r w:rsidRPr="00BB5735">
        <w:rPr>
          <w:rFonts w:ascii="Times New Roman" w:eastAsiaTheme="minorEastAsia" w:hAnsi="Times New Roman" w:cs="Times New Roman"/>
          <w:sz w:val="20"/>
          <w:szCs w:val="20"/>
          <w:lang w:val="en-GB"/>
        </w:rPr>
        <w:t>Data taken from DCW8Y includes items drawn from ACEs list as well as items taken from other parts of this DCW.</w:t>
      </w:r>
    </w:p>
    <w:p w:rsidR="00D83C0B" w:rsidRPr="00BB5735" w:rsidRDefault="00D83C0B" w:rsidP="00D83C0B">
      <w:pPr>
        <w:rPr>
          <w:rFonts w:ascii="Times New Roman" w:hAnsi="Times New Roman" w:cs="Times New Roman"/>
        </w:rPr>
      </w:pPr>
      <w:r w:rsidRPr="00BB5735">
        <w:rPr>
          <w:rFonts w:ascii="Times New Roman" w:hAnsi="Times New Roman" w:cs="Times New Roman"/>
          <w:b/>
          <w:bCs/>
        </w:rPr>
        <w:lastRenderedPageBreak/>
        <w:t>Supplementary Table 2.</w:t>
      </w:r>
      <w:r w:rsidRPr="00BB5735">
        <w:rPr>
          <w:rFonts w:ascii="Times New Roman" w:hAnsi="Times New Roman" w:cs="Times New Roman"/>
        </w:rPr>
        <w:t>Multivariable models of odds of overweight/obesity by ACEs scores adjusted for covariates and individual PCEs, and individual PCEs/ACEs interaction terms adjusted for ACEs scores and covariates</w:t>
      </w:r>
    </w:p>
    <w:tbl>
      <w:tblPr>
        <w:tblStyle w:val="TableGrid"/>
        <w:tblW w:w="14454" w:type="dxa"/>
        <w:tblCellMar>
          <w:left w:w="57" w:type="dxa"/>
          <w:right w:w="57" w:type="dxa"/>
        </w:tblCellMar>
        <w:tblLook w:val="04A0"/>
      </w:tblPr>
      <w:tblGrid>
        <w:gridCol w:w="988"/>
        <w:gridCol w:w="1488"/>
        <w:gridCol w:w="1488"/>
        <w:gridCol w:w="1748"/>
        <w:gridCol w:w="1748"/>
        <w:gridCol w:w="1749"/>
        <w:gridCol w:w="1748"/>
        <w:gridCol w:w="1748"/>
        <w:gridCol w:w="1749"/>
      </w:tblGrid>
      <w:tr w:rsidR="00D83C0B" w:rsidRPr="00BB5735">
        <w:trPr>
          <w:trHeight w:val="552"/>
        </w:trPr>
        <w:tc>
          <w:tcPr>
            <w:tcW w:w="988" w:type="dxa"/>
          </w:tcPr>
          <w:p w:rsidR="00D83C0B" w:rsidRPr="00BB5735" w:rsidRDefault="00D83C0B">
            <w:pPr>
              <w:contextualSpacing/>
              <w:jc w:val="both"/>
              <w:textAlignment w:val="baseline"/>
              <w:rPr>
                <w:rFonts w:ascii="Times New Roman" w:eastAsia="Times New Roman" w:hAnsi="Times New Roman" w:cs="Times New Roman"/>
                <w:sz w:val="20"/>
                <w:szCs w:val="20"/>
                <w:lang w:val="en-US" w:eastAsia="en-GB"/>
              </w:rPr>
            </w:pPr>
          </w:p>
        </w:tc>
        <w:tc>
          <w:tcPr>
            <w:tcW w:w="13466" w:type="dxa"/>
            <w:gridSpan w:val="8"/>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Overweight/obesity</w:t>
            </w:r>
          </w:p>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OR</w:t>
            </w:r>
            <w:r w:rsidR="00521E2A">
              <w:rPr>
                <w:rFonts w:ascii="Times New Roman" w:eastAsia="Times New Roman" w:hAnsi="Times New Roman" w:cs="Times New Roman"/>
                <w:sz w:val="20"/>
                <w:szCs w:val="20"/>
                <w:lang w:val="en-US" w:eastAsia="en-GB"/>
              </w:rPr>
              <w:t>/AOR</w:t>
            </w:r>
            <w:r w:rsidRPr="00BB5735">
              <w:rPr>
                <w:rFonts w:ascii="Times New Roman" w:eastAsia="Times New Roman" w:hAnsi="Times New Roman" w:cs="Times New Roman"/>
                <w:sz w:val="20"/>
                <w:szCs w:val="20"/>
                <w:lang w:val="en-US" w:eastAsia="en-GB"/>
              </w:rPr>
              <w:t xml:space="preserve"> [95%CI]</w:t>
            </w:r>
          </w:p>
        </w:tc>
      </w:tr>
      <w:tr w:rsidR="00D83C0B" w:rsidRPr="00BB5735">
        <w:trPr>
          <w:trHeight w:val="489"/>
        </w:trPr>
        <w:tc>
          <w:tcPr>
            <w:tcW w:w="988" w:type="dxa"/>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p>
        </w:tc>
        <w:tc>
          <w:tcPr>
            <w:tcW w:w="2976" w:type="dxa"/>
            <w:gridSpan w:val="2"/>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Model 0: Unadjusted for PCE</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 xml:space="preserve">Model 1: </w:t>
            </w:r>
            <w:r w:rsidRPr="00BB5735">
              <w:rPr>
                <w:rFonts w:ascii="Times New Roman" w:eastAsia="Times New Roman" w:hAnsi="Times New Roman" w:cs="Times New Roman"/>
                <w:lang w:val="en-US" w:eastAsia="en-GB"/>
              </w:rPr>
              <w:t>Mother in</w:t>
            </w:r>
            <w:r w:rsidRPr="00BB5735">
              <w:rPr>
                <w:rFonts w:ascii="Times New Roman" w:eastAsia="Times New Roman" w:hAnsi="Times New Roman" w:cs="Times New Roman"/>
                <w:sz w:val="20"/>
                <w:szCs w:val="20"/>
                <w:lang w:val="en-US" w:eastAsia="en-GB"/>
              </w:rPr>
              <w:t xml:space="preserve"> committed relationship</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Model 2: Mother interacted well with child</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Model 3: Mother involved in social groups</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Model 4: Child engaged in activities</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Model 5: Child lived in home with routines &amp; rules</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 xml:space="preserve">Model 6: </w:t>
            </w:r>
            <w:r w:rsidR="00AB5955" w:rsidRPr="00BB5735">
              <w:rPr>
                <w:rFonts w:ascii="Times New Roman" w:eastAsia="Times New Roman" w:hAnsi="Times New Roman" w:cs="Times New Roman"/>
                <w:sz w:val="20"/>
                <w:szCs w:val="20"/>
                <w:lang w:val="en-US" w:eastAsia="en-GB"/>
              </w:rPr>
              <w:t xml:space="preserve">Mother was satisfied with </w:t>
            </w:r>
            <w:r w:rsidRPr="00BB5735">
              <w:rPr>
                <w:rFonts w:ascii="Times New Roman" w:eastAsia="Times New Roman" w:hAnsi="Times New Roman" w:cs="Times New Roman"/>
                <w:sz w:val="20"/>
                <w:szCs w:val="20"/>
                <w:lang w:val="en-US" w:eastAsia="en-GB"/>
              </w:rPr>
              <w:t>ECE</w:t>
            </w:r>
          </w:p>
        </w:tc>
      </w:tr>
      <w:tr w:rsidR="00D83C0B" w:rsidRPr="00BB5735">
        <w:trPr>
          <w:trHeight w:val="346"/>
        </w:trPr>
        <w:tc>
          <w:tcPr>
            <w:tcW w:w="988" w:type="dxa"/>
            <w:vAlign w:val="center"/>
          </w:tcPr>
          <w:p w:rsidR="00D83C0B" w:rsidRPr="00BB5735" w:rsidRDefault="00D83C0B">
            <w:pPr>
              <w:contextualSpacing/>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ACEs score</w:t>
            </w:r>
            <w:r w:rsidRPr="00BB5735">
              <w:rPr>
                <w:rFonts w:ascii="Times New Roman" w:eastAsia="Times New Roman" w:hAnsi="Times New Roman" w:cs="Times New Roman"/>
                <w:sz w:val="20"/>
                <w:szCs w:val="20"/>
                <w:lang w:val="en-US" w:eastAsia="en-GB"/>
              </w:rPr>
              <w:br/>
              <w:t>(Ref=0)</w:t>
            </w:r>
          </w:p>
        </w:tc>
        <w:tc>
          <w:tcPr>
            <w:tcW w:w="1488" w:type="dxa"/>
            <w:vAlign w:val="center"/>
          </w:tcPr>
          <w:p w:rsidR="00D83C0B" w:rsidRPr="00BB5735" w:rsidRDefault="00D83C0B" w:rsidP="00521E2A">
            <w:pPr>
              <w:contextualSpacing/>
              <w:jc w:val="center"/>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OR</w:t>
            </w:r>
          </w:p>
        </w:tc>
        <w:tc>
          <w:tcPr>
            <w:tcW w:w="1488" w:type="dxa"/>
            <w:vAlign w:val="center"/>
          </w:tcPr>
          <w:p w:rsidR="00D83C0B" w:rsidRPr="00521E2A" w:rsidRDefault="00D83C0B" w:rsidP="00521E2A">
            <w:pPr>
              <w:contextualSpacing/>
              <w:jc w:val="center"/>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AOR</w:t>
            </w:r>
            <w:r w:rsidRPr="00BB5735">
              <w:rPr>
                <w:rFonts w:ascii="Times New Roman" w:eastAsia="Times New Roman" w:hAnsi="Times New Roman" w:cs="Times New Roman"/>
                <w:sz w:val="20"/>
                <w:szCs w:val="20"/>
                <w:vertAlign w:val="superscript"/>
                <w:lang w:val="en-US" w:eastAsia="en-GB"/>
              </w:rPr>
              <w:t>a</w:t>
            </w:r>
          </w:p>
        </w:tc>
        <w:tc>
          <w:tcPr>
            <w:tcW w:w="10490" w:type="dxa"/>
            <w:gridSpan w:val="6"/>
            <w:vAlign w:val="center"/>
          </w:tcPr>
          <w:p w:rsidR="00D83C0B" w:rsidRPr="00BB5735" w:rsidRDefault="009D04FF" w:rsidP="00521E2A">
            <w:pPr>
              <w:contextualSpacing/>
              <w:jc w:val="center"/>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AOR</w:t>
            </w:r>
            <w:r>
              <w:rPr>
                <w:rFonts w:ascii="Times New Roman" w:eastAsia="Times New Roman" w:hAnsi="Times New Roman" w:cs="Times New Roman"/>
                <w:sz w:val="20"/>
                <w:szCs w:val="20"/>
                <w:vertAlign w:val="superscript"/>
                <w:lang w:val="en-US" w:eastAsia="en-GB"/>
              </w:rPr>
              <w:t>b</w:t>
            </w:r>
          </w:p>
        </w:tc>
      </w:tr>
      <w:tr w:rsidR="00D83C0B" w:rsidRPr="00BB5735">
        <w:trPr>
          <w:trHeight w:val="346"/>
        </w:trPr>
        <w:tc>
          <w:tcPr>
            <w:tcW w:w="988" w:type="dxa"/>
            <w:vAlign w:val="center"/>
          </w:tcPr>
          <w:p w:rsidR="00D83C0B" w:rsidRPr="00BB5735" w:rsidRDefault="00D83C0B">
            <w:pPr>
              <w:contextualSpacing/>
              <w:jc w:val="right"/>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i/>
                <w:iCs/>
                <w:sz w:val="20"/>
                <w:szCs w:val="20"/>
                <w:lang w:val="en-US" w:eastAsia="en-GB"/>
              </w:rPr>
              <w:t>1 ACE</w:t>
            </w:r>
          </w:p>
        </w:tc>
        <w:tc>
          <w:tcPr>
            <w:tcW w:w="148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1 [1.13-1.76]</w:t>
            </w:r>
          </w:p>
        </w:tc>
        <w:tc>
          <w:tcPr>
            <w:tcW w:w="148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5 [1.14-1.84]</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7 [1.16-1.87]</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2 [1.11-1.81]</w:t>
            </w:r>
          </w:p>
        </w:tc>
        <w:tc>
          <w:tcPr>
            <w:tcW w:w="1749"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8 [1.17-1.88]</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4 [1.14-1.83]</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3 [1.13-1.82]</w:t>
            </w:r>
          </w:p>
        </w:tc>
        <w:tc>
          <w:tcPr>
            <w:tcW w:w="1749"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4 [1.13-1.83]</w:t>
            </w:r>
          </w:p>
        </w:tc>
      </w:tr>
      <w:tr w:rsidR="00D83C0B" w:rsidRPr="00BB5735">
        <w:trPr>
          <w:trHeight w:val="346"/>
        </w:trPr>
        <w:tc>
          <w:tcPr>
            <w:tcW w:w="988" w:type="dxa"/>
            <w:vAlign w:val="center"/>
          </w:tcPr>
          <w:p w:rsidR="00D83C0B" w:rsidRPr="00BB5735" w:rsidRDefault="00D83C0B">
            <w:pPr>
              <w:contextualSpacing/>
              <w:jc w:val="right"/>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i/>
                <w:iCs/>
                <w:sz w:val="20"/>
                <w:szCs w:val="20"/>
                <w:lang w:val="en-US" w:eastAsia="en-GB"/>
              </w:rPr>
              <w:t>2 ACEs</w:t>
            </w:r>
          </w:p>
        </w:tc>
        <w:tc>
          <w:tcPr>
            <w:tcW w:w="148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72 [1.38-2.14]</w:t>
            </w:r>
          </w:p>
        </w:tc>
        <w:tc>
          <w:tcPr>
            <w:tcW w:w="148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51 [1.19-1.92]</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51 [1.19-1.93]</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8 [1.15-1.89]</w:t>
            </w:r>
          </w:p>
        </w:tc>
        <w:tc>
          <w:tcPr>
            <w:tcW w:w="1749"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52 [1.20-1.94]</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51 [1.19-1.92]</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48 [1.17-1.88]</w:t>
            </w:r>
          </w:p>
        </w:tc>
        <w:tc>
          <w:tcPr>
            <w:tcW w:w="1749"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51 [1.18-1.92]</w:t>
            </w:r>
          </w:p>
        </w:tc>
      </w:tr>
      <w:tr w:rsidR="00D83C0B" w:rsidRPr="00BB5735">
        <w:trPr>
          <w:trHeight w:val="346"/>
        </w:trPr>
        <w:tc>
          <w:tcPr>
            <w:tcW w:w="988" w:type="dxa"/>
            <w:vAlign w:val="center"/>
          </w:tcPr>
          <w:p w:rsidR="00D83C0B" w:rsidRPr="00BB5735" w:rsidRDefault="00D83C0B">
            <w:pPr>
              <w:contextualSpacing/>
              <w:jc w:val="right"/>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i/>
                <w:iCs/>
                <w:sz w:val="20"/>
                <w:szCs w:val="20"/>
                <w:lang w:val="en-US" w:eastAsia="en-GB"/>
              </w:rPr>
              <w:t>3 ACEs</w:t>
            </w:r>
          </w:p>
        </w:tc>
        <w:tc>
          <w:tcPr>
            <w:tcW w:w="148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2.34 [1.85-2.95]</w:t>
            </w:r>
          </w:p>
        </w:tc>
        <w:tc>
          <w:tcPr>
            <w:tcW w:w="148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84 [1.43-2.38]</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85 [1.42-2.40]</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83 [1.40-2.38]</w:t>
            </w:r>
          </w:p>
        </w:tc>
        <w:tc>
          <w:tcPr>
            <w:tcW w:w="1749"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86 [1.44-2.42]</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86 [1.44-2.41]</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78 [1.37-2.30]</w:t>
            </w:r>
          </w:p>
        </w:tc>
        <w:tc>
          <w:tcPr>
            <w:tcW w:w="1749"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1.81 [1.39-2.34]</w:t>
            </w:r>
          </w:p>
        </w:tc>
      </w:tr>
      <w:tr w:rsidR="00D83C0B" w:rsidRPr="00BB5735">
        <w:trPr>
          <w:trHeight w:val="346"/>
        </w:trPr>
        <w:tc>
          <w:tcPr>
            <w:tcW w:w="988" w:type="dxa"/>
            <w:vAlign w:val="center"/>
          </w:tcPr>
          <w:p w:rsidR="00D83C0B" w:rsidRPr="00BB5735" w:rsidRDefault="00D83C0B">
            <w:pPr>
              <w:contextualSpacing/>
              <w:jc w:val="right"/>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i/>
                <w:iCs/>
                <w:sz w:val="20"/>
                <w:szCs w:val="20"/>
                <w:lang w:val="en-US" w:eastAsia="en-GB"/>
              </w:rPr>
              <w:t>4+ ACEs</w:t>
            </w:r>
          </w:p>
        </w:tc>
        <w:tc>
          <w:tcPr>
            <w:tcW w:w="148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3.58 [2.83-4.52]</w:t>
            </w:r>
          </w:p>
        </w:tc>
        <w:tc>
          <w:tcPr>
            <w:tcW w:w="148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2.30 [1.77-3.00]</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2.29 [1.74-3.00]</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2.21 [1.69-2.91]</w:t>
            </w:r>
          </w:p>
        </w:tc>
        <w:tc>
          <w:tcPr>
            <w:tcW w:w="1749"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2.32 [1.78-3.03]</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2.27 [1.74-2.96]</w:t>
            </w:r>
          </w:p>
        </w:tc>
        <w:tc>
          <w:tcPr>
            <w:tcW w:w="1748"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2.20 [1.69-2.87]</w:t>
            </w:r>
          </w:p>
        </w:tc>
        <w:tc>
          <w:tcPr>
            <w:tcW w:w="1749" w:type="dxa"/>
            <w:vAlign w:val="center"/>
          </w:tcPr>
          <w:p w:rsidR="00D83C0B" w:rsidRPr="00BB5735" w:rsidRDefault="00D83C0B">
            <w:pPr>
              <w:contextualSpacing/>
              <w:jc w:val="center"/>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2.34 [1.79-3.06]</w:t>
            </w:r>
          </w:p>
        </w:tc>
      </w:tr>
      <w:tr w:rsidR="00D83C0B" w:rsidRPr="00BB5735">
        <w:trPr>
          <w:trHeight w:val="346"/>
        </w:trPr>
        <w:tc>
          <w:tcPr>
            <w:tcW w:w="14454" w:type="dxa"/>
            <w:gridSpan w:val="9"/>
            <w:vAlign w:val="center"/>
          </w:tcPr>
          <w:p w:rsidR="00D83C0B" w:rsidRPr="00BB5735" w:rsidRDefault="00D83C0B">
            <w:pPr>
              <w:contextualSpacing/>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 xml:space="preserve">Interaction: </w:t>
            </w:r>
            <w:r w:rsidR="00B245E9" w:rsidRPr="00BB5735">
              <w:rPr>
                <w:rFonts w:ascii="Times New Roman" w:eastAsia="Times New Roman" w:hAnsi="Times New Roman" w:cs="Times New Roman"/>
                <w:sz w:val="20"/>
                <w:szCs w:val="20"/>
                <w:lang w:val="en-US" w:eastAsia="en-GB"/>
              </w:rPr>
              <w:t xml:space="preserve">PCE x </w:t>
            </w:r>
            <w:r w:rsidRPr="00BB5735">
              <w:rPr>
                <w:rFonts w:ascii="Times New Roman" w:eastAsia="Times New Roman" w:hAnsi="Times New Roman" w:cs="Times New Roman"/>
                <w:sz w:val="20"/>
                <w:szCs w:val="20"/>
                <w:lang w:val="en-US" w:eastAsia="en-GB"/>
              </w:rPr>
              <w:t xml:space="preserve">ACEs  </w:t>
            </w:r>
          </w:p>
        </w:tc>
      </w:tr>
      <w:tr w:rsidR="00D83C0B" w:rsidRPr="00BB5735">
        <w:trPr>
          <w:trHeight w:val="346"/>
        </w:trPr>
        <w:tc>
          <w:tcPr>
            <w:tcW w:w="3964" w:type="dxa"/>
            <w:gridSpan w:val="3"/>
            <w:vAlign w:val="center"/>
          </w:tcPr>
          <w:p w:rsidR="00D83C0B" w:rsidRPr="00BB5735" w:rsidRDefault="00D83C0B">
            <w:pPr>
              <w:contextualSpacing/>
              <w:jc w:val="right"/>
              <w:textAlignment w:val="baseline"/>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i/>
                <w:sz w:val="20"/>
                <w:szCs w:val="20"/>
                <w:lang w:val="en-US" w:eastAsia="en-GB"/>
              </w:rPr>
              <w:t>PCE x 1 ACE</w:t>
            </w:r>
            <w:r w:rsidRPr="00BB5735">
              <w:rPr>
                <w:rFonts w:ascii="Times New Roman" w:eastAsia="Times New Roman" w:hAnsi="Times New Roman" w:cs="Times New Roman"/>
                <w:sz w:val="20"/>
                <w:szCs w:val="20"/>
                <w:lang w:eastAsia="en-GB"/>
              </w:rPr>
              <w:t> </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eastAsia="en-GB"/>
              </w:rPr>
            </w:pPr>
            <w:r w:rsidRPr="00BB5735">
              <w:rPr>
                <w:rFonts w:ascii="Times New Roman" w:eastAsia="Times New Roman" w:hAnsi="Times New Roman" w:cs="Times New Roman"/>
                <w:sz w:val="20"/>
                <w:szCs w:val="20"/>
                <w:lang w:eastAsia="en-GB"/>
              </w:rPr>
              <w:t>1.03 [0.54-1.97]</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0.60 [0.35-1.02]</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88 [0.50-1.55]</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b/>
                <w:sz w:val="20"/>
                <w:szCs w:val="20"/>
                <w:lang w:val="en-US" w:eastAsia="en-GB"/>
              </w:rPr>
              <w:t>0.59 [0.36-0.97]</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93 [0.58-1.50]</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87 [0.54-1.42]</w:t>
            </w:r>
          </w:p>
        </w:tc>
      </w:tr>
      <w:tr w:rsidR="00D83C0B" w:rsidRPr="00BB5735">
        <w:trPr>
          <w:trHeight w:val="346"/>
        </w:trPr>
        <w:tc>
          <w:tcPr>
            <w:tcW w:w="3964" w:type="dxa"/>
            <w:gridSpan w:val="3"/>
            <w:vAlign w:val="center"/>
          </w:tcPr>
          <w:p w:rsidR="00D83C0B" w:rsidRPr="00BB5735" w:rsidRDefault="00D83C0B">
            <w:pPr>
              <w:contextualSpacing/>
              <w:jc w:val="right"/>
              <w:textAlignment w:val="baseline"/>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i/>
                <w:sz w:val="20"/>
                <w:szCs w:val="20"/>
                <w:lang w:val="en-US" w:eastAsia="en-GB"/>
              </w:rPr>
              <w:t>PCE x 2 ACEs</w:t>
            </w:r>
            <w:r w:rsidRPr="00BB5735">
              <w:rPr>
                <w:rFonts w:ascii="Times New Roman" w:eastAsia="Times New Roman" w:hAnsi="Times New Roman" w:cs="Times New Roman"/>
                <w:sz w:val="20"/>
                <w:szCs w:val="20"/>
                <w:lang w:eastAsia="en-GB"/>
              </w:rPr>
              <w:t> </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eastAsia="en-GB"/>
              </w:rPr>
            </w:pPr>
            <w:r w:rsidRPr="00BB5735">
              <w:rPr>
                <w:rFonts w:ascii="Times New Roman" w:eastAsia="Times New Roman" w:hAnsi="Times New Roman" w:cs="Times New Roman"/>
                <w:sz w:val="20"/>
                <w:szCs w:val="20"/>
                <w:lang w:eastAsia="en-GB"/>
              </w:rPr>
              <w:t>0.86 [0.45-1.62]</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0.88 [0.52-1.50]</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83 [0.48-1.46]</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bCs/>
                <w:sz w:val="20"/>
                <w:szCs w:val="20"/>
                <w:lang w:val="en-US" w:eastAsia="en-GB"/>
              </w:rPr>
              <w:t>0.73 [0.45-1.19]</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77 [0.48-1.25]</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82 [0.50-1.33]</w:t>
            </w:r>
          </w:p>
        </w:tc>
      </w:tr>
      <w:tr w:rsidR="00D83C0B" w:rsidRPr="00BB5735">
        <w:trPr>
          <w:trHeight w:val="346"/>
        </w:trPr>
        <w:tc>
          <w:tcPr>
            <w:tcW w:w="3964" w:type="dxa"/>
            <w:gridSpan w:val="3"/>
            <w:vAlign w:val="center"/>
          </w:tcPr>
          <w:p w:rsidR="00D83C0B" w:rsidRPr="00BB5735" w:rsidRDefault="00D83C0B">
            <w:pPr>
              <w:contextualSpacing/>
              <w:jc w:val="right"/>
              <w:textAlignment w:val="baseline"/>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i/>
                <w:sz w:val="20"/>
                <w:szCs w:val="20"/>
                <w:lang w:val="en-US" w:eastAsia="en-GB"/>
              </w:rPr>
              <w:t>PCE x 3 ACEs</w:t>
            </w:r>
            <w:r w:rsidRPr="00BB5735">
              <w:rPr>
                <w:rFonts w:ascii="Times New Roman" w:eastAsia="Times New Roman" w:hAnsi="Times New Roman" w:cs="Times New Roman"/>
                <w:sz w:val="20"/>
                <w:szCs w:val="20"/>
                <w:lang w:eastAsia="en-GB"/>
              </w:rPr>
              <w:t> </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1.24 [0.64-2.38]</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sz w:val="20"/>
                <w:szCs w:val="20"/>
                <w:lang w:val="en-US" w:eastAsia="en-GB"/>
              </w:rPr>
              <w:t>0.62 [0.36-1.09]</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97 [0.54-1.73]</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bCs/>
                <w:sz w:val="20"/>
                <w:szCs w:val="20"/>
                <w:lang w:val="en-US" w:eastAsia="en-GB"/>
              </w:rPr>
              <w:t>0.72 [0.42-1.21]</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1.22 [0.72-2.05]</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73 [0.43-1.22]</w:t>
            </w:r>
          </w:p>
        </w:tc>
      </w:tr>
      <w:tr w:rsidR="00D83C0B" w:rsidRPr="00BB5735">
        <w:trPr>
          <w:trHeight w:val="346"/>
        </w:trPr>
        <w:tc>
          <w:tcPr>
            <w:tcW w:w="3964" w:type="dxa"/>
            <w:gridSpan w:val="3"/>
            <w:vAlign w:val="center"/>
          </w:tcPr>
          <w:p w:rsidR="00D83C0B" w:rsidRPr="00BB5735" w:rsidRDefault="00D83C0B">
            <w:pPr>
              <w:contextualSpacing/>
              <w:jc w:val="right"/>
              <w:textAlignment w:val="baseline"/>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i/>
                <w:sz w:val="20"/>
                <w:szCs w:val="20"/>
                <w:lang w:val="en-US" w:eastAsia="en-GB"/>
              </w:rPr>
              <w:t>PCE x 4+ ACEs</w:t>
            </w:r>
            <w:r w:rsidRPr="00BB5735">
              <w:rPr>
                <w:rFonts w:ascii="Times New Roman" w:eastAsia="Times New Roman" w:hAnsi="Times New Roman" w:cs="Times New Roman"/>
                <w:sz w:val="20"/>
                <w:szCs w:val="20"/>
                <w:lang w:eastAsia="en-GB"/>
              </w:rPr>
              <w:t> </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eastAsia="en-GB"/>
              </w:rPr>
            </w:pPr>
            <w:r w:rsidRPr="00BB5735">
              <w:rPr>
                <w:rFonts w:ascii="Times New Roman" w:eastAsia="Times New Roman" w:hAnsi="Times New Roman" w:cs="Times New Roman"/>
                <w:sz w:val="20"/>
                <w:szCs w:val="20"/>
                <w:lang w:eastAsia="en-GB"/>
              </w:rPr>
              <w:t>0.98 [0.51-1.89]</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b/>
                <w:bCs/>
                <w:sz w:val="20"/>
                <w:szCs w:val="20"/>
                <w:lang w:val="en-US" w:eastAsia="en-GB"/>
              </w:rPr>
            </w:pPr>
            <w:r w:rsidRPr="00BB5735">
              <w:rPr>
                <w:rFonts w:ascii="Times New Roman" w:eastAsia="Times New Roman" w:hAnsi="Times New Roman" w:cs="Times New Roman"/>
                <w:b/>
                <w:bCs/>
                <w:sz w:val="20"/>
                <w:szCs w:val="20"/>
                <w:lang w:val="en-US" w:eastAsia="en-GB"/>
              </w:rPr>
              <w:t>0.52 [0.30-0.92]</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93 [0.52-1.64]</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sz w:val="20"/>
                <w:szCs w:val="20"/>
                <w:lang w:val="en-US" w:eastAsia="en-GB"/>
              </w:rPr>
            </w:pPr>
            <w:r w:rsidRPr="00BB5735">
              <w:rPr>
                <w:rFonts w:ascii="Times New Roman" w:eastAsia="Times New Roman" w:hAnsi="Times New Roman" w:cs="Times New Roman"/>
                <w:bCs/>
                <w:sz w:val="20"/>
                <w:szCs w:val="20"/>
                <w:lang w:val="en-US" w:eastAsia="en-GB"/>
              </w:rPr>
              <w:t>0.77 [0.46-1.30]</w:t>
            </w:r>
          </w:p>
        </w:tc>
        <w:tc>
          <w:tcPr>
            <w:tcW w:w="1748"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75 [0.44-1.27]</w:t>
            </w:r>
          </w:p>
        </w:tc>
        <w:tc>
          <w:tcPr>
            <w:tcW w:w="1749" w:type="dxa"/>
            <w:vAlign w:val="center"/>
          </w:tcPr>
          <w:p w:rsidR="00D83C0B" w:rsidRPr="00BB5735" w:rsidRDefault="00D83C0B">
            <w:pPr>
              <w:contextualSpacing/>
              <w:jc w:val="center"/>
              <w:textAlignment w:val="baseline"/>
              <w:rPr>
                <w:rFonts w:ascii="Times New Roman" w:eastAsia="Times New Roman" w:hAnsi="Times New Roman" w:cs="Times New Roman"/>
                <w:bCs/>
                <w:sz w:val="20"/>
                <w:szCs w:val="20"/>
                <w:lang w:val="en-US" w:eastAsia="en-GB"/>
              </w:rPr>
            </w:pPr>
            <w:r w:rsidRPr="00BB5735">
              <w:rPr>
                <w:rFonts w:ascii="Times New Roman" w:eastAsia="Times New Roman" w:hAnsi="Times New Roman" w:cs="Times New Roman"/>
                <w:bCs/>
                <w:sz w:val="20"/>
                <w:szCs w:val="20"/>
                <w:lang w:val="en-US" w:eastAsia="en-GB"/>
              </w:rPr>
              <w:t>0.61 [0.36-1.03]</w:t>
            </w:r>
          </w:p>
        </w:tc>
      </w:tr>
    </w:tbl>
    <w:p w:rsidR="00D83C0B" w:rsidRPr="00BB5735" w:rsidRDefault="00D83C0B" w:rsidP="00D83C0B">
      <w:pPr>
        <w:rPr>
          <w:rFonts w:ascii="Times New Roman" w:eastAsiaTheme="majorEastAsia" w:hAnsi="Times New Roman" w:cs="Times New Roman"/>
          <w:b/>
          <w:bCs/>
          <w:sz w:val="20"/>
          <w:lang w:val="en-US" w:eastAsia="en-GB"/>
        </w:rPr>
      </w:pPr>
      <w:r w:rsidRPr="00BB5735">
        <w:rPr>
          <w:rFonts w:ascii="Times New Roman" w:eastAsiaTheme="majorEastAsia" w:hAnsi="Times New Roman" w:cs="Times New Roman"/>
          <w:b/>
          <w:bCs/>
          <w:sz w:val="20"/>
          <w:vertAlign w:val="superscript"/>
          <w:lang w:val="en-US" w:eastAsia="en-GB"/>
        </w:rPr>
        <w:t xml:space="preserve"> a</w:t>
      </w:r>
      <w:r w:rsidRPr="00BB5735">
        <w:rPr>
          <w:rFonts w:ascii="Times New Roman" w:eastAsiaTheme="majorEastAsia" w:hAnsi="Times New Roman" w:cs="Times New Roman"/>
          <w:sz w:val="20"/>
          <w:lang w:val="en-US" w:eastAsia="en-GB"/>
        </w:rPr>
        <w:t xml:space="preserve">AOR in model 0 is adjusted for child’s </w:t>
      </w:r>
      <w:r w:rsidR="00B00586" w:rsidRPr="00BB5735">
        <w:rPr>
          <w:rFonts w:ascii="Times New Roman" w:eastAsiaTheme="majorEastAsia" w:hAnsi="Times New Roman" w:cs="Times New Roman"/>
          <w:sz w:val="20"/>
          <w:lang w:val="en-US" w:eastAsia="en-GB"/>
        </w:rPr>
        <w:t>prioritized</w:t>
      </w:r>
      <w:r w:rsidRPr="00BB5735">
        <w:rPr>
          <w:rFonts w:ascii="Times New Roman" w:eastAsiaTheme="majorEastAsia" w:hAnsi="Times New Roman" w:cs="Times New Roman"/>
          <w:sz w:val="20"/>
          <w:lang w:val="en-US" w:eastAsia="en-GB"/>
        </w:rPr>
        <w:t xml:space="preserve"> ethnicity (DCW4), child’s gender (DCW0), food insecurity (DCW8).</w:t>
      </w:r>
      <w:r w:rsidRPr="00BB5735">
        <w:rPr>
          <w:rFonts w:ascii="Times New Roman" w:eastAsiaTheme="majorEastAsia" w:hAnsi="Times New Roman" w:cs="Times New Roman"/>
          <w:b/>
          <w:bCs/>
          <w:sz w:val="20"/>
          <w:lang w:val="en-US" w:eastAsia="en-GB"/>
        </w:rPr>
        <w:br/>
      </w:r>
      <w:r w:rsidRPr="00BB5735">
        <w:rPr>
          <w:rFonts w:ascii="Times New Roman" w:eastAsiaTheme="majorEastAsia" w:hAnsi="Times New Roman" w:cs="Times New Roman"/>
          <w:b/>
          <w:bCs/>
          <w:sz w:val="20"/>
          <w:lang w:val="en-US" w:eastAsia="en-GB"/>
        </w:rPr>
        <w:br/>
      </w:r>
      <w:r w:rsidR="009D04FF">
        <w:rPr>
          <w:rFonts w:ascii="Times New Roman" w:eastAsiaTheme="majorEastAsia" w:hAnsi="Times New Roman" w:cs="Times New Roman"/>
          <w:b/>
          <w:bCs/>
          <w:sz w:val="20"/>
          <w:vertAlign w:val="superscript"/>
          <w:lang w:val="en-US" w:eastAsia="en-GB"/>
        </w:rPr>
        <w:t>b</w:t>
      </w:r>
      <w:r w:rsidR="009D04FF" w:rsidRPr="00BB5735">
        <w:rPr>
          <w:rFonts w:ascii="Times New Roman" w:eastAsiaTheme="majorEastAsia" w:hAnsi="Times New Roman" w:cs="Times New Roman"/>
          <w:sz w:val="20"/>
          <w:lang w:val="en-US" w:eastAsia="en-GB"/>
        </w:rPr>
        <w:t xml:space="preserve">AORs </w:t>
      </w:r>
      <w:r w:rsidRPr="00BB5735">
        <w:rPr>
          <w:rFonts w:ascii="Times New Roman" w:eastAsiaTheme="majorEastAsia" w:hAnsi="Times New Roman" w:cs="Times New Roman"/>
          <w:sz w:val="20"/>
          <w:lang w:val="en-US" w:eastAsia="en-GB"/>
        </w:rPr>
        <w:t>in models 1-6 are adjusted for covariates in Model 0 and for that particular individual PCE</w:t>
      </w:r>
    </w:p>
    <w:p w:rsidR="00D83C0B" w:rsidRPr="00BB5735" w:rsidRDefault="00D83C0B" w:rsidP="00D83C0B">
      <w:r w:rsidRPr="00BB5735">
        <w:br w:type="page"/>
      </w:r>
    </w:p>
    <w:p w:rsidR="00D16351" w:rsidRPr="00BB5735" w:rsidRDefault="00D16351" w:rsidP="00D83C0B">
      <w:pPr>
        <w:rPr>
          <w:rFonts w:ascii="Times New Roman" w:hAnsi="Times New Roman" w:cs="Times New Roman"/>
          <w:b/>
          <w:bCs/>
          <w:color w:val="000000" w:themeColor="text1"/>
        </w:rPr>
        <w:sectPr w:rsidR="00D16351" w:rsidRPr="00BB5735" w:rsidSect="00D16351">
          <w:pgSz w:w="16838" w:h="11906" w:orient="landscape"/>
          <w:pgMar w:top="1440" w:right="1440" w:bottom="1440" w:left="1440" w:header="709" w:footer="709" w:gutter="0"/>
          <w:cols w:space="708"/>
          <w:docGrid w:linePitch="360"/>
        </w:sectPr>
      </w:pPr>
    </w:p>
    <w:p w:rsidR="00D83C0B" w:rsidRPr="00BB5735" w:rsidRDefault="00D83C0B" w:rsidP="00D83C0B">
      <w:pPr>
        <w:rPr>
          <w:rFonts w:ascii="Times New Roman" w:hAnsi="Times New Roman" w:cs="Times New Roman"/>
          <w:b/>
          <w:bCs/>
          <w:color w:val="000000" w:themeColor="text1"/>
        </w:rPr>
      </w:pPr>
      <w:r w:rsidRPr="00BB5735">
        <w:rPr>
          <w:rFonts w:ascii="Times New Roman" w:hAnsi="Times New Roman" w:cs="Times New Roman"/>
          <w:b/>
          <w:bCs/>
          <w:color w:val="000000" w:themeColor="text1"/>
        </w:rPr>
        <w:t xml:space="preserve">Supplementary Table 3: </w:t>
      </w:r>
      <w:r w:rsidRPr="00BB5735">
        <w:rPr>
          <w:rFonts w:ascii="Times New Roman" w:hAnsi="Times New Roman" w:cs="Times New Roman"/>
          <w:color w:val="000000" w:themeColor="text1"/>
          <w:lang w:val="en-US"/>
        </w:rPr>
        <w:t>Sociodemographic characteristics of participants with obesity data at DCW8 compared to non-participants in DCW8</w:t>
      </w:r>
    </w:p>
    <w:tbl>
      <w:tblPr>
        <w:tblStyle w:val="TableGrid"/>
        <w:tblW w:w="5186" w:type="pct"/>
        <w:tblLayout w:type="fixed"/>
        <w:tblLook w:val="04A0"/>
      </w:tblPr>
      <w:tblGrid>
        <w:gridCol w:w="2233"/>
        <w:gridCol w:w="1507"/>
        <w:gridCol w:w="1511"/>
        <w:gridCol w:w="2155"/>
        <w:gridCol w:w="2180"/>
      </w:tblGrid>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p>
        </w:tc>
        <w:tc>
          <w:tcPr>
            <w:tcW w:w="1574" w:type="pct"/>
            <w:gridSpan w:val="2"/>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No. (Col %)</w:t>
            </w:r>
          </w:p>
        </w:tc>
        <w:tc>
          <w:tcPr>
            <w:tcW w:w="2261" w:type="pct"/>
            <w:gridSpan w:val="2"/>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Unadjusted odds ratio [95%CI]</w:t>
            </w:r>
          </w:p>
        </w:tc>
      </w:tr>
      <w:tr w:rsidR="00D83C0B" w:rsidRPr="00BB5735">
        <w:trPr>
          <w:trHeight w:val="488"/>
        </w:trPr>
        <w:tc>
          <w:tcPr>
            <w:tcW w:w="1165" w:type="pct"/>
          </w:tcPr>
          <w:p w:rsidR="00D83C0B" w:rsidRPr="00BB5735" w:rsidRDefault="00D83C0B">
            <w:pPr>
              <w:rPr>
                <w:rFonts w:ascii="Times New Roman" w:hAnsi="Times New Roman" w:cs="Times New Roman"/>
                <w:color w:val="000000" w:themeColor="text1"/>
                <w:sz w:val="20"/>
                <w:szCs w:val="20"/>
                <w:lang w:val="en-US"/>
              </w:rPr>
            </w:pPr>
          </w:p>
        </w:tc>
        <w:tc>
          <w:tcPr>
            <w:tcW w:w="786"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Children without obesity data at DCW8</w:t>
            </w:r>
          </w:p>
        </w:tc>
        <w:tc>
          <w:tcPr>
            <w:tcW w:w="788"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Children with obesity data at DCW8</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Missing obesity data DCW8</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Overweight/obesity at 8Y</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862 (27.56)</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895 (72.44)</w:t>
            </w:r>
          </w:p>
        </w:tc>
        <w:tc>
          <w:tcPr>
            <w:tcW w:w="1124" w:type="pct"/>
          </w:tcPr>
          <w:p w:rsidR="00D83C0B" w:rsidRPr="00BB5735" w:rsidRDefault="00D83C0B">
            <w:pPr>
              <w:rPr>
                <w:rFonts w:ascii="Times New Roman" w:hAnsi="Times New Roman" w:cs="Times New Roman"/>
                <w:color w:val="000000" w:themeColor="text1"/>
                <w:sz w:val="20"/>
                <w:szCs w:val="20"/>
                <w:lang w:val="en-US"/>
              </w:rPr>
            </w:pPr>
          </w:p>
        </w:tc>
        <w:tc>
          <w:tcPr>
            <w:tcW w:w="1137" w:type="pct"/>
          </w:tcPr>
          <w:p w:rsidR="00D83C0B" w:rsidRPr="00BB5735" w:rsidRDefault="00D83C0B">
            <w:pPr>
              <w:rPr>
                <w:rFonts w:ascii="Times New Roman" w:hAnsi="Times New Roman" w:cs="Times New Roman"/>
                <w:color w:val="000000" w:themeColor="text1"/>
                <w:sz w:val="20"/>
                <w:szCs w:val="20"/>
                <w:lang w:val="en-US"/>
              </w:rPr>
            </w:pPr>
          </w:p>
        </w:tc>
      </w:tr>
      <w:tr w:rsidR="00D83C0B" w:rsidRPr="00BB5735">
        <w:trPr>
          <w:trHeight w:val="243"/>
        </w:trPr>
        <w:tc>
          <w:tcPr>
            <w:tcW w:w="5000" w:type="pct"/>
            <w:gridSpan w:val="5"/>
            <w:vAlign w:val="center"/>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Child’s gender (DCW1)</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Boy</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968 (51.99)</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522 (51.52)</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Girl</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894 (48.01)</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373 (48.48)</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0.98 [0.88-1.09]</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0.90 [0.80-1.02]</w:t>
            </w:r>
          </w:p>
        </w:tc>
      </w:tr>
      <w:tr w:rsidR="00D83C0B" w:rsidRPr="00BB5735">
        <w:trPr>
          <w:trHeight w:val="243"/>
        </w:trPr>
        <w:tc>
          <w:tcPr>
            <w:tcW w:w="5000" w:type="pct"/>
            <w:gridSpan w:val="5"/>
            <w:vAlign w:val="center"/>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Mother’s ethnicity (DCW0)</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āori</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81 (25.83)</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764 (15.61)</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3.85 [3.31-4.47]</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2.77 [2.35-3.27]</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Pacific</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506 (27.18)</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97 (10.15)</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6.22 [5.31-7.28]</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7.67 [6.19-9.51]</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Asian</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343 (18.42)</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687 (14.03)</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3.05 [2.59-3.59]</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0.98 [0.81-1.18]</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ELAA</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61 (3.28)</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90 (1.84)</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4.14 [2.95-5.81]</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29 [0.82-2.03]</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European/NZer</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67 (25.08)</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853 (58.28)</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issing</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rPr>
              <w:t>&lt;10</w:t>
            </w:r>
            <w:r w:rsidRPr="00BB5735">
              <w:rPr>
                <w:rFonts w:ascii="Times New Roman" w:hAnsi="Times New Roman" w:cs="Times New Roman"/>
                <w:color w:val="000000" w:themeColor="text1"/>
                <w:sz w:val="20"/>
                <w:szCs w:val="20"/>
                <w:lang w:val="en-US"/>
              </w:rPr>
              <w:t xml:space="preserve"> (0.21)</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rPr>
              <w:t>&lt;10</w:t>
            </w:r>
            <w:r w:rsidRPr="00BB5735">
              <w:rPr>
                <w:rFonts w:ascii="Times New Roman" w:hAnsi="Times New Roman" w:cs="Times New Roman"/>
                <w:color w:val="000000" w:themeColor="text1"/>
                <w:sz w:val="20"/>
                <w:szCs w:val="20"/>
                <w:lang w:val="en-US"/>
              </w:rPr>
              <w:t xml:space="preserve"> (0.08)</w:t>
            </w:r>
          </w:p>
        </w:tc>
        <w:tc>
          <w:tcPr>
            <w:tcW w:w="1124" w:type="pct"/>
          </w:tcPr>
          <w:p w:rsidR="00D83C0B" w:rsidRPr="00BB5735" w:rsidRDefault="00D83C0B">
            <w:pPr>
              <w:rPr>
                <w:rFonts w:ascii="Times New Roman" w:hAnsi="Times New Roman" w:cs="Times New Roman"/>
                <w:color w:val="000000" w:themeColor="text1"/>
                <w:sz w:val="20"/>
                <w:szCs w:val="20"/>
                <w:lang w:val="en-US"/>
              </w:rPr>
            </w:pPr>
          </w:p>
        </w:tc>
        <w:tc>
          <w:tcPr>
            <w:tcW w:w="1137" w:type="pct"/>
          </w:tcPr>
          <w:p w:rsidR="00D83C0B" w:rsidRPr="00BB5735" w:rsidRDefault="00D83C0B">
            <w:pPr>
              <w:rPr>
                <w:rFonts w:ascii="Times New Roman" w:hAnsi="Times New Roman" w:cs="Times New Roman"/>
                <w:color w:val="000000" w:themeColor="text1"/>
                <w:sz w:val="20"/>
                <w:szCs w:val="20"/>
                <w:lang w:val="en-US"/>
              </w:rPr>
            </w:pPr>
          </w:p>
        </w:tc>
      </w:tr>
      <w:tr w:rsidR="00D83C0B" w:rsidRPr="00BB5735">
        <w:trPr>
          <w:trHeight w:val="505"/>
        </w:trPr>
        <w:tc>
          <w:tcPr>
            <w:tcW w:w="5000" w:type="pct"/>
            <w:gridSpan w:val="5"/>
            <w:vAlign w:val="center"/>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Mother’s age group at pregnancy (DCW0)</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Less than 20 year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57 (8.43)</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68 (3.43)</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3.51 [2.76-4.47]</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2.11 [1.53-2.90]</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0-24 year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20 (22.56)</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564 (11.52)</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2.80 [2.37-3.30]</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2.02 [1.66-2.45]</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5-29 year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95 (26.58)</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153 (23.55)</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61 [1.39-1.87]</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40 [1.19-1.64]</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30-34 year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42 (23.74)</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660 (33.91)</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35-39 year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82 (15.15)</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129 (23.06)</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0.94 [0.79-1.11]</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10 [0.94-1.30]</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0+ year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66 (3.54)</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21 (4.51)</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12 [0.84-1.51]</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03 [0.76-1.40]</w:t>
            </w:r>
          </w:p>
        </w:tc>
      </w:tr>
      <w:tr w:rsidR="00D83C0B" w:rsidRPr="00BB5735">
        <w:trPr>
          <w:trHeight w:val="243"/>
        </w:trPr>
        <w:tc>
          <w:tcPr>
            <w:tcW w:w="5000" w:type="pct"/>
            <w:gridSpan w:val="5"/>
            <w:vAlign w:val="center"/>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Mother’s education (DCW0)</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No secondary school qualification</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39 (12.84)</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39 (4.88)</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5.04 [4.03-6.31]</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3.35 [2.52-4.44]</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Secondary school qualification</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568 (30.50)</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039 (21.23)</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2.76 [2.33-3.26]</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76 [1.48-2.09]</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Trade certificate/diploma</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607 (32.60)</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460 (29.83)</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2.10 [1.78-2.47]</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69 [1.44-1.99]</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Bachelor’s degree</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53 (13.59)</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275 (26.05)</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Higher degree</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85 (9.94)</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873 (17.83)</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07 [0.87-1.32]</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0.79 [0.65-0.97]</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issing</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0 (0.54)</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rPr>
              <w:t>&lt;10</w:t>
            </w:r>
            <w:r w:rsidRPr="00BB5735">
              <w:rPr>
                <w:rFonts w:ascii="Times New Roman" w:hAnsi="Times New Roman" w:cs="Times New Roman"/>
                <w:color w:val="000000" w:themeColor="text1"/>
                <w:sz w:val="20"/>
                <w:szCs w:val="20"/>
                <w:lang w:val="en-US"/>
              </w:rPr>
              <w:t xml:space="preserve"> (0.18)</w:t>
            </w:r>
          </w:p>
        </w:tc>
        <w:tc>
          <w:tcPr>
            <w:tcW w:w="1124" w:type="pct"/>
          </w:tcPr>
          <w:p w:rsidR="00D83C0B" w:rsidRPr="00BB5735" w:rsidRDefault="00D83C0B">
            <w:pPr>
              <w:rPr>
                <w:rFonts w:ascii="Times New Roman" w:hAnsi="Times New Roman" w:cs="Times New Roman"/>
                <w:color w:val="000000" w:themeColor="text1"/>
                <w:sz w:val="20"/>
                <w:szCs w:val="20"/>
                <w:lang w:val="en-US"/>
              </w:rPr>
            </w:pPr>
          </w:p>
        </w:tc>
        <w:tc>
          <w:tcPr>
            <w:tcW w:w="1137" w:type="pct"/>
          </w:tcPr>
          <w:p w:rsidR="00D83C0B" w:rsidRPr="00BB5735" w:rsidRDefault="00D83C0B">
            <w:pPr>
              <w:rPr>
                <w:rFonts w:ascii="Times New Roman" w:hAnsi="Times New Roman" w:cs="Times New Roman"/>
                <w:color w:val="000000" w:themeColor="text1"/>
                <w:sz w:val="20"/>
                <w:szCs w:val="20"/>
                <w:lang w:val="en-US"/>
              </w:rPr>
            </w:pPr>
          </w:p>
        </w:tc>
      </w:tr>
      <w:tr w:rsidR="00D83C0B" w:rsidRPr="00BB5735">
        <w:trPr>
          <w:trHeight w:val="243"/>
        </w:trPr>
        <w:tc>
          <w:tcPr>
            <w:tcW w:w="5000" w:type="pct"/>
            <w:gridSpan w:val="5"/>
            <w:vAlign w:val="center"/>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Mother in relationship (DCW0)</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Ye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516 (81.42)</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262 (87.07)</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No</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33 (7.14)</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93 (3.94)</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94 [1.54-2.43]</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82 [1.36-2.43]</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issing</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13 (11.44)</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40 (8.99)</w:t>
            </w:r>
          </w:p>
        </w:tc>
        <w:tc>
          <w:tcPr>
            <w:tcW w:w="1124" w:type="pct"/>
          </w:tcPr>
          <w:p w:rsidR="00D83C0B" w:rsidRPr="00BB5735" w:rsidRDefault="00D83C0B">
            <w:pPr>
              <w:rPr>
                <w:rFonts w:ascii="Times New Roman" w:hAnsi="Times New Roman" w:cs="Times New Roman"/>
                <w:color w:val="000000" w:themeColor="text1"/>
                <w:sz w:val="20"/>
                <w:szCs w:val="20"/>
                <w:lang w:val="en-US"/>
              </w:rPr>
            </w:pPr>
          </w:p>
        </w:tc>
        <w:tc>
          <w:tcPr>
            <w:tcW w:w="1137" w:type="pct"/>
          </w:tcPr>
          <w:p w:rsidR="00D83C0B" w:rsidRPr="00BB5735" w:rsidRDefault="00D83C0B">
            <w:pPr>
              <w:rPr>
                <w:rFonts w:ascii="Times New Roman" w:hAnsi="Times New Roman" w:cs="Times New Roman"/>
                <w:color w:val="000000" w:themeColor="text1"/>
                <w:sz w:val="20"/>
                <w:szCs w:val="20"/>
                <w:lang w:val="en-US"/>
              </w:rPr>
            </w:pPr>
          </w:p>
        </w:tc>
      </w:tr>
      <w:tr w:rsidR="00D83C0B" w:rsidRPr="00BB5735">
        <w:trPr>
          <w:trHeight w:val="243"/>
        </w:trPr>
        <w:tc>
          <w:tcPr>
            <w:tcW w:w="5000" w:type="pct"/>
            <w:gridSpan w:val="5"/>
            <w:vAlign w:val="center"/>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Mother born in NZ (DCW0)</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Ye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004 (53.92)</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3,333 (68.09)</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No</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855 (45.92)</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558 (31.83)</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82 [1.63-2.03]</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0.91 [0.80-1.03]</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issing</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rPr>
              <w:t>&lt;10</w:t>
            </w:r>
            <w:r w:rsidRPr="00BB5735">
              <w:rPr>
                <w:rFonts w:ascii="Times New Roman" w:hAnsi="Times New Roman" w:cs="Times New Roman"/>
                <w:color w:val="000000" w:themeColor="text1"/>
                <w:sz w:val="20"/>
                <w:szCs w:val="20"/>
                <w:lang w:val="en-US"/>
              </w:rPr>
              <w:t xml:space="preserve"> (0.16)</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rPr>
              <w:t>&lt;10</w:t>
            </w:r>
            <w:r w:rsidRPr="00BB5735">
              <w:rPr>
                <w:rFonts w:ascii="Times New Roman" w:hAnsi="Times New Roman" w:cs="Times New Roman"/>
                <w:color w:val="000000" w:themeColor="text1"/>
                <w:sz w:val="20"/>
                <w:szCs w:val="20"/>
                <w:lang w:val="en-US"/>
              </w:rPr>
              <w:t xml:space="preserve"> (0.08)</w:t>
            </w:r>
          </w:p>
        </w:tc>
        <w:tc>
          <w:tcPr>
            <w:tcW w:w="1124" w:type="pct"/>
          </w:tcPr>
          <w:p w:rsidR="00D83C0B" w:rsidRPr="00BB5735" w:rsidRDefault="00D83C0B">
            <w:pPr>
              <w:rPr>
                <w:rFonts w:ascii="Times New Roman" w:hAnsi="Times New Roman" w:cs="Times New Roman"/>
                <w:color w:val="000000" w:themeColor="text1"/>
                <w:sz w:val="20"/>
                <w:szCs w:val="20"/>
                <w:lang w:val="en-US"/>
              </w:rPr>
            </w:pPr>
          </w:p>
        </w:tc>
        <w:tc>
          <w:tcPr>
            <w:tcW w:w="1137" w:type="pct"/>
          </w:tcPr>
          <w:p w:rsidR="00D83C0B" w:rsidRPr="00BB5735" w:rsidRDefault="00D83C0B">
            <w:pPr>
              <w:rPr>
                <w:rFonts w:ascii="Times New Roman" w:hAnsi="Times New Roman" w:cs="Times New Roman"/>
                <w:color w:val="000000" w:themeColor="text1"/>
                <w:sz w:val="20"/>
                <w:szCs w:val="20"/>
                <w:lang w:val="en-US"/>
              </w:rPr>
            </w:pPr>
          </w:p>
        </w:tc>
      </w:tr>
      <w:tr w:rsidR="00D83C0B" w:rsidRPr="00BB5735">
        <w:trPr>
          <w:trHeight w:val="243"/>
        </w:trPr>
        <w:tc>
          <w:tcPr>
            <w:tcW w:w="5000" w:type="pct"/>
            <w:gridSpan w:val="5"/>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Area deprivation level (DCW0)</w:t>
            </w:r>
          </w:p>
        </w:tc>
      </w:tr>
      <w:tr w:rsidR="00D83C0B" w:rsidRPr="00BB5735">
        <w:trPr>
          <w:trHeight w:val="243"/>
        </w:trPr>
        <w:tc>
          <w:tcPr>
            <w:tcW w:w="1165" w:type="pct"/>
          </w:tcPr>
          <w:p w:rsidR="00D83C0B" w:rsidRPr="00BB5735" w:rsidRDefault="00D83C0B">
            <w:pPr>
              <w:spacing w:line="276" w:lineRule="auto"/>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Least deprived (NZDep 1-3) </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96 (15.90)</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388 (28.36)</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r>
      <w:tr w:rsidR="00D83C0B" w:rsidRPr="00BB5735">
        <w:trPr>
          <w:trHeight w:val="243"/>
        </w:trPr>
        <w:tc>
          <w:tcPr>
            <w:tcW w:w="1165" w:type="pct"/>
          </w:tcPr>
          <w:p w:rsidR="00D83C0B" w:rsidRPr="00BB5735" w:rsidRDefault="00D83C0B">
            <w:pPr>
              <w:spacing w:line="276" w:lineRule="auto"/>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oderately deprived (NZDep 4-7) </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528 (28.36)</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941 (39.65)</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28 [1.09-1.49]</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09 [0.94-1.27]</w:t>
            </w:r>
          </w:p>
        </w:tc>
      </w:tr>
      <w:tr w:rsidR="00D83C0B" w:rsidRPr="00BB5735">
        <w:trPr>
          <w:trHeight w:val="243"/>
        </w:trPr>
        <w:tc>
          <w:tcPr>
            <w:tcW w:w="1165" w:type="pct"/>
          </w:tcPr>
          <w:p w:rsidR="00D83C0B" w:rsidRPr="00BB5735" w:rsidRDefault="00D83C0B">
            <w:pPr>
              <w:spacing w:line="276" w:lineRule="auto"/>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ost deprived (NZDep 8-10) </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037 (55.69)</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565 (31.97)</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3.11 [2.68-3.60]</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2.42 [2.07-2.82]</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issing</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rPr>
              <w:t>&lt;10</w:t>
            </w:r>
            <w:r w:rsidRPr="00BB5735">
              <w:rPr>
                <w:rFonts w:ascii="Times New Roman" w:hAnsi="Times New Roman" w:cs="Times New Roman"/>
                <w:color w:val="000000" w:themeColor="text1"/>
                <w:sz w:val="20"/>
                <w:szCs w:val="20"/>
                <w:lang w:val="en-US"/>
              </w:rPr>
              <w:t xml:space="preserve"> (0.05)</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rPr>
              <w:t>&lt;10</w:t>
            </w:r>
            <w:r w:rsidRPr="00BB5735">
              <w:rPr>
                <w:rFonts w:ascii="Times New Roman" w:hAnsi="Times New Roman" w:cs="Times New Roman"/>
                <w:color w:val="000000" w:themeColor="text1"/>
                <w:sz w:val="20"/>
                <w:szCs w:val="20"/>
                <w:lang w:val="en-US"/>
              </w:rPr>
              <w:t xml:space="preserve"> (0.02)</w:t>
            </w:r>
          </w:p>
        </w:tc>
        <w:tc>
          <w:tcPr>
            <w:tcW w:w="1124" w:type="pct"/>
          </w:tcPr>
          <w:p w:rsidR="00D83C0B" w:rsidRPr="00BB5735" w:rsidRDefault="00D83C0B">
            <w:pPr>
              <w:rPr>
                <w:rFonts w:ascii="Times New Roman" w:hAnsi="Times New Roman" w:cs="Times New Roman"/>
                <w:color w:val="000000" w:themeColor="text1"/>
                <w:sz w:val="20"/>
                <w:szCs w:val="20"/>
                <w:lang w:val="en-US"/>
              </w:rPr>
            </w:pPr>
          </w:p>
        </w:tc>
        <w:tc>
          <w:tcPr>
            <w:tcW w:w="1137" w:type="pct"/>
          </w:tcPr>
          <w:p w:rsidR="00D83C0B" w:rsidRPr="00BB5735" w:rsidRDefault="00D83C0B">
            <w:pPr>
              <w:rPr>
                <w:rFonts w:ascii="Times New Roman" w:hAnsi="Times New Roman" w:cs="Times New Roman"/>
                <w:color w:val="000000" w:themeColor="text1"/>
                <w:sz w:val="20"/>
                <w:szCs w:val="20"/>
                <w:lang w:val="en-US"/>
              </w:rPr>
            </w:pPr>
          </w:p>
        </w:tc>
      </w:tr>
      <w:tr w:rsidR="00D83C0B" w:rsidRPr="00BB5735">
        <w:trPr>
          <w:trHeight w:val="243"/>
        </w:trPr>
        <w:tc>
          <w:tcPr>
            <w:tcW w:w="5000" w:type="pct"/>
            <w:gridSpan w:val="5"/>
          </w:tcPr>
          <w:p w:rsidR="00D83C0B" w:rsidRPr="00BB5735" w:rsidRDefault="00D83C0B">
            <w:pPr>
              <w:rPr>
                <w:rFonts w:ascii="Times New Roman" w:hAnsi="Times New Roman" w:cs="Times New Roman"/>
                <w:b/>
                <w:bCs/>
                <w:color w:val="000000" w:themeColor="text1"/>
                <w:sz w:val="20"/>
                <w:szCs w:val="20"/>
                <w:lang w:val="fr-FR"/>
              </w:rPr>
            </w:pPr>
            <w:r w:rsidRPr="00BB5735">
              <w:rPr>
                <w:rFonts w:ascii="Times New Roman" w:hAnsi="Times New Roman" w:cs="Times New Roman"/>
                <w:b/>
                <w:bCs/>
                <w:color w:val="000000" w:themeColor="text1"/>
                <w:sz w:val="20"/>
                <w:szCs w:val="20"/>
                <w:lang w:val="fr-FR"/>
              </w:rPr>
              <w:t>Parental incarceration (DCW9M, 54M, 8Y)</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No</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391 (74.70)</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774 (97.5)</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 xml:space="preserve">Ref. </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Ye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6 (2.47)</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02 (2.08)</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55 [1.09-2.20]</w:t>
            </w:r>
          </w:p>
        </w:tc>
        <w:tc>
          <w:tcPr>
            <w:tcW w:w="1137"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59 [1.07-2.36]</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issing</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25 (22.82)</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9 (0.39)</w:t>
            </w:r>
          </w:p>
        </w:tc>
        <w:tc>
          <w:tcPr>
            <w:tcW w:w="1124" w:type="pct"/>
          </w:tcPr>
          <w:p w:rsidR="00D83C0B" w:rsidRPr="00BB5735" w:rsidRDefault="00D83C0B">
            <w:pPr>
              <w:rPr>
                <w:rFonts w:ascii="Times New Roman" w:hAnsi="Times New Roman" w:cs="Times New Roman"/>
                <w:color w:val="000000" w:themeColor="text1"/>
                <w:sz w:val="20"/>
                <w:szCs w:val="20"/>
                <w:lang w:val="en-US"/>
              </w:rPr>
            </w:pPr>
          </w:p>
        </w:tc>
        <w:tc>
          <w:tcPr>
            <w:tcW w:w="1137" w:type="pct"/>
          </w:tcPr>
          <w:p w:rsidR="00D83C0B" w:rsidRPr="00BB5735" w:rsidRDefault="00D83C0B">
            <w:pPr>
              <w:rPr>
                <w:rFonts w:ascii="Times New Roman" w:hAnsi="Times New Roman" w:cs="Times New Roman"/>
                <w:color w:val="000000" w:themeColor="text1"/>
                <w:sz w:val="20"/>
                <w:szCs w:val="20"/>
                <w:lang w:val="en-US"/>
              </w:rPr>
            </w:pPr>
          </w:p>
        </w:tc>
      </w:tr>
      <w:tr w:rsidR="00D83C0B" w:rsidRPr="00BB5735">
        <w:trPr>
          <w:trHeight w:val="243"/>
        </w:trPr>
        <w:tc>
          <w:tcPr>
            <w:tcW w:w="5000" w:type="pct"/>
            <w:gridSpan w:val="5"/>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IPV against mother (DCW9M, 54M, 8Y)</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No</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206 (64.77)</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180 (85.39)</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Ye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88 (15.47)</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537 (10.97)</w:t>
            </w:r>
          </w:p>
        </w:tc>
        <w:tc>
          <w:tcPr>
            <w:tcW w:w="1124" w:type="pct"/>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1.86 [1.59-2.17]</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76 [1.47-2.11]</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issing</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368 (19.76)</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78 (3.64)</w:t>
            </w:r>
          </w:p>
        </w:tc>
        <w:tc>
          <w:tcPr>
            <w:tcW w:w="1124" w:type="pct"/>
          </w:tcPr>
          <w:p w:rsidR="00D83C0B" w:rsidRPr="00BB5735" w:rsidRDefault="00D83C0B">
            <w:pPr>
              <w:rPr>
                <w:rFonts w:ascii="Times New Roman" w:hAnsi="Times New Roman" w:cs="Times New Roman"/>
                <w:color w:val="000000" w:themeColor="text1"/>
                <w:sz w:val="20"/>
                <w:szCs w:val="20"/>
                <w:lang w:val="en-US"/>
              </w:rPr>
            </w:pPr>
          </w:p>
        </w:tc>
        <w:tc>
          <w:tcPr>
            <w:tcW w:w="1137" w:type="pct"/>
          </w:tcPr>
          <w:p w:rsidR="00D83C0B" w:rsidRPr="00BB5735" w:rsidRDefault="00D83C0B">
            <w:pPr>
              <w:rPr>
                <w:rFonts w:ascii="Times New Roman" w:hAnsi="Times New Roman" w:cs="Times New Roman"/>
                <w:color w:val="000000" w:themeColor="text1"/>
                <w:sz w:val="20"/>
                <w:szCs w:val="20"/>
                <w:lang w:val="en-US"/>
              </w:rPr>
            </w:pPr>
          </w:p>
        </w:tc>
      </w:tr>
      <w:tr w:rsidR="00D83C0B" w:rsidRPr="00BB5735">
        <w:trPr>
          <w:trHeight w:val="243"/>
        </w:trPr>
        <w:tc>
          <w:tcPr>
            <w:tcW w:w="5000" w:type="pct"/>
            <w:gridSpan w:val="5"/>
          </w:tcPr>
          <w:p w:rsidR="00D83C0B" w:rsidRPr="00BB5735" w:rsidRDefault="00D83C0B">
            <w:pPr>
              <w:rPr>
                <w:rFonts w:ascii="Times New Roman" w:hAnsi="Times New Roman" w:cs="Times New Roman"/>
                <w:b/>
                <w:bCs/>
                <w:color w:val="000000" w:themeColor="text1"/>
                <w:sz w:val="20"/>
                <w:szCs w:val="20"/>
                <w:lang w:val="en-US"/>
              </w:rPr>
            </w:pPr>
            <w:r w:rsidRPr="00BB5735">
              <w:rPr>
                <w:rFonts w:ascii="Times New Roman" w:hAnsi="Times New Roman" w:cs="Times New Roman"/>
                <w:b/>
                <w:bCs/>
                <w:color w:val="000000" w:themeColor="text1"/>
                <w:sz w:val="20"/>
                <w:szCs w:val="20"/>
                <w:lang w:val="en-US"/>
              </w:rPr>
              <w:t>Overweight/obesity (DCW4.5)</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Thinness/normal</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742 (39.85)</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4,142 (84.62)</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Ref.</w:t>
            </w:r>
          </w:p>
        </w:tc>
      </w:tr>
      <w:tr w:rsidR="00D83C0B" w:rsidRPr="00BB5735">
        <w:trPr>
          <w:trHeight w:val="243"/>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Overweight/obesity</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01 (10.79)</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545 (11.13)</w:t>
            </w:r>
          </w:p>
        </w:tc>
        <w:tc>
          <w:tcPr>
            <w:tcW w:w="1124"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2.06 [1.72-2.46]</w:t>
            </w:r>
          </w:p>
        </w:tc>
        <w:tc>
          <w:tcPr>
            <w:tcW w:w="1137"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10.88 [8.70-13.60]</w:t>
            </w:r>
          </w:p>
        </w:tc>
      </w:tr>
      <w:tr w:rsidR="00D83C0B" w:rsidRPr="00BB5735">
        <w:trPr>
          <w:trHeight w:val="227"/>
        </w:trPr>
        <w:tc>
          <w:tcPr>
            <w:tcW w:w="1165"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Missing (incl. outliers)</w:t>
            </w:r>
          </w:p>
        </w:tc>
        <w:tc>
          <w:tcPr>
            <w:tcW w:w="786"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 xml:space="preserve">919 (49.36) </w:t>
            </w:r>
          </w:p>
        </w:tc>
        <w:tc>
          <w:tcPr>
            <w:tcW w:w="788" w:type="pct"/>
          </w:tcPr>
          <w:p w:rsidR="00D83C0B" w:rsidRPr="00BB5735" w:rsidRDefault="00D83C0B">
            <w:pPr>
              <w:rPr>
                <w:rFonts w:ascii="Times New Roman" w:hAnsi="Times New Roman" w:cs="Times New Roman"/>
                <w:color w:val="000000" w:themeColor="text1"/>
                <w:sz w:val="20"/>
                <w:szCs w:val="20"/>
                <w:lang w:val="en-US"/>
              </w:rPr>
            </w:pPr>
            <w:r w:rsidRPr="00BB5735">
              <w:rPr>
                <w:rFonts w:ascii="Times New Roman" w:hAnsi="Times New Roman" w:cs="Times New Roman"/>
                <w:color w:val="000000" w:themeColor="text1"/>
                <w:sz w:val="20"/>
                <w:szCs w:val="20"/>
                <w:lang w:val="en-US"/>
              </w:rPr>
              <w:t xml:space="preserve">208 (4.25) </w:t>
            </w:r>
          </w:p>
        </w:tc>
        <w:tc>
          <w:tcPr>
            <w:tcW w:w="1124" w:type="pct"/>
          </w:tcPr>
          <w:p w:rsidR="00D83C0B" w:rsidRPr="00BB5735" w:rsidRDefault="00D83C0B">
            <w:pPr>
              <w:rPr>
                <w:rFonts w:ascii="Times New Roman" w:hAnsi="Times New Roman" w:cs="Times New Roman"/>
                <w:color w:val="000000" w:themeColor="text1"/>
                <w:sz w:val="20"/>
                <w:szCs w:val="20"/>
                <w:lang w:val="en-US"/>
              </w:rPr>
            </w:pPr>
          </w:p>
        </w:tc>
        <w:tc>
          <w:tcPr>
            <w:tcW w:w="1137" w:type="pct"/>
          </w:tcPr>
          <w:p w:rsidR="00D83C0B" w:rsidRPr="00BB5735" w:rsidRDefault="00D83C0B">
            <w:pPr>
              <w:rPr>
                <w:rFonts w:ascii="Times New Roman" w:hAnsi="Times New Roman" w:cs="Times New Roman"/>
                <w:color w:val="000000" w:themeColor="text1"/>
                <w:sz w:val="20"/>
                <w:szCs w:val="20"/>
                <w:lang w:val="en-US"/>
              </w:rPr>
            </w:pPr>
          </w:p>
        </w:tc>
      </w:tr>
    </w:tbl>
    <w:p w:rsidR="00B7041F" w:rsidRPr="00B7041F" w:rsidRDefault="00D83C0B" w:rsidP="00D16351">
      <w:pPr>
        <w:rPr>
          <w:rFonts w:ascii="Times New Roman" w:hAnsi="Times New Roman" w:cs="Times New Roman"/>
          <w:color w:val="000000" w:themeColor="text1"/>
          <w:sz w:val="20"/>
          <w:szCs w:val="20"/>
        </w:rPr>
      </w:pPr>
      <w:r w:rsidRPr="00BB5735">
        <w:rPr>
          <w:rFonts w:ascii="Times New Roman" w:hAnsi="Times New Roman" w:cs="Times New Roman"/>
          <w:color w:val="000000" w:themeColor="text1"/>
          <w:sz w:val="20"/>
          <w:szCs w:val="20"/>
          <w:vertAlign w:val="superscript"/>
        </w:rPr>
        <w:t xml:space="preserve">a </w:t>
      </w:r>
      <w:r w:rsidRPr="00BB5735">
        <w:rPr>
          <w:rFonts w:ascii="Times New Roman" w:hAnsi="Times New Roman" w:cs="Times New Roman"/>
          <w:color w:val="000000" w:themeColor="text1"/>
          <w:sz w:val="20"/>
          <w:szCs w:val="20"/>
        </w:rPr>
        <w:t>Cells have fewer than 10 cases. Exact numbers not reported to protect the anonymity of participant</w:t>
      </w:r>
      <w:r w:rsidR="00B7041F" w:rsidRPr="00BB5735">
        <w:rPr>
          <w:rFonts w:ascii="Times New Roman" w:hAnsi="Times New Roman" w:cs="Times New Roman"/>
          <w:color w:val="000000" w:themeColor="text1"/>
          <w:sz w:val="20"/>
          <w:szCs w:val="20"/>
        </w:rPr>
        <w:br/>
        <w:t>DCW = Data Collection Wave</w:t>
      </w:r>
    </w:p>
    <w:sectPr w:rsidR="00B7041F" w:rsidRPr="00B7041F" w:rsidSect="00182E1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429D4" w:rsidRDefault="001429D4" w:rsidP="0053309F">
      <w:pPr>
        <w:spacing w:after="0" w:line="240" w:lineRule="auto"/>
      </w:pPr>
      <w:r>
        <w:separator/>
      </w:r>
    </w:p>
  </w:endnote>
  <w:endnote w:type="continuationSeparator" w:id="1">
    <w:p w:rsidR="001429D4" w:rsidRDefault="001429D4" w:rsidP="0053309F">
      <w:pPr>
        <w:spacing w:after="0" w:line="240" w:lineRule="auto"/>
      </w:pPr>
      <w:r>
        <w:continuationSeparator/>
      </w:r>
    </w:p>
  </w:endnote>
  <w:endnote w:type="continuationNotice" w:id="2">
    <w:p w:rsidR="001429D4" w:rsidRDefault="001429D4">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明朝">
    <w:panose1 w:val="00000000000000000000"/>
    <w:charset w:val="80"/>
    <w:family w:val="roman"/>
    <w:notTrueType/>
    <w:pitch w:val="default"/>
    <w:sig w:usb0="00000000" w:usb1="00000000" w:usb2="00000000" w:usb3="00000000" w:csb0="00000000"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01264799"/>
      <w:docPartObj>
        <w:docPartGallery w:val="Page Numbers (Bottom of Page)"/>
        <w:docPartUnique/>
      </w:docPartObj>
    </w:sdtPr>
    <w:sdtEndPr>
      <w:rPr>
        <w:noProof/>
      </w:rPr>
    </w:sdtEndPr>
    <w:sdtContent>
      <w:p w:rsidR="004F3CEB" w:rsidRDefault="009814BC">
        <w:pPr>
          <w:pStyle w:val="Footer"/>
          <w:jc w:val="center"/>
        </w:pPr>
        <w:r>
          <w:fldChar w:fldCharType="begin"/>
        </w:r>
        <w:r w:rsidR="004F3CEB">
          <w:instrText xml:space="preserve"> PAGE   \* MERGEFORMAT </w:instrText>
        </w:r>
        <w:r>
          <w:fldChar w:fldCharType="separate"/>
        </w:r>
        <w:r w:rsidR="00EA33D2">
          <w:rPr>
            <w:noProof/>
          </w:rPr>
          <w:t>1</w:t>
        </w:r>
        <w:r>
          <w:rPr>
            <w:noProof/>
          </w:rPr>
          <w:fldChar w:fldCharType="end"/>
        </w:r>
      </w:p>
    </w:sdtContent>
  </w:sdt>
  <w:p w:rsidR="004F3CEB" w:rsidRDefault="004F3CE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429D4" w:rsidRDefault="001429D4" w:rsidP="0053309F">
      <w:pPr>
        <w:spacing w:after="0" w:line="240" w:lineRule="auto"/>
      </w:pPr>
      <w:r>
        <w:separator/>
      </w:r>
    </w:p>
  </w:footnote>
  <w:footnote w:type="continuationSeparator" w:id="1">
    <w:p w:rsidR="001429D4" w:rsidRDefault="001429D4" w:rsidP="0053309F">
      <w:pPr>
        <w:spacing w:after="0" w:line="240" w:lineRule="auto"/>
      </w:pPr>
      <w:r>
        <w:continuationSeparator/>
      </w:r>
    </w:p>
  </w:footnote>
  <w:footnote w:type="continuationNotice" w:id="2">
    <w:p w:rsidR="001429D4" w:rsidRDefault="001429D4">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2B27D5"/>
    <w:multiLevelType w:val="multilevel"/>
    <w:tmpl w:val="7F229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9E5A51D"/>
    <w:multiLevelType w:val="hybridMultilevel"/>
    <w:tmpl w:val="438A77B6"/>
    <w:lvl w:ilvl="0" w:tplc="F2BA7064">
      <w:start w:val="1"/>
      <w:numFmt w:val="bullet"/>
      <w:lvlText w:val="-"/>
      <w:lvlJc w:val="left"/>
      <w:pPr>
        <w:ind w:left="720" w:hanging="360"/>
      </w:pPr>
      <w:rPr>
        <w:rFonts w:ascii="Times New Roman" w:hAnsi="Times New Roman" w:hint="default"/>
      </w:rPr>
    </w:lvl>
    <w:lvl w:ilvl="1" w:tplc="4F6E81DC">
      <w:start w:val="1"/>
      <w:numFmt w:val="bullet"/>
      <w:lvlText w:val="o"/>
      <w:lvlJc w:val="left"/>
      <w:pPr>
        <w:ind w:left="1440" w:hanging="360"/>
      </w:pPr>
      <w:rPr>
        <w:rFonts w:ascii="Courier New" w:hAnsi="Courier New" w:hint="default"/>
      </w:rPr>
    </w:lvl>
    <w:lvl w:ilvl="2" w:tplc="4E6857D6">
      <w:start w:val="1"/>
      <w:numFmt w:val="bullet"/>
      <w:lvlText w:val=""/>
      <w:lvlJc w:val="left"/>
      <w:pPr>
        <w:ind w:left="2160" w:hanging="360"/>
      </w:pPr>
      <w:rPr>
        <w:rFonts w:ascii="Wingdings" w:hAnsi="Wingdings" w:hint="default"/>
      </w:rPr>
    </w:lvl>
    <w:lvl w:ilvl="3" w:tplc="04906534">
      <w:start w:val="1"/>
      <w:numFmt w:val="bullet"/>
      <w:lvlText w:val=""/>
      <w:lvlJc w:val="left"/>
      <w:pPr>
        <w:ind w:left="2880" w:hanging="360"/>
      </w:pPr>
      <w:rPr>
        <w:rFonts w:ascii="Symbol" w:hAnsi="Symbol" w:hint="default"/>
      </w:rPr>
    </w:lvl>
    <w:lvl w:ilvl="4" w:tplc="F2C402CA">
      <w:start w:val="1"/>
      <w:numFmt w:val="bullet"/>
      <w:lvlText w:val="o"/>
      <w:lvlJc w:val="left"/>
      <w:pPr>
        <w:ind w:left="3600" w:hanging="360"/>
      </w:pPr>
      <w:rPr>
        <w:rFonts w:ascii="Courier New" w:hAnsi="Courier New" w:hint="default"/>
      </w:rPr>
    </w:lvl>
    <w:lvl w:ilvl="5" w:tplc="7060ABB8">
      <w:start w:val="1"/>
      <w:numFmt w:val="bullet"/>
      <w:lvlText w:val=""/>
      <w:lvlJc w:val="left"/>
      <w:pPr>
        <w:ind w:left="4320" w:hanging="360"/>
      </w:pPr>
      <w:rPr>
        <w:rFonts w:ascii="Wingdings" w:hAnsi="Wingdings" w:hint="default"/>
      </w:rPr>
    </w:lvl>
    <w:lvl w:ilvl="6" w:tplc="284C6CE8">
      <w:start w:val="1"/>
      <w:numFmt w:val="bullet"/>
      <w:lvlText w:val=""/>
      <w:lvlJc w:val="left"/>
      <w:pPr>
        <w:ind w:left="5040" w:hanging="360"/>
      </w:pPr>
      <w:rPr>
        <w:rFonts w:ascii="Symbol" w:hAnsi="Symbol" w:hint="default"/>
      </w:rPr>
    </w:lvl>
    <w:lvl w:ilvl="7" w:tplc="5E7E77D6">
      <w:start w:val="1"/>
      <w:numFmt w:val="bullet"/>
      <w:lvlText w:val="o"/>
      <w:lvlJc w:val="left"/>
      <w:pPr>
        <w:ind w:left="5760" w:hanging="360"/>
      </w:pPr>
      <w:rPr>
        <w:rFonts w:ascii="Courier New" w:hAnsi="Courier New" w:hint="default"/>
      </w:rPr>
    </w:lvl>
    <w:lvl w:ilvl="8" w:tplc="F014D826">
      <w:start w:val="1"/>
      <w:numFmt w:val="bullet"/>
      <w:lvlText w:val=""/>
      <w:lvlJc w:val="left"/>
      <w:pPr>
        <w:ind w:left="6480" w:hanging="360"/>
      </w:pPr>
      <w:rPr>
        <w:rFonts w:ascii="Wingdings" w:hAnsi="Wingdings" w:hint="default"/>
      </w:rPr>
    </w:lvl>
  </w:abstractNum>
  <w:abstractNum w:abstractNumId="2">
    <w:nsid w:val="0D925445"/>
    <w:multiLevelType w:val="hybridMultilevel"/>
    <w:tmpl w:val="44BAEE4C"/>
    <w:lvl w:ilvl="0" w:tplc="AD08AAF6">
      <w:start w:val="9"/>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3BAC7282"/>
    <w:multiLevelType w:val="hybridMultilevel"/>
    <w:tmpl w:val="662C435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nsid w:val="6A2727F6"/>
    <w:multiLevelType w:val="hybridMultilevel"/>
    <w:tmpl w:val="55144418"/>
    <w:lvl w:ilvl="0" w:tplc="AD08AAF6">
      <w:start w:val="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DFD53FD"/>
    <w:multiLevelType w:val="hybridMultilevel"/>
    <w:tmpl w:val="B2166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A363CC9"/>
    <w:multiLevelType w:val="hybridMultilevel"/>
    <w:tmpl w:val="6CF20F1E"/>
    <w:lvl w:ilvl="0" w:tplc="AD08AAF6">
      <w:start w:val="9"/>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6"/>
  </w:num>
  <w:num w:numId="5">
    <w:abstractNumId w:val="1"/>
  </w:num>
  <w:num w:numId="6">
    <w:abstractNumId w:val="5"/>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en-GB" w:vendorID="64" w:dllVersion="4096" w:nlCheck="1" w:checkStyle="0"/>
  <w:activeWritingStyle w:appName="MSWord" w:lang="en-US" w:vendorID="64" w:dllVersion="0" w:nlCheck="1" w:checkStyle="0"/>
  <w:activeWritingStyle w:appName="MSWord" w:lang="fr-FR" w:vendorID="64" w:dllVersion="0" w:nlCheck="1" w:checkStyle="0"/>
  <w:activeWritingStyle w:appName="MSWord" w:lang="en-NZ" w:vendorID="64" w:dllVersion="0" w:nlCheck="1" w:checkStyle="0"/>
  <w:activeWritingStyle w:appName="MSWord" w:lang="en-GB" w:vendorID="64" w:dllVersion="0" w:nlCheck="1" w:checkStyle="0"/>
  <w:activeWritingStyle w:appName="MSWord" w:lang="fr-FR" w:vendorID="64" w:dllVersion="4096" w:nlCheck="1" w:checkStyle="0"/>
  <w:activeWritingStyle w:appName="MSWord" w:lang="en-US" w:vendorID="64" w:dllVersion="4096" w:nlCheck="1" w:checkStyle="0"/>
  <w:activeWritingStyle w:appName="MSWord" w:lang="fr-FR" w:vendorID="64" w:dllVersion="6" w:nlCheck="1" w:checkStyle="1"/>
  <w:activeWritingStyle w:appName="MSWord" w:lang="en-US" w:vendorID="64" w:dllVersion="6" w:nlCheck="1" w:checkStyle="1"/>
  <w:activeWritingStyle w:appName="MSWord" w:lang="en-NZ" w:vendorID="64" w:dllVersion="6" w:nlCheck="1" w:checkStyle="1"/>
  <w:activeWritingStyle w:appName="MSWord" w:lang="en-NZ" w:vendorID="64" w:dllVersion="131078" w:nlCheck="1" w:checkStyle="1"/>
  <w:activeWritingStyle w:appName="MSWord" w:lang="en-US" w:vendorID="64" w:dllVersion="131078" w:nlCheck="1" w:checkStyle="1"/>
  <w:activeWritingStyle w:appName="MSWord" w:lang="en-GB" w:vendorID="64" w:dllVersion="131078" w:nlCheck="1" w:checkStyle="1"/>
  <w:defaultTabStop w:val="720"/>
  <w:characterSpacingControl w:val="doNotCompress"/>
  <w:hdrShapeDefaults>
    <o:shapedefaults v:ext="edit" spidmax="9218"/>
  </w:hdrShapeDefaults>
  <w:footnotePr>
    <w:footnote w:id="0"/>
    <w:footnote w:id="1"/>
    <w:footnote w:id="2"/>
  </w:footnotePr>
  <w:endnotePr>
    <w:endnote w:id="0"/>
    <w:endnote w:id="1"/>
    <w:endnote w:id="2"/>
  </w:endnotePr>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3AE3"/>
    <w:rsid w:val="000008C2"/>
    <w:rsid w:val="000011A3"/>
    <w:rsid w:val="000019E1"/>
    <w:rsid w:val="000021F9"/>
    <w:rsid w:val="00002F32"/>
    <w:rsid w:val="0000382C"/>
    <w:rsid w:val="000038AE"/>
    <w:rsid w:val="00003D6E"/>
    <w:rsid w:val="00004E39"/>
    <w:rsid w:val="00006C47"/>
    <w:rsid w:val="00007C7B"/>
    <w:rsid w:val="000103B4"/>
    <w:rsid w:val="000110E0"/>
    <w:rsid w:val="00011588"/>
    <w:rsid w:val="000131D5"/>
    <w:rsid w:val="0001399E"/>
    <w:rsid w:val="00014B71"/>
    <w:rsid w:val="000152E1"/>
    <w:rsid w:val="00016390"/>
    <w:rsid w:val="00016A87"/>
    <w:rsid w:val="0001766F"/>
    <w:rsid w:val="000176DF"/>
    <w:rsid w:val="00017F0C"/>
    <w:rsid w:val="00020336"/>
    <w:rsid w:val="00022673"/>
    <w:rsid w:val="00022AC7"/>
    <w:rsid w:val="000231F7"/>
    <w:rsid w:val="00023D9F"/>
    <w:rsid w:val="000246C9"/>
    <w:rsid w:val="00025712"/>
    <w:rsid w:val="000267D7"/>
    <w:rsid w:val="00026805"/>
    <w:rsid w:val="00027596"/>
    <w:rsid w:val="00027857"/>
    <w:rsid w:val="00031558"/>
    <w:rsid w:val="00032979"/>
    <w:rsid w:val="00032A72"/>
    <w:rsid w:val="00033DAD"/>
    <w:rsid w:val="00033FD9"/>
    <w:rsid w:val="00034048"/>
    <w:rsid w:val="00034B1F"/>
    <w:rsid w:val="00034D6E"/>
    <w:rsid w:val="0003743B"/>
    <w:rsid w:val="00037B1A"/>
    <w:rsid w:val="00040BBD"/>
    <w:rsid w:val="00040EF3"/>
    <w:rsid w:val="00041134"/>
    <w:rsid w:val="00041BEB"/>
    <w:rsid w:val="00042118"/>
    <w:rsid w:val="00042B93"/>
    <w:rsid w:val="00042DE8"/>
    <w:rsid w:val="000439D5"/>
    <w:rsid w:val="00044071"/>
    <w:rsid w:val="00045360"/>
    <w:rsid w:val="000455A1"/>
    <w:rsid w:val="00045683"/>
    <w:rsid w:val="00045B67"/>
    <w:rsid w:val="000461AE"/>
    <w:rsid w:val="00046428"/>
    <w:rsid w:val="00046A05"/>
    <w:rsid w:val="00046FF3"/>
    <w:rsid w:val="0004704B"/>
    <w:rsid w:val="00047D53"/>
    <w:rsid w:val="000511F5"/>
    <w:rsid w:val="000521AA"/>
    <w:rsid w:val="0005343B"/>
    <w:rsid w:val="0005422B"/>
    <w:rsid w:val="00054A1D"/>
    <w:rsid w:val="00054A94"/>
    <w:rsid w:val="00055F9E"/>
    <w:rsid w:val="00057131"/>
    <w:rsid w:val="00057742"/>
    <w:rsid w:val="0006047D"/>
    <w:rsid w:val="00061D8B"/>
    <w:rsid w:val="00063227"/>
    <w:rsid w:val="00063932"/>
    <w:rsid w:val="0006642A"/>
    <w:rsid w:val="00066CBB"/>
    <w:rsid w:val="000703B8"/>
    <w:rsid w:val="0007072E"/>
    <w:rsid w:val="00070A4F"/>
    <w:rsid w:val="00070AF9"/>
    <w:rsid w:val="00073224"/>
    <w:rsid w:val="0007385B"/>
    <w:rsid w:val="00073B54"/>
    <w:rsid w:val="00073D1C"/>
    <w:rsid w:val="00074CB2"/>
    <w:rsid w:val="00074F5E"/>
    <w:rsid w:val="00075118"/>
    <w:rsid w:val="00075F62"/>
    <w:rsid w:val="00076027"/>
    <w:rsid w:val="000764D9"/>
    <w:rsid w:val="00076AD4"/>
    <w:rsid w:val="00077143"/>
    <w:rsid w:val="000772EF"/>
    <w:rsid w:val="00081315"/>
    <w:rsid w:val="00082B25"/>
    <w:rsid w:val="000834C9"/>
    <w:rsid w:val="0008657C"/>
    <w:rsid w:val="000870F3"/>
    <w:rsid w:val="000907E1"/>
    <w:rsid w:val="0009086F"/>
    <w:rsid w:val="00091A2A"/>
    <w:rsid w:val="000935C5"/>
    <w:rsid w:val="0009463E"/>
    <w:rsid w:val="00096485"/>
    <w:rsid w:val="00097790"/>
    <w:rsid w:val="000978A3"/>
    <w:rsid w:val="000A0DF4"/>
    <w:rsid w:val="000A102F"/>
    <w:rsid w:val="000A1CBB"/>
    <w:rsid w:val="000A234F"/>
    <w:rsid w:val="000A2F80"/>
    <w:rsid w:val="000A3559"/>
    <w:rsid w:val="000A40E9"/>
    <w:rsid w:val="000A43C4"/>
    <w:rsid w:val="000A4928"/>
    <w:rsid w:val="000A722A"/>
    <w:rsid w:val="000A73DF"/>
    <w:rsid w:val="000A7668"/>
    <w:rsid w:val="000A7F65"/>
    <w:rsid w:val="000B1658"/>
    <w:rsid w:val="000B1E4E"/>
    <w:rsid w:val="000B26F1"/>
    <w:rsid w:val="000B2880"/>
    <w:rsid w:val="000B2E96"/>
    <w:rsid w:val="000B3418"/>
    <w:rsid w:val="000B3482"/>
    <w:rsid w:val="000B4183"/>
    <w:rsid w:val="000B5470"/>
    <w:rsid w:val="000B54CA"/>
    <w:rsid w:val="000B5645"/>
    <w:rsid w:val="000B762D"/>
    <w:rsid w:val="000C204F"/>
    <w:rsid w:val="000C20AC"/>
    <w:rsid w:val="000C20DC"/>
    <w:rsid w:val="000C21A5"/>
    <w:rsid w:val="000C2469"/>
    <w:rsid w:val="000C2BBF"/>
    <w:rsid w:val="000C4620"/>
    <w:rsid w:val="000C4625"/>
    <w:rsid w:val="000C51CD"/>
    <w:rsid w:val="000C6051"/>
    <w:rsid w:val="000C6564"/>
    <w:rsid w:val="000C741C"/>
    <w:rsid w:val="000C7CAD"/>
    <w:rsid w:val="000C7E7C"/>
    <w:rsid w:val="000D058A"/>
    <w:rsid w:val="000D1B4D"/>
    <w:rsid w:val="000D20C1"/>
    <w:rsid w:val="000D2C9B"/>
    <w:rsid w:val="000D3B2E"/>
    <w:rsid w:val="000D648E"/>
    <w:rsid w:val="000D731B"/>
    <w:rsid w:val="000D7DE4"/>
    <w:rsid w:val="000E0388"/>
    <w:rsid w:val="000E0981"/>
    <w:rsid w:val="000E09F5"/>
    <w:rsid w:val="000E0A80"/>
    <w:rsid w:val="000E0F81"/>
    <w:rsid w:val="000E1F52"/>
    <w:rsid w:val="000E25F6"/>
    <w:rsid w:val="000E33E5"/>
    <w:rsid w:val="000E4976"/>
    <w:rsid w:val="000E5106"/>
    <w:rsid w:val="000E54B0"/>
    <w:rsid w:val="000E55A1"/>
    <w:rsid w:val="000E5CBE"/>
    <w:rsid w:val="000E7786"/>
    <w:rsid w:val="000E797D"/>
    <w:rsid w:val="000F03EA"/>
    <w:rsid w:val="000F2307"/>
    <w:rsid w:val="000F2ED5"/>
    <w:rsid w:val="000F32B9"/>
    <w:rsid w:val="000F35A4"/>
    <w:rsid w:val="000F4822"/>
    <w:rsid w:val="000F713D"/>
    <w:rsid w:val="000F73A4"/>
    <w:rsid w:val="000F7C19"/>
    <w:rsid w:val="00100220"/>
    <w:rsid w:val="00101062"/>
    <w:rsid w:val="0010141D"/>
    <w:rsid w:val="001016BE"/>
    <w:rsid w:val="001029BD"/>
    <w:rsid w:val="00102DD2"/>
    <w:rsid w:val="001052D3"/>
    <w:rsid w:val="001062F1"/>
    <w:rsid w:val="00106B8B"/>
    <w:rsid w:val="00106FA5"/>
    <w:rsid w:val="00107931"/>
    <w:rsid w:val="0011085F"/>
    <w:rsid w:val="001108BE"/>
    <w:rsid w:val="00113124"/>
    <w:rsid w:val="0011354E"/>
    <w:rsid w:val="00113828"/>
    <w:rsid w:val="00114A97"/>
    <w:rsid w:val="00114B69"/>
    <w:rsid w:val="00115A06"/>
    <w:rsid w:val="001163E0"/>
    <w:rsid w:val="0012272A"/>
    <w:rsid w:val="00124138"/>
    <w:rsid w:val="00124E15"/>
    <w:rsid w:val="001259EF"/>
    <w:rsid w:val="00130A90"/>
    <w:rsid w:val="00130AC8"/>
    <w:rsid w:val="00130BF6"/>
    <w:rsid w:val="001312E3"/>
    <w:rsid w:val="00131777"/>
    <w:rsid w:val="00133EBC"/>
    <w:rsid w:val="001346A8"/>
    <w:rsid w:val="00134F54"/>
    <w:rsid w:val="00135852"/>
    <w:rsid w:val="00135995"/>
    <w:rsid w:val="00135CAA"/>
    <w:rsid w:val="0013671A"/>
    <w:rsid w:val="00136984"/>
    <w:rsid w:val="001404FB"/>
    <w:rsid w:val="0014087C"/>
    <w:rsid w:val="00140BDF"/>
    <w:rsid w:val="001429D4"/>
    <w:rsid w:val="00144794"/>
    <w:rsid w:val="0014593B"/>
    <w:rsid w:val="001466D4"/>
    <w:rsid w:val="001468FC"/>
    <w:rsid w:val="00147589"/>
    <w:rsid w:val="00147675"/>
    <w:rsid w:val="00147C8B"/>
    <w:rsid w:val="00147F16"/>
    <w:rsid w:val="00150317"/>
    <w:rsid w:val="00150502"/>
    <w:rsid w:val="00151500"/>
    <w:rsid w:val="00151827"/>
    <w:rsid w:val="001526EF"/>
    <w:rsid w:val="00153A2C"/>
    <w:rsid w:val="00154161"/>
    <w:rsid w:val="00154976"/>
    <w:rsid w:val="00154A9C"/>
    <w:rsid w:val="001566B9"/>
    <w:rsid w:val="0015684B"/>
    <w:rsid w:val="00156AB2"/>
    <w:rsid w:val="0015770B"/>
    <w:rsid w:val="00157B2C"/>
    <w:rsid w:val="00161CEC"/>
    <w:rsid w:val="001623C2"/>
    <w:rsid w:val="00163664"/>
    <w:rsid w:val="00164780"/>
    <w:rsid w:val="0016598B"/>
    <w:rsid w:val="00165D6F"/>
    <w:rsid w:val="00170992"/>
    <w:rsid w:val="0017240E"/>
    <w:rsid w:val="0017283D"/>
    <w:rsid w:val="00172AFD"/>
    <w:rsid w:val="00173AF3"/>
    <w:rsid w:val="0017771A"/>
    <w:rsid w:val="001779CE"/>
    <w:rsid w:val="00182172"/>
    <w:rsid w:val="00182E17"/>
    <w:rsid w:val="00183A2D"/>
    <w:rsid w:val="00183F0D"/>
    <w:rsid w:val="00185A84"/>
    <w:rsid w:val="001861CE"/>
    <w:rsid w:val="00186BE1"/>
    <w:rsid w:val="00187625"/>
    <w:rsid w:val="00187E08"/>
    <w:rsid w:val="001905A3"/>
    <w:rsid w:val="00191FD7"/>
    <w:rsid w:val="001920D6"/>
    <w:rsid w:val="001947A8"/>
    <w:rsid w:val="00196733"/>
    <w:rsid w:val="00196C46"/>
    <w:rsid w:val="00197E07"/>
    <w:rsid w:val="001A09D8"/>
    <w:rsid w:val="001A2DD7"/>
    <w:rsid w:val="001A4B80"/>
    <w:rsid w:val="001A6625"/>
    <w:rsid w:val="001A69BE"/>
    <w:rsid w:val="001A7316"/>
    <w:rsid w:val="001A76DC"/>
    <w:rsid w:val="001B1E30"/>
    <w:rsid w:val="001B234B"/>
    <w:rsid w:val="001B339D"/>
    <w:rsid w:val="001B7945"/>
    <w:rsid w:val="001B7B3C"/>
    <w:rsid w:val="001C21DC"/>
    <w:rsid w:val="001C2868"/>
    <w:rsid w:val="001C31FA"/>
    <w:rsid w:val="001C41D0"/>
    <w:rsid w:val="001C41E9"/>
    <w:rsid w:val="001C5672"/>
    <w:rsid w:val="001C6A59"/>
    <w:rsid w:val="001D012F"/>
    <w:rsid w:val="001D0262"/>
    <w:rsid w:val="001D0460"/>
    <w:rsid w:val="001D12EA"/>
    <w:rsid w:val="001D281D"/>
    <w:rsid w:val="001D63BC"/>
    <w:rsid w:val="001D6452"/>
    <w:rsid w:val="001E0CE6"/>
    <w:rsid w:val="001E182C"/>
    <w:rsid w:val="001E25AA"/>
    <w:rsid w:val="001E381A"/>
    <w:rsid w:val="001E3DDF"/>
    <w:rsid w:val="001E4589"/>
    <w:rsid w:val="001E5741"/>
    <w:rsid w:val="001E57E5"/>
    <w:rsid w:val="001E5942"/>
    <w:rsid w:val="001E5CA4"/>
    <w:rsid w:val="001E6978"/>
    <w:rsid w:val="001F0319"/>
    <w:rsid w:val="001F138A"/>
    <w:rsid w:val="001F22CE"/>
    <w:rsid w:val="001F2513"/>
    <w:rsid w:val="001F2566"/>
    <w:rsid w:val="001F34E2"/>
    <w:rsid w:val="001F3647"/>
    <w:rsid w:val="001F6BC5"/>
    <w:rsid w:val="001F6E36"/>
    <w:rsid w:val="001F7371"/>
    <w:rsid w:val="0020214A"/>
    <w:rsid w:val="0020244B"/>
    <w:rsid w:val="002037E3"/>
    <w:rsid w:val="00203864"/>
    <w:rsid w:val="0020457A"/>
    <w:rsid w:val="00204D7A"/>
    <w:rsid w:val="0020615E"/>
    <w:rsid w:val="00207F29"/>
    <w:rsid w:val="00211817"/>
    <w:rsid w:val="00212812"/>
    <w:rsid w:val="002131C7"/>
    <w:rsid w:val="002138B0"/>
    <w:rsid w:val="00213C77"/>
    <w:rsid w:val="0021436A"/>
    <w:rsid w:val="0021624D"/>
    <w:rsid w:val="002168D6"/>
    <w:rsid w:val="00217512"/>
    <w:rsid w:val="00220639"/>
    <w:rsid w:val="0022074F"/>
    <w:rsid w:val="002211D6"/>
    <w:rsid w:val="002214DE"/>
    <w:rsid w:val="00222FE3"/>
    <w:rsid w:val="002243CE"/>
    <w:rsid w:val="0022454C"/>
    <w:rsid w:val="00226758"/>
    <w:rsid w:val="0022676A"/>
    <w:rsid w:val="00226A5F"/>
    <w:rsid w:val="00226ABC"/>
    <w:rsid w:val="0022744F"/>
    <w:rsid w:val="00227801"/>
    <w:rsid w:val="00227A9F"/>
    <w:rsid w:val="00227D8F"/>
    <w:rsid w:val="00230B96"/>
    <w:rsid w:val="00232E88"/>
    <w:rsid w:val="00234F60"/>
    <w:rsid w:val="00235157"/>
    <w:rsid w:val="00235D9A"/>
    <w:rsid w:val="002363B2"/>
    <w:rsid w:val="0023667F"/>
    <w:rsid w:val="00237A6A"/>
    <w:rsid w:val="00237FBC"/>
    <w:rsid w:val="00244378"/>
    <w:rsid w:val="00244BA2"/>
    <w:rsid w:val="002450CB"/>
    <w:rsid w:val="00246C3E"/>
    <w:rsid w:val="002504C7"/>
    <w:rsid w:val="002528A7"/>
    <w:rsid w:val="00253BCE"/>
    <w:rsid w:val="00253BFE"/>
    <w:rsid w:val="00254A4A"/>
    <w:rsid w:val="002560C9"/>
    <w:rsid w:val="00257163"/>
    <w:rsid w:val="00257A0C"/>
    <w:rsid w:val="0026059D"/>
    <w:rsid w:val="0026083D"/>
    <w:rsid w:val="00260DB0"/>
    <w:rsid w:val="002610C2"/>
    <w:rsid w:val="00262D96"/>
    <w:rsid w:val="0026328D"/>
    <w:rsid w:val="00263F63"/>
    <w:rsid w:val="002666A9"/>
    <w:rsid w:val="002671D0"/>
    <w:rsid w:val="002720E4"/>
    <w:rsid w:val="00272383"/>
    <w:rsid w:val="00272D57"/>
    <w:rsid w:val="00273858"/>
    <w:rsid w:val="00273A56"/>
    <w:rsid w:val="00273B8E"/>
    <w:rsid w:val="00276361"/>
    <w:rsid w:val="002767F6"/>
    <w:rsid w:val="0027781D"/>
    <w:rsid w:val="00280337"/>
    <w:rsid w:val="00280376"/>
    <w:rsid w:val="00281C28"/>
    <w:rsid w:val="002837BE"/>
    <w:rsid w:val="0028427C"/>
    <w:rsid w:val="00284A3F"/>
    <w:rsid w:val="00285ACE"/>
    <w:rsid w:val="00287830"/>
    <w:rsid w:val="0028787F"/>
    <w:rsid w:val="00290005"/>
    <w:rsid w:val="00291734"/>
    <w:rsid w:val="00293738"/>
    <w:rsid w:val="00293FF2"/>
    <w:rsid w:val="00294224"/>
    <w:rsid w:val="00294962"/>
    <w:rsid w:val="00294BCF"/>
    <w:rsid w:val="00294DAD"/>
    <w:rsid w:val="00295DAB"/>
    <w:rsid w:val="00295EFB"/>
    <w:rsid w:val="00296AE2"/>
    <w:rsid w:val="002A03F1"/>
    <w:rsid w:val="002A0CA4"/>
    <w:rsid w:val="002A159D"/>
    <w:rsid w:val="002A1A83"/>
    <w:rsid w:val="002A1E05"/>
    <w:rsid w:val="002A3D53"/>
    <w:rsid w:val="002A5643"/>
    <w:rsid w:val="002A6A4B"/>
    <w:rsid w:val="002A78BB"/>
    <w:rsid w:val="002A79B2"/>
    <w:rsid w:val="002A7AD2"/>
    <w:rsid w:val="002B02E0"/>
    <w:rsid w:val="002B1403"/>
    <w:rsid w:val="002B1A4B"/>
    <w:rsid w:val="002B1F1B"/>
    <w:rsid w:val="002B23D4"/>
    <w:rsid w:val="002B2C22"/>
    <w:rsid w:val="002B35AE"/>
    <w:rsid w:val="002B3DC9"/>
    <w:rsid w:val="002B42CD"/>
    <w:rsid w:val="002B48C8"/>
    <w:rsid w:val="002B4F0A"/>
    <w:rsid w:val="002B522D"/>
    <w:rsid w:val="002B6455"/>
    <w:rsid w:val="002B6E9F"/>
    <w:rsid w:val="002B72B1"/>
    <w:rsid w:val="002B7D36"/>
    <w:rsid w:val="002B7E99"/>
    <w:rsid w:val="002C05AF"/>
    <w:rsid w:val="002C0A2E"/>
    <w:rsid w:val="002C0F18"/>
    <w:rsid w:val="002C135A"/>
    <w:rsid w:val="002C19A5"/>
    <w:rsid w:val="002C2B72"/>
    <w:rsid w:val="002C2CC7"/>
    <w:rsid w:val="002C3B24"/>
    <w:rsid w:val="002C3E8E"/>
    <w:rsid w:val="002C5EA8"/>
    <w:rsid w:val="002C6165"/>
    <w:rsid w:val="002C744F"/>
    <w:rsid w:val="002D0345"/>
    <w:rsid w:val="002D057F"/>
    <w:rsid w:val="002D2B51"/>
    <w:rsid w:val="002D3716"/>
    <w:rsid w:val="002D43F3"/>
    <w:rsid w:val="002D5233"/>
    <w:rsid w:val="002D580B"/>
    <w:rsid w:val="002D5FB4"/>
    <w:rsid w:val="002D65DD"/>
    <w:rsid w:val="002D759A"/>
    <w:rsid w:val="002E0AB6"/>
    <w:rsid w:val="002E2378"/>
    <w:rsid w:val="002E2F21"/>
    <w:rsid w:val="002E342E"/>
    <w:rsid w:val="002E374C"/>
    <w:rsid w:val="002E3C98"/>
    <w:rsid w:val="002E3F5F"/>
    <w:rsid w:val="002E495B"/>
    <w:rsid w:val="002E6763"/>
    <w:rsid w:val="002E715A"/>
    <w:rsid w:val="002F1880"/>
    <w:rsid w:val="002F2430"/>
    <w:rsid w:val="002F4374"/>
    <w:rsid w:val="002F491D"/>
    <w:rsid w:val="002F497B"/>
    <w:rsid w:val="002F6CEE"/>
    <w:rsid w:val="003002DE"/>
    <w:rsid w:val="00300911"/>
    <w:rsid w:val="00300FBC"/>
    <w:rsid w:val="0030150C"/>
    <w:rsid w:val="003018B5"/>
    <w:rsid w:val="0030208B"/>
    <w:rsid w:val="003039A5"/>
    <w:rsid w:val="003045C7"/>
    <w:rsid w:val="00304E3C"/>
    <w:rsid w:val="003053BC"/>
    <w:rsid w:val="00305AD9"/>
    <w:rsid w:val="00306153"/>
    <w:rsid w:val="003066C4"/>
    <w:rsid w:val="00306724"/>
    <w:rsid w:val="003067EB"/>
    <w:rsid w:val="003075C8"/>
    <w:rsid w:val="00310EC9"/>
    <w:rsid w:val="003127C4"/>
    <w:rsid w:val="0031592A"/>
    <w:rsid w:val="00316539"/>
    <w:rsid w:val="0031666B"/>
    <w:rsid w:val="00317754"/>
    <w:rsid w:val="00317912"/>
    <w:rsid w:val="00317FF8"/>
    <w:rsid w:val="003206C3"/>
    <w:rsid w:val="00323B47"/>
    <w:rsid w:val="00323BBE"/>
    <w:rsid w:val="003253DE"/>
    <w:rsid w:val="00325605"/>
    <w:rsid w:val="00325822"/>
    <w:rsid w:val="003272B5"/>
    <w:rsid w:val="00327C85"/>
    <w:rsid w:val="00330601"/>
    <w:rsid w:val="003321E7"/>
    <w:rsid w:val="00332457"/>
    <w:rsid w:val="00332826"/>
    <w:rsid w:val="00334354"/>
    <w:rsid w:val="003345FE"/>
    <w:rsid w:val="00334A01"/>
    <w:rsid w:val="003352BC"/>
    <w:rsid w:val="0033700A"/>
    <w:rsid w:val="00337072"/>
    <w:rsid w:val="003378CE"/>
    <w:rsid w:val="00337E2C"/>
    <w:rsid w:val="00340420"/>
    <w:rsid w:val="00341063"/>
    <w:rsid w:val="00341C0F"/>
    <w:rsid w:val="003436DB"/>
    <w:rsid w:val="003438CA"/>
    <w:rsid w:val="00344798"/>
    <w:rsid w:val="003459BD"/>
    <w:rsid w:val="003462A2"/>
    <w:rsid w:val="003470FE"/>
    <w:rsid w:val="00347BE6"/>
    <w:rsid w:val="003509E3"/>
    <w:rsid w:val="00350D88"/>
    <w:rsid w:val="0035131A"/>
    <w:rsid w:val="00351F1D"/>
    <w:rsid w:val="003529AD"/>
    <w:rsid w:val="00352AA3"/>
    <w:rsid w:val="00352BAE"/>
    <w:rsid w:val="00355567"/>
    <w:rsid w:val="0035612C"/>
    <w:rsid w:val="00356D64"/>
    <w:rsid w:val="003570C9"/>
    <w:rsid w:val="00360FF5"/>
    <w:rsid w:val="003612F3"/>
    <w:rsid w:val="003614B1"/>
    <w:rsid w:val="00362557"/>
    <w:rsid w:val="00364881"/>
    <w:rsid w:val="00366999"/>
    <w:rsid w:val="00366B7E"/>
    <w:rsid w:val="00366EE6"/>
    <w:rsid w:val="00367F5E"/>
    <w:rsid w:val="00371920"/>
    <w:rsid w:val="00371B27"/>
    <w:rsid w:val="003720A7"/>
    <w:rsid w:val="00372121"/>
    <w:rsid w:val="00372A35"/>
    <w:rsid w:val="00372D15"/>
    <w:rsid w:val="00372D63"/>
    <w:rsid w:val="003735B8"/>
    <w:rsid w:val="003735FE"/>
    <w:rsid w:val="0037563F"/>
    <w:rsid w:val="003776C8"/>
    <w:rsid w:val="0038003F"/>
    <w:rsid w:val="00380701"/>
    <w:rsid w:val="003810B6"/>
    <w:rsid w:val="00381413"/>
    <w:rsid w:val="00381763"/>
    <w:rsid w:val="00382361"/>
    <w:rsid w:val="00383040"/>
    <w:rsid w:val="003840AB"/>
    <w:rsid w:val="0038723A"/>
    <w:rsid w:val="003874A7"/>
    <w:rsid w:val="003875DF"/>
    <w:rsid w:val="00387C50"/>
    <w:rsid w:val="00390843"/>
    <w:rsid w:val="00391146"/>
    <w:rsid w:val="00391A90"/>
    <w:rsid w:val="0039226B"/>
    <w:rsid w:val="00392464"/>
    <w:rsid w:val="0039257A"/>
    <w:rsid w:val="00393DBF"/>
    <w:rsid w:val="00394F2E"/>
    <w:rsid w:val="00395B7C"/>
    <w:rsid w:val="00395CD1"/>
    <w:rsid w:val="00395EF5"/>
    <w:rsid w:val="0039623D"/>
    <w:rsid w:val="0039704A"/>
    <w:rsid w:val="003977AF"/>
    <w:rsid w:val="003A107A"/>
    <w:rsid w:val="003A112F"/>
    <w:rsid w:val="003A11C5"/>
    <w:rsid w:val="003A1BAF"/>
    <w:rsid w:val="003A2476"/>
    <w:rsid w:val="003A38F4"/>
    <w:rsid w:val="003A4D41"/>
    <w:rsid w:val="003A52B9"/>
    <w:rsid w:val="003A56AC"/>
    <w:rsid w:val="003A62DA"/>
    <w:rsid w:val="003A714B"/>
    <w:rsid w:val="003A7644"/>
    <w:rsid w:val="003A7D41"/>
    <w:rsid w:val="003B2626"/>
    <w:rsid w:val="003B4AEE"/>
    <w:rsid w:val="003B564C"/>
    <w:rsid w:val="003B5AAC"/>
    <w:rsid w:val="003C03BA"/>
    <w:rsid w:val="003C0AEE"/>
    <w:rsid w:val="003C3D19"/>
    <w:rsid w:val="003C42CE"/>
    <w:rsid w:val="003C4E38"/>
    <w:rsid w:val="003C5876"/>
    <w:rsid w:val="003C587F"/>
    <w:rsid w:val="003C5E29"/>
    <w:rsid w:val="003D25C3"/>
    <w:rsid w:val="003D2D8C"/>
    <w:rsid w:val="003D2EC0"/>
    <w:rsid w:val="003D36FE"/>
    <w:rsid w:val="003D3B6C"/>
    <w:rsid w:val="003D686D"/>
    <w:rsid w:val="003D7589"/>
    <w:rsid w:val="003D7B09"/>
    <w:rsid w:val="003E0FE4"/>
    <w:rsid w:val="003E1695"/>
    <w:rsid w:val="003E16EA"/>
    <w:rsid w:val="003E369A"/>
    <w:rsid w:val="003E506C"/>
    <w:rsid w:val="003E77F6"/>
    <w:rsid w:val="003F1055"/>
    <w:rsid w:val="003F2F9A"/>
    <w:rsid w:val="003F35FB"/>
    <w:rsid w:val="003F3B30"/>
    <w:rsid w:val="003F4D1D"/>
    <w:rsid w:val="00400A05"/>
    <w:rsid w:val="00400CD2"/>
    <w:rsid w:val="00404477"/>
    <w:rsid w:val="004076F2"/>
    <w:rsid w:val="00411EC1"/>
    <w:rsid w:val="00416C39"/>
    <w:rsid w:val="00420266"/>
    <w:rsid w:val="00420623"/>
    <w:rsid w:val="00420A19"/>
    <w:rsid w:val="0042168E"/>
    <w:rsid w:val="0042173A"/>
    <w:rsid w:val="004226C8"/>
    <w:rsid w:val="00423A40"/>
    <w:rsid w:val="004248E0"/>
    <w:rsid w:val="00424CE6"/>
    <w:rsid w:val="00425605"/>
    <w:rsid w:val="0042566E"/>
    <w:rsid w:val="0042568E"/>
    <w:rsid w:val="004266A1"/>
    <w:rsid w:val="00427F7A"/>
    <w:rsid w:val="00432DAA"/>
    <w:rsid w:val="0043551D"/>
    <w:rsid w:val="00435E89"/>
    <w:rsid w:val="004364C3"/>
    <w:rsid w:val="00436A28"/>
    <w:rsid w:val="0044033F"/>
    <w:rsid w:val="004406C0"/>
    <w:rsid w:val="004415AC"/>
    <w:rsid w:val="00441BD8"/>
    <w:rsid w:val="0044280B"/>
    <w:rsid w:val="00442C72"/>
    <w:rsid w:val="00442D85"/>
    <w:rsid w:val="0044321B"/>
    <w:rsid w:val="004448E1"/>
    <w:rsid w:val="00447456"/>
    <w:rsid w:val="00451097"/>
    <w:rsid w:val="00452881"/>
    <w:rsid w:val="0045295A"/>
    <w:rsid w:val="0045319D"/>
    <w:rsid w:val="004535DA"/>
    <w:rsid w:val="00454CC1"/>
    <w:rsid w:val="004565CB"/>
    <w:rsid w:val="00461C95"/>
    <w:rsid w:val="004643AE"/>
    <w:rsid w:val="00464CA2"/>
    <w:rsid w:val="00465F9C"/>
    <w:rsid w:val="00467522"/>
    <w:rsid w:val="00470279"/>
    <w:rsid w:val="00470510"/>
    <w:rsid w:val="00470A91"/>
    <w:rsid w:val="004714E2"/>
    <w:rsid w:val="00471547"/>
    <w:rsid w:val="00473CCC"/>
    <w:rsid w:val="00475F6B"/>
    <w:rsid w:val="00476043"/>
    <w:rsid w:val="00477203"/>
    <w:rsid w:val="00477D86"/>
    <w:rsid w:val="004801BC"/>
    <w:rsid w:val="00480CDA"/>
    <w:rsid w:val="004815FD"/>
    <w:rsid w:val="00483FE1"/>
    <w:rsid w:val="00485F86"/>
    <w:rsid w:val="004867FD"/>
    <w:rsid w:val="00490D9C"/>
    <w:rsid w:val="0049155B"/>
    <w:rsid w:val="00491B90"/>
    <w:rsid w:val="00491FD4"/>
    <w:rsid w:val="004923BD"/>
    <w:rsid w:val="00492497"/>
    <w:rsid w:val="004935B7"/>
    <w:rsid w:val="004945C5"/>
    <w:rsid w:val="00494628"/>
    <w:rsid w:val="00494D89"/>
    <w:rsid w:val="0049536F"/>
    <w:rsid w:val="004958B4"/>
    <w:rsid w:val="00495EA9"/>
    <w:rsid w:val="00496337"/>
    <w:rsid w:val="0049754C"/>
    <w:rsid w:val="004A0A70"/>
    <w:rsid w:val="004A1179"/>
    <w:rsid w:val="004A1D46"/>
    <w:rsid w:val="004A3885"/>
    <w:rsid w:val="004A49F8"/>
    <w:rsid w:val="004A4EA9"/>
    <w:rsid w:val="004A5787"/>
    <w:rsid w:val="004A6D5E"/>
    <w:rsid w:val="004B11F3"/>
    <w:rsid w:val="004B2143"/>
    <w:rsid w:val="004B36B9"/>
    <w:rsid w:val="004B3EE3"/>
    <w:rsid w:val="004B552B"/>
    <w:rsid w:val="004B5596"/>
    <w:rsid w:val="004B6913"/>
    <w:rsid w:val="004B773A"/>
    <w:rsid w:val="004C0F3C"/>
    <w:rsid w:val="004C1B3B"/>
    <w:rsid w:val="004C21A8"/>
    <w:rsid w:val="004C429F"/>
    <w:rsid w:val="004C4496"/>
    <w:rsid w:val="004C45E1"/>
    <w:rsid w:val="004C6C8B"/>
    <w:rsid w:val="004C767C"/>
    <w:rsid w:val="004C7942"/>
    <w:rsid w:val="004D0115"/>
    <w:rsid w:val="004D0647"/>
    <w:rsid w:val="004D081C"/>
    <w:rsid w:val="004D0ADA"/>
    <w:rsid w:val="004D3545"/>
    <w:rsid w:val="004D3A9D"/>
    <w:rsid w:val="004D4392"/>
    <w:rsid w:val="004D6171"/>
    <w:rsid w:val="004D6B0F"/>
    <w:rsid w:val="004D6DC8"/>
    <w:rsid w:val="004E0152"/>
    <w:rsid w:val="004E01D0"/>
    <w:rsid w:val="004E1CEF"/>
    <w:rsid w:val="004E246B"/>
    <w:rsid w:val="004E403D"/>
    <w:rsid w:val="004E4620"/>
    <w:rsid w:val="004E5036"/>
    <w:rsid w:val="004F07E5"/>
    <w:rsid w:val="004F0D29"/>
    <w:rsid w:val="004F13F6"/>
    <w:rsid w:val="004F2232"/>
    <w:rsid w:val="004F2D2A"/>
    <w:rsid w:val="004F383C"/>
    <w:rsid w:val="004F38E8"/>
    <w:rsid w:val="004F3CEB"/>
    <w:rsid w:val="004F49D4"/>
    <w:rsid w:val="004F54F6"/>
    <w:rsid w:val="004F59BB"/>
    <w:rsid w:val="004F6113"/>
    <w:rsid w:val="004F6D52"/>
    <w:rsid w:val="004F6FE2"/>
    <w:rsid w:val="004F7136"/>
    <w:rsid w:val="00500760"/>
    <w:rsid w:val="00501310"/>
    <w:rsid w:val="00501617"/>
    <w:rsid w:val="005024AE"/>
    <w:rsid w:val="005028FA"/>
    <w:rsid w:val="00504410"/>
    <w:rsid w:val="00505488"/>
    <w:rsid w:val="00507748"/>
    <w:rsid w:val="00507D2D"/>
    <w:rsid w:val="0051166A"/>
    <w:rsid w:val="00512595"/>
    <w:rsid w:val="005131FE"/>
    <w:rsid w:val="00513828"/>
    <w:rsid w:val="005139ED"/>
    <w:rsid w:val="00514D87"/>
    <w:rsid w:val="00515898"/>
    <w:rsid w:val="00515D74"/>
    <w:rsid w:val="00516E58"/>
    <w:rsid w:val="00517AE2"/>
    <w:rsid w:val="00520564"/>
    <w:rsid w:val="005206BD"/>
    <w:rsid w:val="005215CE"/>
    <w:rsid w:val="00521E2A"/>
    <w:rsid w:val="00522B2B"/>
    <w:rsid w:val="00522DF0"/>
    <w:rsid w:val="00523131"/>
    <w:rsid w:val="00523723"/>
    <w:rsid w:val="00523A9F"/>
    <w:rsid w:val="00523CAA"/>
    <w:rsid w:val="00523FD4"/>
    <w:rsid w:val="005243A3"/>
    <w:rsid w:val="00524979"/>
    <w:rsid w:val="0052591D"/>
    <w:rsid w:val="005268E5"/>
    <w:rsid w:val="0052696E"/>
    <w:rsid w:val="0052733A"/>
    <w:rsid w:val="005279BB"/>
    <w:rsid w:val="0053078D"/>
    <w:rsid w:val="0053309F"/>
    <w:rsid w:val="00533530"/>
    <w:rsid w:val="005346FD"/>
    <w:rsid w:val="00535275"/>
    <w:rsid w:val="00535F4A"/>
    <w:rsid w:val="0053631C"/>
    <w:rsid w:val="00540880"/>
    <w:rsid w:val="0054184F"/>
    <w:rsid w:val="00542016"/>
    <w:rsid w:val="005429D2"/>
    <w:rsid w:val="00543413"/>
    <w:rsid w:val="0055149C"/>
    <w:rsid w:val="00552073"/>
    <w:rsid w:val="00553878"/>
    <w:rsid w:val="005545A7"/>
    <w:rsid w:val="00554726"/>
    <w:rsid w:val="005550B3"/>
    <w:rsid w:val="00555628"/>
    <w:rsid w:val="00557B80"/>
    <w:rsid w:val="00557EFB"/>
    <w:rsid w:val="00561DEA"/>
    <w:rsid w:val="00563B29"/>
    <w:rsid w:val="0056462A"/>
    <w:rsid w:val="00564664"/>
    <w:rsid w:val="005647CC"/>
    <w:rsid w:val="00565EB3"/>
    <w:rsid w:val="00566509"/>
    <w:rsid w:val="00570543"/>
    <w:rsid w:val="00571EEE"/>
    <w:rsid w:val="00571F34"/>
    <w:rsid w:val="00573D46"/>
    <w:rsid w:val="005755CC"/>
    <w:rsid w:val="005758BF"/>
    <w:rsid w:val="005769FB"/>
    <w:rsid w:val="00576D5E"/>
    <w:rsid w:val="00577505"/>
    <w:rsid w:val="00580985"/>
    <w:rsid w:val="005818EA"/>
    <w:rsid w:val="00581B13"/>
    <w:rsid w:val="00581E3D"/>
    <w:rsid w:val="00582B7B"/>
    <w:rsid w:val="00584F53"/>
    <w:rsid w:val="005865A1"/>
    <w:rsid w:val="00586E49"/>
    <w:rsid w:val="005901A0"/>
    <w:rsid w:val="00590501"/>
    <w:rsid w:val="0059052A"/>
    <w:rsid w:val="005908E2"/>
    <w:rsid w:val="00591213"/>
    <w:rsid w:val="005924FF"/>
    <w:rsid w:val="005926E9"/>
    <w:rsid w:val="005944A8"/>
    <w:rsid w:val="00594D97"/>
    <w:rsid w:val="00595A69"/>
    <w:rsid w:val="005979F3"/>
    <w:rsid w:val="00597A60"/>
    <w:rsid w:val="00597F38"/>
    <w:rsid w:val="00597F3F"/>
    <w:rsid w:val="005A0D2A"/>
    <w:rsid w:val="005A0DF7"/>
    <w:rsid w:val="005A12DE"/>
    <w:rsid w:val="005A45D8"/>
    <w:rsid w:val="005B2432"/>
    <w:rsid w:val="005B25A6"/>
    <w:rsid w:val="005B2D97"/>
    <w:rsid w:val="005B5D1D"/>
    <w:rsid w:val="005B63B3"/>
    <w:rsid w:val="005B6DA7"/>
    <w:rsid w:val="005B7567"/>
    <w:rsid w:val="005C19DE"/>
    <w:rsid w:val="005C43C4"/>
    <w:rsid w:val="005C51A7"/>
    <w:rsid w:val="005C5689"/>
    <w:rsid w:val="005C57A6"/>
    <w:rsid w:val="005C5977"/>
    <w:rsid w:val="005C6DF3"/>
    <w:rsid w:val="005C7423"/>
    <w:rsid w:val="005C77B9"/>
    <w:rsid w:val="005C7B8A"/>
    <w:rsid w:val="005D04AD"/>
    <w:rsid w:val="005D0F5B"/>
    <w:rsid w:val="005D145E"/>
    <w:rsid w:val="005D161B"/>
    <w:rsid w:val="005D1968"/>
    <w:rsid w:val="005D2164"/>
    <w:rsid w:val="005D276C"/>
    <w:rsid w:val="005D2CCF"/>
    <w:rsid w:val="005D414B"/>
    <w:rsid w:val="005D4879"/>
    <w:rsid w:val="005D488F"/>
    <w:rsid w:val="005D62BB"/>
    <w:rsid w:val="005E2554"/>
    <w:rsid w:val="005E5A30"/>
    <w:rsid w:val="005E6922"/>
    <w:rsid w:val="005E7387"/>
    <w:rsid w:val="005E78D2"/>
    <w:rsid w:val="005F0515"/>
    <w:rsid w:val="005F15D7"/>
    <w:rsid w:val="005F1661"/>
    <w:rsid w:val="005F1DA5"/>
    <w:rsid w:val="005F28A3"/>
    <w:rsid w:val="005F51E7"/>
    <w:rsid w:val="005F5835"/>
    <w:rsid w:val="005F6277"/>
    <w:rsid w:val="005F675C"/>
    <w:rsid w:val="00600A66"/>
    <w:rsid w:val="00601727"/>
    <w:rsid w:val="00601995"/>
    <w:rsid w:val="00601FF4"/>
    <w:rsid w:val="0060218A"/>
    <w:rsid w:val="00602F56"/>
    <w:rsid w:val="00605D11"/>
    <w:rsid w:val="00606E5B"/>
    <w:rsid w:val="00607551"/>
    <w:rsid w:val="006101EC"/>
    <w:rsid w:val="00611A04"/>
    <w:rsid w:val="0061253C"/>
    <w:rsid w:val="006128EA"/>
    <w:rsid w:val="00616B92"/>
    <w:rsid w:val="00621D9A"/>
    <w:rsid w:val="00625C97"/>
    <w:rsid w:val="006269F1"/>
    <w:rsid w:val="006273B9"/>
    <w:rsid w:val="006279C4"/>
    <w:rsid w:val="00630080"/>
    <w:rsid w:val="0063101D"/>
    <w:rsid w:val="00632E8D"/>
    <w:rsid w:val="00633732"/>
    <w:rsid w:val="00634B3D"/>
    <w:rsid w:val="00634DF6"/>
    <w:rsid w:val="00637308"/>
    <w:rsid w:val="00640131"/>
    <w:rsid w:val="006402CE"/>
    <w:rsid w:val="00641053"/>
    <w:rsid w:val="0064179F"/>
    <w:rsid w:val="00641C17"/>
    <w:rsid w:val="00643077"/>
    <w:rsid w:val="006442BD"/>
    <w:rsid w:val="00644A49"/>
    <w:rsid w:val="006450C6"/>
    <w:rsid w:val="00645294"/>
    <w:rsid w:val="0064785E"/>
    <w:rsid w:val="00650650"/>
    <w:rsid w:val="006506F7"/>
    <w:rsid w:val="00651FB0"/>
    <w:rsid w:val="006541E6"/>
    <w:rsid w:val="0065752A"/>
    <w:rsid w:val="00660072"/>
    <w:rsid w:val="006608F0"/>
    <w:rsid w:val="00660A41"/>
    <w:rsid w:val="006614D4"/>
    <w:rsid w:val="00662952"/>
    <w:rsid w:val="00662F69"/>
    <w:rsid w:val="00663335"/>
    <w:rsid w:val="0066340F"/>
    <w:rsid w:val="006641AA"/>
    <w:rsid w:val="0066433E"/>
    <w:rsid w:val="006648FB"/>
    <w:rsid w:val="00665032"/>
    <w:rsid w:val="00665CB5"/>
    <w:rsid w:val="00666765"/>
    <w:rsid w:val="00666999"/>
    <w:rsid w:val="006719A2"/>
    <w:rsid w:val="00672E4D"/>
    <w:rsid w:val="00673958"/>
    <w:rsid w:val="00673EF4"/>
    <w:rsid w:val="00677F6A"/>
    <w:rsid w:val="006828B8"/>
    <w:rsid w:val="0068470C"/>
    <w:rsid w:val="00684C3A"/>
    <w:rsid w:val="00684EB4"/>
    <w:rsid w:val="00685AAE"/>
    <w:rsid w:val="00686C00"/>
    <w:rsid w:val="00687102"/>
    <w:rsid w:val="00687B07"/>
    <w:rsid w:val="006903C2"/>
    <w:rsid w:val="00690DD4"/>
    <w:rsid w:val="006934AE"/>
    <w:rsid w:val="00693839"/>
    <w:rsid w:val="00693919"/>
    <w:rsid w:val="006956DE"/>
    <w:rsid w:val="0069642C"/>
    <w:rsid w:val="00696AF3"/>
    <w:rsid w:val="006974AB"/>
    <w:rsid w:val="006A0E07"/>
    <w:rsid w:val="006A2323"/>
    <w:rsid w:val="006A2EA8"/>
    <w:rsid w:val="006A3863"/>
    <w:rsid w:val="006A3B41"/>
    <w:rsid w:val="006A50BD"/>
    <w:rsid w:val="006B069D"/>
    <w:rsid w:val="006B100D"/>
    <w:rsid w:val="006B2A62"/>
    <w:rsid w:val="006B2E6D"/>
    <w:rsid w:val="006B3998"/>
    <w:rsid w:val="006B455C"/>
    <w:rsid w:val="006B6F0A"/>
    <w:rsid w:val="006B7B36"/>
    <w:rsid w:val="006C1665"/>
    <w:rsid w:val="006C2069"/>
    <w:rsid w:val="006C3258"/>
    <w:rsid w:val="006C37A6"/>
    <w:rsid w:val="006C3BC3"/>
    <w:rsid w:val="006C42C8"/>
    <w:rsid w:val="006C4F32"/>
    <w:rsid w:val="006C5833"/>
    <w:rsid w:val="006C661D"/>
    <w:rsid w:val="006C6F61"/>
    <w:rsid w:val="006C79B6"/>
    <w:rsid w:val="006D1AC2"/>
    <w:rsid w:val="006D1E9C"/>
    <w:rsid w:val="006D3F26"/>
    <w:rsid w:val="006D40E5"/>
    <w:rsid w:val="006D58BF"/>
    <w:rsid w:val="006D60AE"/>
    <w:rsid w:val="006D6694"/>
    <w:rsid w:val="006D7D19"/>
    <w:rsid w:val="006E273A"/>
    <w:rsid w:val="006E2DF7"/>
    <w:rsid w:val="006E438B"/>
    <w:rsid w:val="006E49EA"/>
    <w:rsid w:val="006E551B"/>
    <w:rsid w:val="006E5D2D"/>
    <w:rsid w:val="006F09C8"/>
    <w:rsid w:val="006F0DA0"/>
    <w:rsid w:val="006F139B"/>
    <w:rsid w:val="006F152C"/>
    <w:rsid w:val="006F2535"/>
    <w:rsid w:val="006F2A08"/>
    <w:rsid w:val="006F3209"/>
    <w:rsid w:val="006F3AA6"/>
    <w:rsid w:val="006F536C"/>
    <w:rsid w:val="006F6326"/>
    <w:rsid w:val="006F7312"/>
    <w:rsid w:val="006F7554"/>
    <w:rsid w:val="006F7556"/>
    <w:rsid w:val="006F79E5"/>
    <w:rsid w:val="006F7CB0"/>
    <w:rsid w:val="00700026"/>
    <w:rsid w:val="0070111E"/>
    <w:rsid w:val="0070132C"/>
    <w:rsid w:val="007032AA"/>
    <w:rsid w:val="0070394C"/>
    <w:rsid w:val="0070513B"/>
    <w:rsid w:val="0070623D"/>
    <w:rsid w:val="0070737A"/>
    <w:rsid w:val="0070739E"/>
    <w:rsid w:val="00707790"/>
    <w:rsid w:val="0071295F"/>
    <w:rsid w:val="00714BBE"/>
    <w:rsid w:val="00715137"/>
    <w:rsid w:val="007159E6"/>
    <w:rsid w:val="00717D20"/>
    <w:rsid w:val="00721EA4"/>
    <w:rsid w:val="0072366F"/>
    <w:rsid w:val="007245BA"/>
    <w:rsid w:val="00724C20"/>
    <w:rsid w:val="0072650A"/>
    <w:rsid w:val="00726993"/>
    <w:rsid w:val="007271AA"/>
    <w:rsid w:val="0072732E"/>
    <w:rsid w:val="00727F17"/>
    <w:rsid w:val="00731E5E"/>
    <w:rsid w:val="00731EB8"/>
    <w:rsid w:val="007324E5"/>
    <w:rsid w:val="00732777"/>
    <w:rsid w:val="0073326B"/>
    <w:rsid w:val="00735685"/>
    <w:rsid w:val="00736076"/>
    <w:rsid w:val="0073722A"/>
    <w:rsid w:val="007373B2"/>
    <w:rsid w:val="007379AD"/>
    <w:rsid w:val="00740640"/>
    <w:rsid w:val="007418A4"/>
    <w:rsid w:val="00741EFC"/>
    <w:rsid w:val="00742465"/>
    <w:rsid w:val="00742FE3"/>
    <w:rsid w:val="007444B6"/>
    <w:rsid w:val="00744852"/>
    <w:rsid w:val="00744D25"/>
    <w:rsid w:val="007475F6"/>
    <w:rsid w:val="0074762E"/>
    <w:rsid w:val="00747A6F"/>
    <w:rsid w:val="00747F29"/>
    <w:rsid w:val="007507DD"/>
    <w:rsid w:val="00751514"/>
    <w:rsid w:val="00752DD5"/>
    <w:rsid w:val="007539C0"/>
    <w:rsid w:val="007558CB"/>
    <w:rsid w:val="00755D5D"/>
    <w:rsid w:val="00760489"/>
    <w:rsid w:val="007609AF"/>
    <w:rsid w:val="00760EBD"/>
    <w:rsid w:val="007615E0"/>
    <w:rsid w:val="00761A9A"/>
    <w:rsid w:val="00761E6C"/>
    <w:rsid w:val="0076228B"/>
    <w:rsid w:val="007628F7"/>
    <w:rsid w:val="00762AA9"/>
    <w:rsid w:val="00762CB3"/>
    <w:rsid w:val="0076315C"/>
    <w:rsid w:val="00763ED8"/>
    <w:rsid w:val="00764431"/>
    <w:rsid w:val="00764AB1"/>
    <w:rsid w:val="007655FE"/>
    <w:rsid w:val="0076667C"/>
    <w:rsid w:val="0076753B"/>
    <w:rsid w:val="00772EE4"/>
    <w:rsid w:val="007752DD"/>
    <w:rsid w:val="007753DF"/>
    <w:rsid w:val="00777385"/>
    <w:rsid w:val="007778A0"/>
    <w:rsid w:val="00777DA1"/>
    <w:rsid w:val="00780109"/>
    <w:rsid w:val="0078090B"/>
    <w:rsid w:val="0078115B"/>
    <w:rsid w:val="00783044"/>
    <w:rsid w:val="00783BAB"/>
    <w:rsid w:val="00783DA2"/>
    <w:rsid w:val="00783FE1"/>
    <w:rsid w:val="00784132"/>
    <w:rsid w:val="00786624"/>
    <w:rsid w:val="00787EF4"/>
    <w:rsid w:val="00790C44"/>
    <w:rsid w:val="007914EE"/>
    <w:rsid w:val="00791AD2"/>
    <w:rsid w:val="0079261B"/>
    <w:rsid w:val="007939A0"/>
    <w:rsid w:val="00793C7A"/>
    <w:rsid w:val="0079411D"/>
    <w:rsid w:val="00794403"/>
    <w:rsid w:val="00794662"/>
    <w:rsid w:val="00795BFB"/>
    <w:rsid w:val="00795E14"/>
    <w:rsid w:val="00796140"/>
    <w:rsid w:val="00796C52"/>
    <w:rsid w:val="007A1A07"/>
    <w:rsid w:val="007A1A5A"/>
    <w:rsid w:val="007A1AFC"/>
    <w:rsid w:val="007A23F4"/>
    <w:rsid w:val="007A34EE"/>
    <w:rsid w:val="007A3CA0"/>
    <w:rsid w:val="007A66B6"/>
    <w:rsid w:val="007A7AE5"/>
    <w:rsid w:val="007B0EDC"/>
    <w:rsid w:val="007B0F7F"/>
    <w:rsid w:val="007B16AD"/>
    <w:rsid w:val="007B24E6"/>
    <w:rsid w:val="007B2966"/>
    <w:rsid w:val="007B4170"/>
    <w:rsid w:val="007B46D7"/>
    <w:rsid w:val="007B51AB"/>
    <w:rsid w:val="007B56AB"/>
    <w:rsid w:val="007B7843"/>
    <w:rsid w:val="007C066E"/>
    <w:rsid w:val="007C2076"/>
    <w:rsid w:val="007C2679"/>
    <w:rsid w:val="007C3119"/>
    <w:rsid w:val="007C416F"/>
    <w:rsid w:val="007C5912"/>
    <w:rsid w:val="007C6219"/>
    <w:rsid w:val="007D03A4"/>
    <w:rsid w:val="007D2EAE"/>
    <w:rsid w:val="007D35E2"/>
    <w:rsid w:val="007D3A7A"/>
    <w:rsid w:val="007D3C40"/>
    <w:rsid w:val="007D5E5C"/>
    <w:rsid w:val="007D68AD"/>
    <w:rsid w:val="007D7EA7"/>
    <w:rsid w:val="007E1A7A"/>
    <w:rsid w:val="007E22B6"/>
    <w:rsid w:val="007E2C47"/>
    <w:rsid w:val="007E3AE3"/>
    <w:rsid w:val="007E3DF1"/>
    <w:rsid w:val="007E3FFF"/>
    <w:rsid w:val="007E4F6D"/>
    <w:rsid w:val="007E558A"/>
    <w:rsid w:val="007E5CF0"/>
    <w:rsid w:val="007E628A"/>
    <w:rsid w:val="007E62D0"/>
    <w:rsid w:val="007E7085"/>
    <w:rsid w:val="007E7280"/>
    <w:rsid w:val="007F0630"/>
    <w:rsid w:val="007F0F9F"/>
    <w:rsid w:val="007F16BE"/>
    <w:rsid w:val="007F21D7"/>
    <w:rsid w:val="007F2612"/>
    <w:rsid w:val="007F2618"/>
    <w:rsid w:val="007F2C3A"/>
    <w:rsid w:val="007F4FF9"/>
    <w:rsid w:val="007F6D92"/>
    <w:rsid w:val="007F7598"/>
    <w:rsid w:val="008005B6"/>
    <w:rsid w:val="00801AC7"/>
    <w:rsid w:val="00801C93"/>
    <w:rsid w:val="008038F3"/>
    <w:rsid w:val="00803A6A"/>
    <w:rsid w:val="00803BBB"/>
    <w:rsid w:val="008040A1"/>
    <w:rsid w:val="008042ED"/>
    <w:rsid w:val="00807D3B"/>
    <w:rsid w:val="00807E8D"/>
    <w:rsid w:val="0081052B"/>
    <w:rsid w:val="00810649"/>
    <w:rsid w:val="008106EB"/>
    <w:rsid w:val="00810D8A"/>
    <w:rsid w:val="008119BB"/>
    <w:rsid w:val="00811A87"/>
    <w:rsid w:val="00811D98"/>
    <w:rsid w:val="00811D99"/>
    <w:rsid w:val="00812249"/>
    <w:rsid w:val="00812294"/>
    <w:rsid w:val="008127A6"/>
    <w:rsid w:val="00812A4B"/>
    <w:rsid w:val="00813622"/>
    <w:rsid w:val="0081570E"/>
    <w:rsid w:val="00816D75"/>
    <w:rsid w:val="00816D7A"/>
    <w:rsid w:val="00817225"/>
    <w:rsid w:val="00817C7C"/>
    <w:rsid w:val="00820A96"/>
    <w:rsid w:val="0082144C"/>
    <w:rsid w:val="00821655"/>
    <w:rsid w:val="00821763"/>
    <w:rsid w:val="00821933"/>
    <w:rsid w:val="00821C53"/>
    <w:rsid w:val="0082253F"/>
    <w:rsid w:val="00823819"/>
    <w:rsid w:val="00827024"/>
    <w:rsid w:val="00827068"/>
    <w:rsid w:val="008277EE"/>
    <w:rsid w:val="00827D0B"/>
    <w:rsid w:val="008306EA"/>
    <w:rsid w:val="0083315D"/>
    <w:rsid w:val="00833A31"/>
    <w:rsid w:val="00834BF9"/>
    <w:rsid w:val="00836F5A"/>
    <w:rsid w:val="008371AE"/>
    <w:rsid w:val="008402FF"/>
    <w:rsid w:val="00840EFF"/>
    <w:rsid w:val="0084188C"/>
    <w:rsid w:val="00841EB6"/>
    <w:rsid w:val="008420A4"/>
    <w:rsid w:val="00843790"/>
    <w:rsid w:val="00843BFA"/>
    <w:rsid w:val="00847ACB"/>
    <w:rsid w:val="008504D5"/>
    <w:rsid w:val="008509CE"/>
    <w:rsid w:val="00850A75"/>
    <w:rsid w:val="0085115F"/>
    <w:rsid w:val="00851F12"/>
    <w:rsid w:val="00853206"/>
    <w:rsid w:val="00856892"/>
    <w:rsid w:val="008575B8"/>
    <w:rsid w:val="00860C14"/>
    <w:rsid w:val="00862240"/>
    <w:rsid w:val="00862468"/>
    <w:rsid w:val="00862B4C"/>
    <w:rsid w:val="00862D46"/>
    <w:rsid w:val="00863188"/>
    <w:rsid w:val="008643E9"/>
    <w:rsid w:val="00865586"/>
    <w:rsid w:val="00866DB8"/>
    <w:rsid w:val="00867C0B"/>
    <w:rsid w:val="00875696"/>
    <w:rsid w:val="00876173"/>
    <w:rsid w:val="00876E8E"/>
    <w:rsid w:val="00880233"/>
    <w:rsid w:val="00880ED1"/>
    <w:rsid w:val="00882BF3"/>
    <w:rsid w:val="00883CC9"/>
    <w:rsid w:val="00884B18"/>
    <w:rsid w:val="00884FE9"/>
    <w:rsid w:val="008856F9"/>
    <w:rsid w:val="008873B4"/>
    <w:rsid w:val="00887EAA"/>
    <w:rsid w:val="0089160D"/>
    <w:rsid w:val="0089285E"/>
    <w:rsid w:val="008929CC"/>
    <w:rsid w:val="00892BCE"/>
    <w:rsid w:val="00893672"/>
    <w:rsid w:val="00897112"/>
    <w:rsid w:val="00897D8C"/>
    <w:rsid w:val="008A0B5E"/>
    <w:rsid w:val="008A2369"/>
    <w:rsid w:val="008A23F0"/>
    <w:rsid w:val="008A4812"/>
    <w:rsid w:val="008A6391"/>
    <w:rsid w:val="008B0632"/>
    <w:rsid w:val="008B14E7"/>
    <w:rsid w:val="008B19A1"/>
    <w:rsid w:val="008B3228"/>
    <w:rsid w:val="008B3702"/>
    <w:rsid w:val="008B5F30"/>
    <w:rsid w:val="008C03A0"/>
    <w:rsid w:val="008C2697"/>
    <w:rsid w:val="008C3D27"/>
    <w:rsid w:val="008C46F7"/>
    <w:rsid w:val="008C4C39"/>
    <w:rsid w:val="008C4E11"/>
    <w:rsid w:val="008C5C50"/>
    <w:rsid w:val="008C617B"/>
    <w:rsid w:val="008C632D"/>
    <w:rsid w:val="008C6B19"/>
    <w:rsid w:val="008C7777"/>
    <w:rsid w:val="008D01DB"/>
    <w:rsid w:val="008D05A5"/>
    <w:rsid w:val="008D3096"/>
    <w:rsid w:val="008D4DF4"/>
    <w:rsid w:val="008D6266"/>
    <w:rsid w:val="008E0314"/>
    <w:rsid w:val="008E0B35"/>
    <w:rsid w:val="008E0D66"/>
    <w:rsid w:val="008E0F5C"/>
    <w:rsid w:val="008E1231"/>
    <w:rsid w:val="008E3702"/>
    <w:rsid w:val="008E3F50"/>
    <w:rsid w:val="008E518D"/>
    <w:rsid w:val="008E5401"/>
    <w:rsid w:val="008E555E"/>
    <w:rsid w:val="008E7845"/>
    <w:rsid w:val="008E7CAA"/>
    <w:rsid w:val="008F0DAA"/>
    <w:rsid w:val="008F22C6"/>
    <w:rsid w:val="008F2CFE"/>
    <w:rsid w:val="008F2F24"/>
    <w:rsid w:val="008F2F60"/>
    <w:rsid w:val="008F3868"/>
    <w:rsid w:val="008F65CC"/>
    <w:rsid w:val="008F74CB"/>
    <w:rsid w:val="008F772E"/>
    <w:rsid w:val="008F78F2"/>
    <w:rsid w:val="00902152"/>
    <w:rsid w:val="00902827"/>
    <w:rsid w:val="00904CD6"/>
    <w:rsid w:val="00910DAD"/>
    <w:rsid w:val="00911C07"/>
    <w:rsid w:val="00912A6F"/>
    <w:rsid w:val="0091462E"/>
    <w:rsid w:val="00915689"/>
    <w:rsid w:val="00916117"/>
    <w:rsid w:val="009170E3"/>
    <w:rsid w:val="009219E0"/>
    <w:rsid w:val="00924BA5"/>
    <w:rsid w:val="009273C6"/>
    <w:rsid w:val="00930377"/>
    <w:rsid w:val="00930C57"/>
    <w:rsid w:val="00931797"/>
    <w:rsid w:val="009326D3"/>
    <w:rsid w:val="00933533"/>
    <w:rsid w:val="009335FC"/>
    <w:rsid w:val="009340F1"/>
    <w:rsid w:val="0093452B"/>
    <w:rsid w:val="00934C26"/>
    <w:rsid w:val="0093515B"/>
    <w:rsid w:val="00936923"/>
    <w:rsid w:val="00936A4E"/>
    <w:rsid w:val="00937AE0"/>
    <w:rsid w:val="00940273"/>
    <w:rsid w:val="009441E7"/>
    <w:rsid w:val="0094519F"/>
    <w:rsid w:val="00945726"/>
    <w:rsid w:val="00945A89"/>
    <w:rsid w:val="00946350"/>
    <w:rsid w:val="00946822"/>
    <w:rsid w:val="009477BF"/>
    <w:rsid w:val="00947D06"/>
    <w:rsid w:val="00950AA3"/>
    <w:rsid w:val="00953390"/>
    <w:rsid w:val="009545C0"/>
    <w:rsid w:val="00954ED8"/>
    <w:rsid w:val="009557F7"/>
    <w:rsid w:val="00956739"/>
    <w:rsid w:val="009567A7"/>
    <w:rsid w:val="00956ED2"/>
    <w:rsid w:val="00962F28"/>
    <w:rsid w:val="00963AAB"/>
    <w:rsid w:val="009654B6"/>
    <w:rsid w:val="009662A8"/>
    <w:rsid w:val="009672A2"/>
    <w:rsid w:val="00970204"/>
    <w:rsid w:val="00971837"/>
    <w:rsid w:val="00975589"/>
    <w:rsid w:val="00976752"/>
    <w:rsid w:val="00980595"/>
    <w:rsid w:val="009806A0"/>
    <w:rsid w:val="009813B4"/>
    <w:rsid w:val="009814BC"/>
    <w:rsid w:val="00983394"/>
    <w:rsid w:val="00983B95"/>
    <w:rsid w:val="00984633"/>
    <w:rsid w:val="009855DA"/>
    <w:rsid w:val="00986AB3"/>
    <w:rsid w:val="00986D18"/>
    <w:rsid w:val="00990307"/>
    <w:rsid w:val="00990D24"/>
    <w:rsid w:val="00991160"/>
    <w:rsid w:val="00992126"/>
    <w:rsid w:val="009938A3"/>
    <w:rsid w:val="0099418C"/>
    <w:rsid w:val="00994413"/>
    <w:rsid w:val="00994A91"/>
    <w:rsid w:val="009960D9"/>
    <w:rsid w:val="009A2DF5"/>
    <w:rsid w:val="009A3570"/>
    <w:rsid w:val="009A4321"/>
    <w:rsid w:val="009A44DD"/>
    <w:rsid w:val="009A4EDC"/>
    <w:rsid w:val="009A62EB"/>
    <w:rsid w:val="009A7EA2"/>
    <w:rsid w:val="009B297B"/>
    <w:rsid w:val="009B4636"/>
    <w:rsid w:val="009B520B"/>
    <w:rsid w:val="009B56C6"/>
    <w:rsid w:val="009C11E7"/>
    <w:rsid w:val="009C1214"/>
    <w:rsid w:val="009C1D65"/>
    <w:rsid w:val="009C2673"/>
    <w:rsid w:val="009C3FF4"/>
    <w:rsid w:val="009C470D"/>
    <w:rsid w:val="009C5E2C"/>
    <w:rsid w:val="009C63D8"/>
    <w:rsid w:val="009C64B8"/>
    <w:rsid w:val="009C64E7"/>
    <w:rsid w:val="009C75D1"/>
    <w:rsid w:val="009D02E7"/>
    <w:rsid w:val="009D0405"/>
    <w:rsid w:val="009D04F3"/>
    <w:rsid w:val="009D04FF"/>
    <w:rsid w:val="009D20AB"/>
    <w:rsid w:val="009D21C0"/>
    <w:rsid w:val="009D2AF1"/>
    <w:rsid w:val="009D2D7B"/>
    <w:rsid w:val="009D3178"/>
    <w:rsid w:val="009D507F"/>
    <w:rsid w:val="009D77E0"/>
    <w:rsid w:val="009D7EF0"/>
    <w:rsid w:val="009E09B8"/>
    <w:rsid w:val="009E13FB"/>
    <w:rsid w:val="009E3495"/>
    <w:rsid w:val="009E3791"/>
    <w:rsid w:val="009E5569"/>
    <w:rsid w:val="009E6825"/>
    <w:rsid w:val="009E7314"/>
    <w:rsid w:val="009E7803"/>
    <w:rsid w:val="009F166B"/>
    <w:rsid w:val="009F3F98"/>
    <w:rsid w:val="009F4445"/>
    <w:rsid w:val="009F44D0"/>
    <w:rsid w:val="009F520D"/>
    <w:rsid w:val="009F596E"/>
    <w:rsid w:val="009F5C1F"/>
    <w:rsid w:val="009F63A6"/>
    <w:rsid w:val="009F6686"/>
    <w:rsid w:val="009F6CFC"/>
    <w:rsid w:val="00A001B0"/>
    <w:rsid w:val="00A00414"/>
    <w:rsid w:val="00A00E94"/>
    <w:rsid w:val="00A012D1"/>
    <w:rsid w:val="00A01BAD"/>
    <w:rsid w:val="00A01FBA"/>
    <w:rsid w:val="00A0465E"/>
    <w:rsid w:val="00A06385"/>
    <w:rsid w:val="00A07F22"/>
    <w:rsid w:val="00A07F6E"/>
    <w:rsid w:val="00A10794"/>
    <w:rsid w:val="00A10D1D"/>
    <w:rsid w:val="00A110BC"/>
    <w:rsid w:val="00A11990"/>
    <w:rsid w:val="00A124B9"/>
    <w:rsid w:val="00A1252F"/>
    <w:rsid w:val="00A1557A"/>
    <w:rsid w:val="00A17181"/>
    <w:rsid w:val="00A2013E"/>
    <w:rsid w:val="00A20B30"/>
    <w:rsid w:val="00A21427"/>
    <w:rsid w:val="00A21BF4"/>
    <w:rsid w:val="00A21F6C"/>
    <w:rsid w:val="00A23609"/>
    <w:rsid w:val="00A236AA"/>
    <w:rsid w:val="00A237A4"/>
    <w:rsid w:val="00A2413A"/>
    <w:rsid w:val="00A2432E"/>
    <w:rsid w:val="00A24AD1"/>
    <w:rsid w:val="00A25CDB"/>
    <w:rsid w:val="00A26813"/>
    <w:rsid w:val="00A30188"/>
    <w:rsid w:val="00A321E2"/>
    <w:rsid w:val="00A32416"/>
    <w:rsid w:val="00A3460A"/>
    <w:rsid w:val="00A35906"/>
    <w:rsid w:val="00A37D26"/>
    <w:rsid w:val="00A4165A"/>
    <w:rsid w:val="00A4216F"/>
    <w:rsid w:val="00A435F2"/>
    <w:rsid w:val="00A449CB"/>
    <w:rsid w:val="00A44F70"/>
    <w:rsid w:val="00A458A5"/>
    <w:rsid w:val="00A45EB8"/>
    <w:rsid w:val="00A47170"/>
    <w:rsid w:val="00A472FE"/>
    <w:rsid w:val="00A47779"/>
    <w:rsid w:val="00A50B9B"/>
    <w:rsid w:val="00A51846"/>
    <w:rsid w:val="00A52AD8"/>
    <w:rsid w:val="00A54A02"/>
    <w:rsid w:val="00A54C3B"/>
    <w:rsid w:val="00A54C76"/>
    <w:rsid w:val="00A561E8"/>
    <w:rsid w:val="00A5721F"/>
    <w:rsid w:val="00A60167"/>
    <w:rsid w:val="00A6047C"/>
    <w:rsid w:val="00A60F14"/>
    <w:rsid w:val="00A623D4"/>
    <w:rsid w:val="00A62769"/>
    <w:rsid w:val="00A62861"/>
    <w:rsid w:val="00A62894"/>
    <w:rsid w:val="00A633E7"/>
    <w:rsid w:val="00A63D82"/>
    <w:rsid w:val="00A64785"/>
    <w:rsid w:val="00A64B05"/>
    <w:rsid w:val="00A64FF0"/>
    <w:rsid w:val="00A662A9"/>
    <w:rsid w:val="00A667D3"/>
    <w:rsid w:val="00A70B18"/>
    <w:rsid w:val="00A71073"/>
    <w:rsid w:val="00A713C0"/>
    <w:rsid w:val="00A71A09"/>
    <w:rsid w:val="00A7230E"/>
    <w:rsid w:val="00A72EFF"/>
    <w:rsid w:val="00A73C3B"/>
    <w:rsid w:val="00A73D8B"/>
    <w:rsid w:val="00A73FD8"/>
    <w:rsid w:val="00A747BE"/>
    <w:rsid w:val="00A748BC"/>
    <w:rsid w:val="00A752B5"/>
    <w:rsid w:val="00A77444"/>
    <w:rsid w:val="00A80C21"/>
    <w:rsid w:val="00A84080"/>
    <w:rsid w:val="00A84370"/>
    <w:rsid w:val="00A86E9F"/>
    <w:rsid w:val="00A87AC2"/>
    <w:rsid w:val="00A9065B"/>
    <w:rsid w:val="00A914C9"/>
    <w:rsid w:val="00A915BE"/>
    <w:rsid w:val="00A916EE"/>
    <w:rsid w:val="00A91F55"/>
    <w:rsid w:val="00A93694"/>
    <w:rsid w:val="00A95587"/>
    <w:rsid w:val="00AA0377"/>
    <w:rsid w:val="00AA1BFD"/>
    <w:rsid w:val="00AA1C68"/>
    <w:rsid w:val="00AA1DE9"/>
    <w:rsid w:val="00AA1DEA"/>
    <w:rsid w:val="00AA343B"/>
    <w:rsid w:val="00AA44FB"/>
    <w:rsid w:val="00AA47AF"/>
    <w:rsid w:val="00AA55BF"/>
    <w:rsid w:val="00AA5DD4"/>
    <w:rsid w:val="00AA6B60"/>
    <w:rsid w:val="00AA75D2"/>
    <w:rsid w:val="00AA78E4"/>
    <w:rsid w:val="00AA7981"/>
    <w:rsid w:val="00AA7A99"/>
    <w:rsid w:val="00AB0A40"/>
    <w:rsid w:val="00AB1493"/>
    <w:rsid w:val="00AB210F"/>
    <w:rsid w:val="00AB3155"/>
    <w:rsid w:val="00AB3726"/>
    <w:rsid w:val="00AB54A4"/>
    <w:rsid w:val="00AB5955"/>
    <w:rsid w:val="00AB6013"/>
    <w:rsid w:val="00AB65FA"/>
    <w:rsid w:val="00AB73C0"/>
    <w:rsid w:val="00AB7E9D"/>
    <w:rsid w:val="00AB7EFC"/>
    <w:rsid w:val="00AC013C"/>
    <w:rsid w:val="00AC02EB"/>
    <w:rsid w:val="00AC117F"/>
    <w:rsid w:val="00AC1C50"/>
    <w:rsid w:val="00AC274C"/>
    <w:rsid w:val="00AC2DD6"/>
    <w:rsid w:val="00AC3BFB"/>
    <w:rsid w:val="00AC46DD"/>
    <w:rsid w:val="00AC498C"/>
    <w:rsid w:val="00AC59B4"/>
    <w:rsid w:val="00AC5EA4"/>
    <w:rsid w:val="00AC74A1"/>
    <w:rsid w:val="00AD0CAB"/>
    <w:rsid w:val="00AD19D5"/>
    <w:rsid w:val="00AD3E1F"/>
    <w:rsid w:val="00AD55E5"/>
    <w:rsid w:val="00AD7001"/>
    <w:rsid w:val="00AE0F4D"/>
    <w:rsid w:val="00AE1B76"/>
    <w:rsid w:val="00AE21AE"/>
    <w:rsid w:val="00AE2694"/>
    <w:rsid w:val="00AE3471"/>
    <w:rsid w:val="00AE3CF6"/>
    <w:rsid w:val="00AE70CA"/>
    <w:rsid w:val="00AF0088"/>
    <w:rsid w:val="00AF2353"/>
    <w:rsid w:val="00AF2370"/>
    <w:rsid w:val="00AF316E"/>
    <w:rsid w:val="00AF32BD"/>
    <w:rsid w:val="00AF48F2"/>
    <w:rsid w:val="00AF5242"/>
    <w:rsid w:val="00AF56D4"/>
    <w:rsid w:val="00AF5975"/>
    <w:rsid w:val="00AF6897"/>
    <w:rsid w:val="00AF7EA4"/>
    <w:rsid w:val="00B00586"/>
    <w:rsid w:val="00B00D0D"/>
    <w:rsid w:val="00B02BAF"/>
    <w:rsid w:val="00B02D24"/>
    <w:rsid w:val="00B0321F"/>
    <w:rsid w:val="00B03613"/>
    <w:rsid w:val="00B043FB"/>
    <w:rsid w:val="00B05244"/>
    <w:rsid w:val="00B05BEF"/>
    <w:rsid w:val="00B05C58"/>
    <w:rsid w:val="00B063A0"/>
    <w:rsid w:val="00B066AC"/>
    <w:rsid w:val="00B07306"/>
    <w:rsid w:val="00B074A5"/>
    <w:rsid w:val="00B07FDB"/>
    <w:rsid w:val="00B13081"/>
    <w:rsid w:val="00B130B2"/>
    <w:rsid w:val="00B13424"/>
    <w:rsid w:val="00B15CD7"/>
    <w:rsid w:val="00B166E2"/>
    <w:rsid w:val="00B16765"/>
    <w:rsid w:val="00B16913"/>
    <w:rsid w:val="00B2061C"/>
    <w:rsid w:val="00B20869"/>
    <w:rsid w:val="00B209BC"/>
    <w:rsid w:val="00B215F6"/>
    <w:rsid w:val="00B21F64"/>
    <w:rsid w:val="00B2224D"/>
    <w:rsid w:val="00B226B9"/>
    <w:rsid w:val="00B22D16"/>
    <w:rsid w:val="00B238F0"/>
    <w:rsid w:val="00B2406F"/>
    <w:rsid w:val="00B245E9"/>
    <w:rsid w:val="00B255E9"/>
    <w:rsid w:val="00B26A42"/>
    <w:rsid w:val="00B27229"/>
    <w:rsid w:val="00B30395"/>
    <w:rsid w:val="00B309DF"/>
    <w:rsid w:val="00B30CBC"/>
    <w:rsid w:val="00B32044"/>
    <w:rsid w:val="00B32A29"/>
    <w:rsid w:val="00B32B08"/>
    <w:rsid w:val="00B340DB"/>
    <w:rsid w:val="00B3429F"/>
    <w:rsid w:val="00B3769F"/>
    <w:rsid w:val="00B42CC3"/>
    <w:rsid w:val="00B43C2F"/>
    <w:rsid w:val="00B43DFC"/>
    <w:rsid w:val="00B44301"/>
    <w:rsid w:val="00B45127"/>
    <w:rsid w:val="00B452ED"/>
    <w:rsid w:val="00B45DDF"/>
    <w:rsid w:val="00B46E39"/>
    <w:rsid w:val="00B47858"/>
    <w:rsid w:val="00B50EDD"/>
    <w:rsid w:val="00B51DDE"/>
    <w:rsid w:val="00B522CF"/>
    <w:rsid w:val="00B53773"/>
    <w:rsid w:val="00B53E65"/>
    <w:rsid w:val="00B544BA"/>
    <w:rsid w:val="00B55210"/>
    <w:rsid w:val="00B558E0"/>
    <w:rsid w:val="00B56540"/>
    <w:rsid w:val="00B568D7"/>
    <w:rsid w:val="00B56B2A"/>
    <w:rsid w:val="00B5731A"/>
    <w:rsid w:val="00B605F9"/>
    <w:rsid w:val="00B612D4"/>
    <w:rsid w:val="00B62234"/>
    <w:rsid w:val="00B64290"/>
    <w:rsid w:val="00B644B6"/>
    <w:rsid w:val="00B646A4"/>
    <w:rsid w:val="00B65B0D"/>
    <w:rsid w:val="00B674C5"/>
    <w:rsid w:val="00B7041F"/>
    <w:rsid w:val="00B71853"/>
    <w:rsid w:val="00B71A95"/>
    <w:rsid w:val="00B71EC3"/>
    <w:rsid w:val="00B71F7F"/>
    <w:rsid w:val="00B72050"/>
    <w:rsid w:val="00B7281A"/>
    <w:rsid w:val="00B745F8"/>
    <w:rsid w:val="00B74D18"/>
    <w:rsid w:val="00B757FA"/>
    <w:rsid w:val="00B75B04"/>
    <w:rsid w:val="00B76A96"/>
    <w:rsid w:val="00B77B8D"/>
    <w:rsid w:val="00B8003C"/>
    <w:rsid w:val="00B819A4"/>
    <w:rsid w:val="00B82076"/>
    <w:rsid w:val="00B82604"/>
    <w:rsid w:val="00B828F8"/>
    <w:rsid w:val="00B82994"/>
    <w:rsid w:val="00B83EFF"/>
    <w:rsid w:val="00B84B17"/>
    <w:rsid w:val="00B84E18"/>
    <w:rsid w:val="00B85ADE"/>
    <w:rsid w:val="00B868FE"/>
    <w:rsid w:val="00B87071"/>
    <w:rsid w:val="00B87EBC"/>
    <w:rsid w:val="00B910A8"/>
    <w:rsid w:val="00B91775"/>
    <w:rsid w:val="00B92582"/>
    <w:rsid w:val="00B92C28"/>
    <w:rsid w:val="00B92CF6"/>
    <w:rsid w:val="00B92E18"/>
    <w:rsid w:val="00B958C8"/>
    <w:rsid w:val="00B95A1E"/>
    <w:rsid w:val="00BA06F3"/>
    <w:rsid w:val="00BA5580"/>
    <w:rsid w:val="00BA5943"/>
    <w:rsid w:val="00BA5E97"/>
    <w:rsid w:val="00BA662B"/>
    <w:rsid w:val="00BA6EBE"/>
    <w:rsid w:val="00BB1C0C"/>
    <w:rsid w:val="00BB3270"/>
    <w:rsid w:val="00BB402B"/>
    <w:rsid w:val="00BB5735"/>
    <w:rsid w:val="00BB607E"/>
    <w:rsid w:val="00BB6CEC"/>
    <w:rsid w:val="00BB7902"/>
    <w:rsid w:val="00BB7C19"/>
    <w:rsid w:val="00BC036F"/>
    <w:rsid w:val="00BC07AC"/>
    <w:rsid w:val="00BC116B"/>
    <w:rsid w:val="00BC1DE0"/>
    <w:rsid w:val="00BC3D17"/>
    <w:rsid w:val="00BC4CDA"/>
    <w:rsid w:val="00BC5E2B"/>
    <w:rsid w:val="00BC6481"/>
    <w:rsid w:val="00BD08C4"/>
    <w:rsid w:val="00BD12D6"/>
    <w:rsid w:val="00BD13BF"/>
    <w:rsid w:val="00BD22F6"/>
    <w:rsid w:val="00BD2EE6"/>
    <w:rsid w:val="00BD39CF"/>
    <w:rsid w:val="00BD3A76"/>
    <w:rsid w:val="00BD40A1"/>
    <w:rsid w:val="00BD474B"/>
    <w:rsid w:val="00BD61E2"/>
    <w:rsid w:val="00BD62A1"/>
    <w:rsid w:val="00BE0D41"/>
    <w:rsid w:val="00BE1F39"/>
    <w:rsid w:val="00BE3427"/>
    <w:rsid w:val="00BE3EFC"/>
    <w:rsid w:val="00BE57AB"/>
    <w:rsid w:val="00BE5FBA"/>
    <w:rsid w:val="00BE6B8C"/>
    <w:rsid w:val="00BE7BA8"/>
    <w:rsid w:val="00BF12EE"/>
    <w:rsid w:val="00BF1ACE"/>
    <w:rsid w:val="00BF1B77"/>
    <w:rsid w:val="00BF1D5A"/>
    <w:rsid w:val="00BF3011"/>
    <w:rsid w:val="00BF3D83"/>
    <w:rsid w:val="00BF5733"/>
    <w:rsid w:val="00BF5CAC"/>
    <w:rsid w:val="00BF5D9D"/>
    <w:rsid w:val="00BF5FDA"/>
    <w:rsid w:val="00BF6F3E"/>
    <w:rsid w:val="00BF769A"/>
    <w:rsid w:val="00BF7733"/>
    <w:rsid w:val="00BF7EF9"/>
    <w:rsid w:val="00C0097D"/>
    <w:rsid w:val="00C013AD"/>
    <w:rsid w:val="00C0146F"/>
    <w:rsid w:val="00C0161D"/>
    <w:rsid w:val="00C01A86"/>
    <w:rsid w:val="00C01D93"/>
    <w:rsid w:val="00C03AEA"/>
    <w:rsid w:val="00C03B60"/>
    <w:rsid w:val="00C03F66"/>
    <w:rsid w:val="00C05B92"/>
    <w:rsid w:val="00C05E2D"/>
    <w:rsid w:val="00C06BA4"/>
    <w:rsid w:val="00C0701B"/>
    <w:rsid w:val="00C070D6"/>
    <w:rsid w:val="00C148EE"/>
    <w:rsid w:val="00C14E5A"/>
    <w:rsid w:val="00C15BFD"/>
    <w:rsid w:val="00C16873"/>
    <w:rsid w:val="00C17330"/>
    <w:rsid w:val="00C17816"/>
    <w:rsid w:val="00C17B11"/>
    <w:rsid w:val="00C17BCE"/>
    <w:rsid w:val="00C20C6D"/>
    <w:rsid w:val="00C212E1"/>
    <w:rsid w:val="00C2335A"/>
    <w:rsid w:val="00C245D8"/>
    <w:rsid w:val="00C25D89"/>
    <w:rsid w:val="00C2647F"/>
    <w:rsid w:val="00C30A79"/>
    <w:rsid w:val="00C30C53"/>
    <w:rsid w:val="00C33BC5"/>
    <w:rsid w:val="00C3451E"/>
    <w:rsid w:val="00C356EE"/>
    <w:rsid w:val="00C36373"/>
    <w:rsid w:val="00C36494"/>
    <w:rsid w:val="00C3704B"/>
    <w:rsid w:val="00C40ED6"/>
    <w:rsid w:val="00C41974"/>
    <w:rsid w:val="00C42103"/>
    <w:rsid w:val="00C43C01"/>
    <w:rsid w:val="00C44873"/>
    <w:rsid w:val="00C44DA5"/>
    <w:rsid w:val="00C46AF8"/>
    <w:rsid w:val="00C47325"/>
    <w:rsid w:val="00C47365"/>
    <w:rsid w:val="00C476D4"/>
    <w:rsid w:val="00C511D0"/>
    <w:rsid w:val="00C518C4"/>
    <w:rsid w:val="00C51A35"/>
    <w:rsid w:val="00C53528"/>
    <w:rsid w:val="00C5385F"/>
    <w:rsid w:val="00C538F5"/>
    <w:rsid w:val="00C554D1"/>
    <w:rsid w:val="00C55598"/>
    <w:rsid w:val="00C56CB8"/>
    <w:rsid w:val="00C579AB"/>
    <w:rsid w:val="00C57BE4"/>
    <w:rsid w:val="00C63302"/>
    <w:rsid w:val="00C707B8"/>
    <w:rsid w:val="00C72571"/>
    <w:rsid w:val="00C765C8"/>
    <w:rsid w:val="00C76C01"/>
    <w:rsid w:val="00C76D0B"/>
    <w:rsid w:val="00C77416"/>
    <w:rsid w:val="00C77B51"/>
    <w:rsid w:val="00C801A4"/>
    <w:rsid w:val="00C80EF4"/>
    <w:rsid w:val="00C80F39"/>
    <w:rsid w:val="00C8106D"/>
    <w:rsid w:val="00C819EE"/>
    <w:rsid w:val="00C828D0"/>
    <w:rsid w:val="00C84963"/>
    <w:rsid w:val="00C85D90"/>
    <w:rsid w:val="00C86229"/>
    <w:rsid w:val="00C86679"/>
    <w:rsid w:val="00C9046F"/>
    <w:rsid w:val="00C915AC"/>
    <w:rsid w:val="00C91641"/>
    <w:rsid w:val="00C92E66"/>
    <w:rsid w:val="00C92EE2"/>
    <w:rsid w:val="00C937BD"/>
    <w:rsid w:val="00C94FC2"/>
    <w:rsid w:val="00C95394"/>
    <w:rsid w:val="00CA2055"/>
    <w:rsid w:val="00CA233C"/>
    <w:rsid w:val="00CA2368"/>
    <w:rsid w:val="00CA37D5"/>
    <w:rsid w:val="00CA3BC0"/>
    <w:rsid w:val="00CA67B6"/>
    <w:rsid w:val="00CA684D"/>
    <w:rsid w:val="00CA7E1C"/>
    <w:rsid w:val="00CB0770"/>
    <w:rsid w:val="00CB0A3B"/>
    <w:rsid w:val="00CB1045"/>
    <w:rsid w:val="00CB10E4"/>
    <w:rsid w:val="00CB10EE"/>
    <w:rsid w:val="00CB1A94"/>
    <w:rsid w:val="00CB2371"/>
    <w:rsid w:val="00CB260A"/>
    <w:rsid w:val="00CB2DA5"/>
    <w:rsid w:val="00CB2E45"/>
    <w:rsid w:val="00CB4BF8"/>
    <w:rsid w:val="00CB4EEA"/>
    <w:rsid w:val="00CB7AE4"/>
    <w:rsid w:val="00CB7E39"/>
    <w:rsid w:val="00CC00CC"/>
    <w:rsid w:val="00CC082C"/>
    <w:rsid w:val="00CC0975"/>
    <w:rsid w:val="00CC57FF"/>
    <w:rsid w:val="00CC5DC4"/>
    <w:rsid w:val="00CC5EB7"/>
    <w:rsid w:val="00CC69AC"/>
    <w:rsid w:val="00CC70CC"/>
    <w:rsid w:val="00CC7C6A"/>
    <w:rsid w:val="00CD007A"/>
    <w:rsid w:val="00CD0304"/>
    <w:rsid w:val="00CD058C"/>
    <w:rsid w:val="00CD0EE9"/>
    <w:rsid w:val="00CD1CC4"/>
    <w:rsid w:val="00CD2F9C"/>
    <w:rsid w:val="00CD3AB5"/>
    <w:rsid w:val="00CD3B9E"/>
    <w:rsid w:val="00CD4366"/>
    <w:rsid w:val="00CD4FC6"/>
    <w:rsid w:val="00CD63D1"/>
    <w:rsid w:val="00CD74F1"/>
    <w:rsid w:val="00CD7597"/>
    <w:rsid w:val="00CD7614"/>
    <w:rsid w:val="00CE026A"/>
    <w:rsid w:val="00CE23BD"/>
    <w:rsid w:val="00CE2589"/>
    <w:rsid w:val="00CE2855"/>
    <w:rsid w:val="00CE2985"/>
    <w:rsid w:val="00CE449C"/>
    <w:rsid w:val="00CE47F9"/>
    <w:rsid w:val="00CE4F27"/>
    <w:rsid w:val="00CE5B4F"/>
    <w:rsid w:val="00CE5C27"/>
    <w:rsid w:val="00CE643B"/>
    <w:rsid w:val="00CE68C6"/>
    <w:rsid w:val="00CE73C1"/>
    <w:rsid w:val="00CE7409"/>
    <w:rsid w:val="00CF0E10"/>
    <w:rsid w:val="00CF19EE"/>
    <w:rsid w:val="00CF1B4F"/>
    <w:rsid w:val="00CF28F2"/>
    <w:rsid w:val="00CF2A23"/>
    <w:rsid w:val="00CF3616"/>
    <w:rsid w:val="00CF6663"/>
    <w:rsid w:val="00CF6A3D"/>
    <w:rsid w:val="00CF7198"/>
    <w:rsid w:val="00CF7E99"/>
    <w:rsid w:val="00CF7EF2"/>
    <w:rsid w:val="00D00791"/>
    <w:rsid w:val="00D013FA"/>
    <w:rsid w:val="00D01E11"/>
    <w:rsid w:val="00D03CA9"/>
    <w:rsid w:val="00D07C31"/>
    <w:rsid w:val="00D07E4C"/>
    <w:rsid w:val="00D10E4B"/>
    <w:rsid w:val="00D117DB"/>
    <w:rsid w:val="00D1261A"/>
    <w:rsid w:val="00D1316B"/>
    <w:rsid w:val="00D13264"/>
    <w:rsid w:val="00D14BDC"/>
    <w:rsid w:val="00D15276"/>
    <w:rsid w:val="00D15B40"/>
    <w:rsid w:val="00D16351"/>
    <w:rsid w:val="00D164B8"/>
    <w:rsid w:val="00D220E6"/>
    <w:rsid w:val="00D22559"/>
    <w:rsid w:val="00D2282D"/>
    <w:rsid w:val="00D230E7"/>
    <w:rsid w:val="00D2374A"/>
    <w:rsid w:val="00D23D90"/>
    <w:rsid w:val="00D24C19"/>
    <w:rsid w:val="00D25779"/>
    <w:rsid w:val="00D25D85"/>
    <w:rsid w:val="00D26654"/>
    <w:rsid w:val="00D26929"/>
    <w:rsid w:val="00D26CE5"/>
    <w:rsid w:val="00D270B5"/>
    <w:rsid w:val="00D3098A"/>
    <w:rsid w:val="00D30A9D"/>
    <w:rsid w:val="00D327E4"/>
    <w:rsid w:val="00D33C9E"/>
    <w:rsid w:val="00D33CAC"/>
    <w:rsid w:val="00D33E49"/>
    <w:rsid w:val="00D3422D"/>
    <w:rsid w:val="00D35068"/>
    <w:rsid w:val="00D35F72"/>
    <w:rsid w:val="00D3647D"/>
    <w:rsid w:val="00D40CD4"/>
    <w:rsid w:val="00D41D46"/>
    <w:rsid w:val="00D41D68"/>
    <w:rsid w:val="00D43E68"/>
    <w:rsid w:val="00D44673"/>
    <w:rsid w:val="00D44D44"/>
    <w:rsid w:val="00D46C1E"/>
    <w:rsid w:val="00D47402"/>
    <w:rsid w:val="00D47C08"/>
    <w:rsid w:val="00D514A8"/>
    <w:rsid w:val="00D51F8A"/>
    <w:rsid w:val="00D54041"/>
    <w:rsid w:val="00D5494C"/>
    <w:rsid w:val="00D55405"/>
    <w:rsid w:val="00D55539"/>
    <w:rsid w:val="00D6145C"/>
    <w:rsid w:val="00D62A20"/>
    <w:rsid w:val="00D633E7"/>
    <w:rsid w:val="00D634F7"/>
    <w:rsid w:val="00D6497E"/>
    <w:rsid w:val="00D64CFC"/>
    <w:rsid w:val="00D65279"/>
    <w:rsid w:val="00D654E1"/>
    <w:rsid w:val="00D6770D"/>
    <w:rsid w:val="00D711A1"/>
    <w:rsid w:val="00D74752"/>
    <w:rsid w:val="00D75FFC"/>
    <w:rsid w:val="00D772AD"/>
    <w:rsid w:val="00D77FAE"/>
    <w:rsid w:val="00D81FDD"/>
    <w:rsid w:val="00D83C0B"/>
    <w:rsid w:val="00D8414E"/>
    <w:rsid w:val="00D841B3"/>
    <w:rsid w:val="00D84B7E"/>
    <w:rsid w:val="00D8546E"/>
    <w:rsid w:val="00D856CC"/>
    <w:rsid w:val="00D87DCE"/>
    <w:rsid w:val="00D900CB"/>
    <w:rsid w:val="00D905AB"/>
    <w:rsid w:val="00D90ED4"/>
    <w:rsid w:val="00D91DCD"/>
    <w:rsid w:val="00D94952"/>
    <w:rsid w:val="00D94ADC"/>
    <w:rsid w:val="00D94DEB"/>
    <w:rsid w:val="00D94F06"/>
    <w:rsid w:val="00D95130"/>
    <w:rsid w:val="00D961B5"/>
    <w:rsid w:val="00D963BE"/>
    <w:rsid w:val="00D96A5A"/>
    <w:rsid w:val="00D97415"/>
    <w:rsid w:val="00D97AB5"/>
    <w:rsid w:val="00D97D67"/>
    <w:rsid w:val="00DA101A"/>
    <w:rsid w:val="00DA12D2"/>
    <w:rsid w:val="00DA265B"/>
    <w:rsid w:val="00DA2BA3"/>
    <w:rsid w:val="00DA2F26"/>
    <w:rsid w:val="00DA48B9"/>
    <w:rsid w:val="00DA4F74"/>
    <w:rsid w:val="00DA5D80"/>
    <w:rsid w:val="00DA68DF"/>
    <w:rsid w:val="00DA70A8"/>
    <w:rsid w:val="00DA7AEC"/>
    <w:rsid w:val="00DB06A3"/>
    <w:rsid w:val="00DB17E3"/>
    <w:rsid w:val="00DB2773"/>
    <w:rsid w:val="00DB2778"/>
    <w:rsid w:val="00DB30C3"/>
    <w:rsid w:val="00DB43DB"/>
    <w:rsid w:val="00DB49B8"/>
    <w:rsid w:val="00DB60E4"/>
    <w:rsid w:val="00DB628B"/>
    <w:rsid w:val="00DB7C9F"/>
    <w:rsid w:val="00DC047E"/>
    <w:rsid w:val="00DC204F"/>
    <w:rsid w:val="00DC3B7A"/>
    <w:rsid w:val="00DC3D73"/>
    <w:rsid w:val="00DC4AC9"/>
    <w:rsid w:val="00DC4CF1"/>
    <w:rsid w:val="00DC601B"/>
    <w:rsid w:val="00DC6273"/>
    <w:rsid w:val="00DC7060"/>
    <w:rsid w:val="00DD242F"/>
    <w:rsid w:val="00DD4A5B"/>
    <w:rsid w:val="00DD4F94"/>
    <w:rsid w:val="00DD7795"/>
    <w:rsid w:val="00DD7E79"/>
    <w:rsid w:val="00DE038C"/>
    <w:rsid w:val="00DE05C4"/>
    <w:rsid w:val="00DE0741"/>
    <w:rsid w:val="00DE0DE1"/>
    <w:rsid w:val="00DE12EF"/>
    <w:rsid w:val="00DE1E46"/>
    <w:rsid w:val="00DE1FB3"/>
    <w:rsid w:val="00DE2F54"/>
    <w:rsid w:val="00DE4756"/>
    <w:rsid w:val="00DE755D"/>
    <w:rsid w:val="00DF11F4"/>
    <w:rsid w:val="00DF1426"/>
    <w:rsid w:val="00DF2ABF"/>
    <w:rsid w:val="00DF4610"/>
    <w:rsid w:val="00DF53C1"/>
    <w:rsid w:val="00DF5C40"/>
    <w:rsid w:val="00DF6494"/>
    <w:rsid w:val="00DF729B"/>
    <w:rsid w:val="00E001D3"/>
    <w:rsid w:val="00E01609"/>
    <w:rsid w:val="00E0225B"/>
    <w:rsid w:val="00E02D99"/>
    <w:rsid w:val="00E03631"/>
    <w:rsid w:val="00E04DF1"/>
    <w:rsid w:val="00E068D5"/>
    <w:rsid w:val="00E113BD"/>
    <w:rsid w:val="00E11E69"/>
    <w:rsid w:val="00E15C6C"/>
    <w:rsid w:val="00E16D57"/>
    <w:rsid w:val="00E17359"/>
    <w:rsid w:val="00E20A2B"/>
    <w:rsid w:val="00E227AC"/>
    <w:rsid w:val="00E22897"/>
    <w:rsid w:val="00E2370B"/>
    <w:rsid w:val="00E23967"/>
    <w:rsid w:val="00E23A4C"/>
    <w:rsid w:val="00E25965"/>
    <w:rsid w:val="00E26682"/>
    <w:rsid w:val="00E26813"/>
    <w:rsid w:val="00E27B1B"/>
    <w:rsid w:val="00E27D54"/>
    <w:rsid w:val="00E302DE"/>
    <w:rsid w:val="00E303DA"/>
    <w:rsid w:val="00E318FD"/>
    <w:rsid w:val="00E32EC6"/>
    <w:rsid w:val="00E33387"/>
    <w:rsid w:val="00E35F84"/>
    <w:rsid w:val="00E367DA"/>
    <w:rsid w:val="00E36B9F"/>
    <w:rsid w:val="00E37942"/>
    <w:rsid w:val="00E40101"/>
    <w:rsid w:val="00E40C63"/>
    <w:rsid w:val="00E41462"/>
    <w:rsid w:val="00E416BE"/>
    <w:rsid w:val="00E41849"/>
    <w:rsid w:val="00E4298E"/>
    <w:rsid w:val="00E442E1"/>
    <w:rsid w:val="00E46DAC"/>
    <w:rsid w:val="00E47CCB"/>
    <w:rsid w:val="00E50445"/>
    <w:rsid w:val="00E505D2"/>
    <w:rsid w:val="00E520F3"/>
    <w:rsid w:val="00E53063"/>
    <w:rsid w:val="00E53674"/>
    <w:rsid w:val="00E5466A"/>
    <w:rsid w:val="00E54909"/>
    <w:rsid w:val="00E54BDE"/>
    <w:rsid w:val="00E5523D"/>
    <w:rsid w:val="00E56237"/>
    <w:rsid w:val="00E56309"/>
    <w:rsid w:val="00E56786"/>
    <w:rsid w:val="00E56B97"/>
    <w:rsid w:val="00E56E48"/>
    <w:rsid w:val="00E609D3"/>
    <w:rsid w:val="00E63FD1"/>
    <w:rsid w:val="00E66E8F"/>
    <w:rsid w:val="00E6775D"/>
    <w:rsid w:val="00E7072C"/>
    <w:rsid w:val="00E70960"/>
    <w:rsid w:val="00E70AD0"/>
    <w:rsid w:val="00E7146D"/>
    <w:rsid w:val="00E72047"/>
    <w:rsid w:val="00E7340A"/>
    <w:rsid w:val="00E75129"/>
    <w:rsid w:val="00E753CB"/>
    <w:rsid w:val="00E75502"/>
    <w:rsid w:val="00E75783"/>
    <w:rsid w:val="00E76263"/>
    <w:rsid w:val="00E80838"/>
    <w:rsid w:val="00E8198D"/>
    <w:rsid w:val="00E827C1"/>
    <w:rsid w:val="00E83FED"/>
    <w:rsid w:val="00E8414E"/>
    <w:rsid w:val="00E841EE"/>
    <w:rsid w:val="00E84F88"/>
    <w:rsid w:val="00E8514E"/>
    <w:rsid w:val="00E85992"/>
    <w:rsid w:val="00E85A3F"/>
    <w:rsid w:val="00E85DB1"/>
    <w:rsid w:val="00E86BE4"/>
    <w:rsid w:val="00E87084"/>
    <w:rsid w:val="00E87168"/>
    <w:rsid w:val="00E913F5"/>
    <w:rsid w:val="00E93394"/>
    <w:rsid w:val="00E9391E"/>
    <w:rsid w:val="00E93C95"/>
    <w:rsid w:val="00E93FFE"/>
    <w:rsid w:val="00E952F2"/>
    <w:rsid w:val="00E97044"/>
    <w:rsid w:val="00EA2583"/>
    <w:rsid w:val="00EA28F8"/>
    <w:rsid w:val="00EA33D2"/>
    <w:rsid w:val="00EA477E"/>
    <w:rsid w:val="00EB0E19"/>
    <w:rsid w:val="00EB214E"/>
    <w:rsid w:val="00EB21F8"/>
    <w:rsid w:val="00EB24D4"/>
    <w:rsid w:val="00EB49A4"/>
    <w:rsid w:val="00EB5550"/>
    <w:rsid w:val="00EB585D"/>
    <w:rsid w:val="00EB6774"/>
    <w:rsid w:val="00EB70B9"/>
    <w:rsid w:val="00EB786A"/>
    <w:rsid w:val="00EC0586"/>
    <w:rsid w:val="00EC0A08"/>
    <w:rsid w:val="00EC1340"/>
    <w:rsid w:val="00EC17AF"/>
    <w:rsid w:val="00EC2A4E"/>
    <w:rsid w:val="00EC6901"/>
    <w:rsid w:val="00ED0675"/>
    <w:rsid w:val="00ED0D57"/>
    <w:rsid w:val="00ED22EA"/>
    <w:rsid w:val="00ED244A"/>
    <w:rsid w:val="00ED3E54"/>
    <w:rsid w:val="00ED401E"/>
    <w:rsid w:val="00ED4064"/>
    <w:rsid w:val="00ED4391"/>
    <w:rsid w:val="00ED501E"/>
    <w:rsid w:val="00ED5648"/>
    <w:rsid w:val="00ED581A"/>
    <w:rsid w:val="00ED5844"/>
    <w:rsid w:val="00ED7DB9"/>
    <w:rsid w:val="00ED7DF3"/>
    <w:rsid w:val="00EE22B6"/>
    <w:rsid w:val="00EE2366"/>
    <w:rsid w:val="00EE4B6C"/>
    <w:rsid w:val="00EE5268"/>
    <w:rsid w:val="00EE5AE1"/>
    <w:rsid w:val="00EE63C9"/>
    <w:rsid w:val="00EF0363"/>
    <w:rsid w:val="00EF06F4"/>
    <w:rsid w:val="00EF30AD"/>
    <w:rsid w:val="00EF416D"/>
    <w:rsid w:val="00EF72CC"/>
    <w:rsid w:val="00EF74D5"/>
    <w:rsid w:val="00F029BE"/>
    <w:rsid w:val="00F0423C"/>
    <w:rsid w:val="00F04E85"/>
    <w:rsid w:val="00F04F8C"/>
    <w:rsid w:val="00F0556B"/>
    <w:rsid w:val="00F05A40"/>
    <w:rsid w:val="00F06D87"/>
    <w:rsid w:val="00F07E2A"/>
    <w:rsid w:val="00F1108C"/>
    <w:rsid w:val="00F13076"/>
    <w:rsid w:val="00F144ED"/>
    <w:rsid w:val="00F14DC9"/>
    <w:rsid w:val="00F1587E"/>
    <w:rsid w:val="00F16D99"/>
    <w:rsid w:val="00F17C0B"/>
    <w:rsid w:val="00F2044C"/>
    <w:rsid w:val="00F225BD"/>
    <w:rsid w:val="00F22688"/>
    <w:rsid w:val="00F2284B"/>
    <w:rsid w:val="00F23633"/>
    <w:rsid w:val="00F2367E"/>
    <w:rsid w:val="00F23721"/>
    <w:rsid w:val="00F2387A"/>
    <w:rsid w:val="00F26034"/>
    <w:rsid w:val="00F273BC"/>
    <w:rsid w:val="00F275B1"/>
    <w:rsid w:val="00F27840"/>
    <w:rsid w:val="00F30547"/>
    <w:rsid w:val="00F31B69"/>
    <w:rsid w:val="00F334C5"/>
    <w:rsid w:val="00F34447"/>
    <w:rsid w:val="00F34733"/>
    <w:rsid w:val="00F35C76"/>
    <w:rsid w:val="00F379CF"/>
    <w:rsid w:val="00F37C6E"/>
    <w:rsid w:val="00F40E13"/>
    <w:rsid w:val="00F43895"/>
    <w:rsid w:val="00F446C4"/>
    <w:rsid w:val="00F46047"/>
    <w:rsid w:val="00F470FE"/>
    <w:rsid w:val="00F473C9"/>
    <w:rsid w:val="00F5103C"/>
    <w:rsid w:val="00F52AEE"/>
    <w:rsid w:val="00F52CBF"/>
    <w:rsid w:val="00F52E9D"/>
    <w:rsid w:val="00F530E4"/>
    <w:rsid w:val="00F55008"/>
    <w:rsid w:val="00F55E67"/>
    <w:rsid w:val="00F565DF"/>
    <w:rsid w:val="00F577CE"/>
    <w:rsid w:val="00F57D24"/>
    <w:rsid w:val="00F6025A"/>
    <w:rsid w:val="00F6118F"/>
    <w:rsid w:val="00F6226F"/>
    <w:rsid w:val="00F67182"/>
    <w:rsid w:val="00F7015F"/>
    <w:rsid w:val="00F7168A"/>
    <w:rsid w:val="00F7237C"/>
    <w:rsid w:val="00F73033"/>
    <w:rsid w:val="00F74171"/>
    <w:rsid w:val="00F7517B"/>
    <w:rsid w:val="00F751F6"/>
    <w:rsid w:val="00F7665C"/>
    <w:rsid w:val="00F769E3"/>
    <w:rsid w:val="00F76E50"/>
    <w:rsid w:val="00F7725A"/>
    <w:rsid w:val="00F81B57"/>
    <w:rsid w:val="00F8453C"/>
    <w:rsid w:val="00F84D40"/>
    <w:rsid w:val="00F865A2"/>
    <w:rsid w:val="00F86CCA"/>
    <w:rsid w:val="00F906CB"/>
    <w:rsid w:val="00F90C0D"/>
    <w:rsid w:val="00F92002"/>
    <w:rsid w:val="00F92702"/>
    <w:rsid w:val="00F93072"/>
    <w:rsid w:val="00F9380B"/>
    <w:rsid w:val="00F93B22"/>
    <w:rsid w:val="00F93D97"/>
    <w:rsid w:val="00F948B0"/>
    <w:rsid w:val="00F94F75"/>
    <w:rsid w:val="00F956F7"/>
    <w:rsid w:val="00F95EA8"/>
    <w:rsid w:val="00F96B86"/>
    <w:rsid w:val="00FA0A48"/>
    <w:rsid w:val="00FA144E"/>
    <w:rsid w:val="00FA2A4F"/>
    <w:rsid w:val="00FA394C"/>
    <w:rsid w:val="00FA3FDC"/>
    <w:rsid w:val="00FA4CE6"/>
    <w:rsid w:val="00FA50AC"/>
    <w:rsid w:val="00FA59DE"/>
    <w:rsid w:val="00FA6E87"/>
    <w:rsid w:val="00FA7D1A"/>
    <w:rsid w:val="00FB00A6"/>
    <w:rsid w:val="00FB0449"/>
    <w:rsid w:val="00FB0845"/>
    <w:rsid w:val="00FB5DFF"/>
    <w:rsid w:val="00FB5E01"/>
    <w:rsid w:val="00FC091D"/>
    <w:rsid w:val="00FC2B1D"/>
    <w:rsid w:val="00FC2CCF"/>
    <w:rsid w:val="00FC2EAA"/>
    <w:rsid w:val="00FC2EAD"/>
    <w:rsid w:val="00FC3F1D"/>
    <w:rsid w:val="00FC494C"/>
    <w:rsid w:val="00FC58B9"/>
    <w:rsid w:val="00FC78B2"/>
    <w:rsid w:val="00FD06DB"/>
    <w:rsid w:val="00FD197A"/>
    <w:rsid w:val="00FD19A7"/>
    <w:rsid w:val="00FD2303"/>
    <w:rsid w:val="00FD4A58"/>
    <w:rsid w:val="00FD5A33"/>
    <w:rsid w:val="00FD71F2"/>
    <w:rsid w:val="00FE1B55"/>
    <w:rsid w:val="00FE22CC"/>
    <w:rsid w:val="00FE3CA1"/>
    <w:rsid w:val="00FE56DA"/>
    <w:rsid w:val="00FE57A6"/>
    <w:rsid w:val="00FF2B6D"/>
    <w:rsid w:val="00FF4773"/>
    <w:rsid w:val="00FF623A"/>
    <w:rsid w:val="00FF6B1E"/>
    <w:rsid w:val="00FF7AE6"/>
    <w:rsid w:val="02EA4C78"/>
    <w:rsid w:val="0357D522"/>
    <w:rsid w:val="0AAC91CC"/>
    <w:rsid w:val="0B7C1751"/>
    <w:rsid w:val="0F031980"/>
    <w:rsid w:val="1207697E"/>
    <w:rsid w:val="13A3468F"/>
    <w:rsid w:val="14817B5F"/>
    <w:rsid w:val="16BEE525"/>
    <w:rsid w:val="1A7E93F4"/>
    <w:rsid w:val="29FDF852"/>
    <w:rsid w:val="2A3EF929"/>
    <w:rsid w:val="2ABA1B67"/>
    <w:rsid w:val="2E1DE1E9"/>
    <w:rsid w:val="33DAF8B1"/>
    <w:rsid w:val="37A1144D"/>
    <w:rsid w:val="3A11D50C"/>
    <w:rsid w:val="3A54D2C2"/>
    <w:rsid w:val="3A5D9EE4"/>
    <w:rsid w:val="401BD21B"/>
    <w:rsid w:val="42217791"/>
    <w:rsid w:val="427438B9"/>
    <w:rsid w:val="437DA76B"/>
    <w:rsid w:val="4655B9CD"/>
    <w:rsid w:val="477CE787"/>
    <w:rsid w:val="4C0B8A5E"/>
    <w:rsid w:val="4F3081D8"/>
    <w:rsid w:val="514F94E1"/>
    <w:rsid w:val="53A7C452"/>
    <w:rsid w:val="5782A953"/>
    <w:rsid w:val="59F033E8"/>
    <w:rsid w:val="5B4483DC"/>
    <w:rsid w:val="5E1C66DB"/>
    <w:rsid w:val="62F71FAA"/>
    <w:rsid w:val="63656004"/>
    <w:rsid w:val="63E6D8BF"/>
    <w:rsid w:val="66A88028"/>
    <w:rsid w:val="6713C464"/>
    <w:rsid w:val="6BB731EE"/>
    <w:rsid w:val="6CC60C22"/>
    <w:rsid w:val="6D1A273D"/>
    <w:rsid w:val="70E75EF6"/>
    <w:rsid w:val="78EF3878"/>
    <w:rsid w:val="7A40ED2F"/>
    <w:rsid w:val="7BE430F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4B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09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09DF"/>
    <w:rPr>
      <w:rFonts w:ascii="Calibri" w:hAnsi="Calibri" w:cs="Calibri"/>
      <w:noProof/>
      <w:lang w:val="en-US"/>
    </w:rPr>
  </w:style>
  <w:style w:type="paragraph" w:customStyle="1" w:styleId="EndNoteBibliography">
    <w:name w:val="EndNote Bibliography"/>
    <w:basedOn w:val="Normal"/>
    <w:link w:val="EndNoteBibliographyChar"/>
    <w:rsid w:val="00B309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09DF"/>
    <w:rPr>
      <w:rFonts w:ascii="Calibri" w:hAnsi="Calibri" w:cs="Calibri"/>
      <w:noProof/>
      <w:lang w:val="en-US"/>
    </w:rPr>
  </w:style>
  <w:style w:type="character" w:styleId="Hyperlink">
    <w:name w:val="Hyperlink"/>
    <w:basedOn w:val="DefaultParagraphFont"/>
    <w:uiPriority w:val="99"/>
    <w:unhideWhenUsed/>
    <w:rsid w:val="00F05A40"/>
    <w:rPr>
      <w:color w:val="0563C1" w:themeColor="hyperlink"/>
      <w:u w:val="single"/>
    </w:rPr>
  </w:style>
  <w:style w:type="character" w:customStyle="1" w:styleId="UnresolvedMention1">
    <w:name w:val="Unresolved Mention1"/>
    <w:basedOn w:val="DefaultParagraphFont"/>
    <w:uiPriority w:val="99"/>
    <w:semiHidden/>
    <w:unhideWhenUsed/>
    <w:rsid w:val="00F05A40"/>
    <w:rPr>
      <w:color w:val="605E5C"/>
      <w:shd w:val="clear" w:color="auto" w:fill="E1DFDD"/>
    </w:rPr>
  </w:style>
  <w:style w:type="character" w:styleId="CommentReference">
    <w:name w:val="annotation reference"/>
    <w:basedOn w:val="DefaultParagraphFont"/>
    <w:uiPriority w:val="99"/>
    <w:unhideWhenUsed/>
    <w:rsid w:val="00C84963"/>
    <w:rPr>
      <w:sz w:val="16"/>
      <w:szCs w:val="16"/>
    </w:rPr>
  </w:style>
  <w:style w:type="paragraph" w:styleId="CommentText">
    <w:name w:val="annotation text"/>
    <w:basedOn w:val="Normal"/>
    <w:link w:val="CommentTextChar"/>
    <w:uiPriority w:val="99"/>
    <w:unhideWhenUsed/>
    <w:rsid w:val="00C84963"/>
    <w:pPr>
      <w:spacing w:line="240" w:lineRule="auto"/>
    </w:pPr>
    <w:rPr>
      <w:sz w:val="20"/>
      <w:szCs w:val="20"/>
    </w:rPr>
  </w:style>
  <w:style w:type="character" w:customStyle="1" w:styleId="CommentTextChar">
    <w:name w:val="Comment Text Char"/>
    <w:basedOn w:val="DefaultParagraphFont"/>
    <w:link w:val="CommentText"/>
    <w:uiPriority w:val="99"/>
    <w:rsid w:val="00C84963"/>
    <w:rPr>
      <w:sz w:val="20"/>
      <w:szCs w:val="20"/>
    </w:rPr>
  </w:style>
  <w:style w:type="paragraph" w:styleId="CommentSubject">
    <w:name w:val="annotation subject"/>
    <w:basedOn w:val="CommentText"/>
    <w:next w:val="CommentText"/>
    <w:link w:val="CommentSubjectChar"/>
    <w:uiPriority w:val="99"/>
    <w:semiHidden/>
    <w:unhideWhenUsed/>
    <w:rsid w:val="00C84963"/>
    <w:rPr>
      <w:b/>
      <w:bCs/>
    </w:rPr>
  </w:style>
  <w:style w:type="character" w:customStyle="1" w:styleId="CommentSubjectChar">
    <w:name w:val="Comment Subject Char"/>
    <w:basedOn w:val="CommentTextChar"/>
    <w:link w:val="CommentSubject"/>
    <w:uiPriority w:val="99"/>
    <w:semiHidden/>
    <w:rsid w:val="00C84963"/>
    <w:rPr>
      <w:b/>
      <w:bCs/>
      <w:sz w:val="20"/>
      <w:szCs w:val="20"/>
    </w:rPr>
  </w:style>
  <w:style w:type="paragraph" w:styleId="BalloonText">
    <w:name w:val="Balloon Text"/>
    <w:basedOn w:val="Normal"/>
    <w:link w:val="BalloonTextChar"/>
    <w:uiPriority w:val="99"/>
    <w:semiHidden/>
    <w:unhideWhenUsed/>
    <w:rsid w:val="00C84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4963"/>
    <w:rPr>
      <w:rFonts w:ascii="Segoe UI" w:hAnsi="Segoe UI" w:cs="Segoe UI"/>
      <w:sz w:val="18"/>
      <w:szCs w:val="18"/>
    </w:rPr>
  </w:style>
  <w:style w:type="character" w:customStyle="1" w:styleId="UnresolvedMention10">
    <w:name w:val="Unresolved Mention10"/>
    <w:basedOn w:val="DefaultParagraphFont"/>
    <w:uiPriority w:val="99"/>
    <w:semiHidden/>
    <w:unhideWhenUsed/>
    <w:rsid w:val="004F13F6"/>
    <w:rPr>
      <w:color w:val="605E5C"/>
      <w:shd w:val="clear" w:color="auto" w:fill="E1DFDD"/>
    </w:rPr>
  </w:style>
  <w:style w:type="table" w:styleId="TableGrid">
    <w:name w:val="Table Grid"/>
    <w:basedOn w:val="TableNormal"/>
    <w:uiPriority w:val="39"/>
    <w:rsid w:val="004F13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063A0"/>
    <w:pPr>
      <w:spacing w:after="0" w:line="240" w:lineRule="auto"/>
    </w:pPr>
  </w:style>
  <w:style w:type="character" w:customStyle="1" w:styleId="UnresolvedMention2">
    <w:name w:val="Unresolved Mention2"/>
    <w:basedOn w:val="DefaultParagraphFont"/>
    <w:uiPriority w:val="99"/>
    <w:semiHidden/>
    <w:unhideWhenUsed/>
    <w:rsid w:val="00F37C6E"/>
    <w:rPr>
      <w:color w:val="605E5C"/>
      <w:shd w:val="clear" w:color="auto" w:fill="E1DFDD"/>
    </w:rPr>
  </w:style>
  <w:style w:type="character" w:customStyle="1" w:styleId="UnresolvedMention3">
    <w:name w:val="Unresolved Mention3"/>
    <w:basedOn w:val="DefaultParagraphFont"/>
    <w:uiPriority w:val="99"/>
    <w:semiHidden/>
    <w:unhideWhenUsed/>
    <w:rsid w:val="00992126"/>
    <w:rPr>
      <w:color w:val="605E5C"/>
      <w:shd w:val="clear" w:color="auto" w:fill="E1DFDD"/>
    </w:rPr>
  </w:style>
  <w:style w:type="character" w:customStyle="1" w:styleId="UnresolvedMention4">
    <w:name w:val="Unresolved Mention4"/>
    <w:basedOn w:val="DefaultParagraphFont"/>
    <w:uiPriority w:val="99"/>
    <w:semiHidden/>
    <w:unhideWhenUsed/>
    <w:rsid w:val="00B13424"/>
    <w:rPr>
      <w:color w:val="605E5C"/>
      <w:shd w:val="clear" w:color="auto" w:fill="E1DFDD"/>
    </w:rPr>
  </w:style>
  <w:style w:type="character" w:customStyle="1" w:styleId="UnresolvedMention5">
    <w:name w:val="Unresolved Mention5"/>
    <w:basedOn w:val="DefaultParagraphFont"/>
    <w:uiPriority w:val="99"/>
    <w:semiHidden/>
    <w:unhideWhenUsed/>
    <w:rsid w:val="00BF769A"/>
    <w:rPr>
      <w:color w:val="605E5C"/>
      <w:shd w:val="clear" w:color="auto" w:fill="E1DFDD"/>
    </w:rPr>
  </w:style>
  <w:style w:type="table" w:customStyle="1" w:styleId="GridTable4-Accent11">
    <w:name w:val="Grid Table 4 - Accent 11"/>
    <w:basedOn w:val="TableNormal"/>
    <w:uiPriority w:val="49"/>
    <w:rsid w:val="00182E17"/>
    <w:pPr>
      <w:spacing w:after="0" w:line="240" w:lineRule="auto"/>
    </w:pPr>
    <w:rPr>
      <w:rFonts w:eastAsiaTheme="minorEastAsia"/>
      <w:sz w:val="20"/>
      <w:szCs w:val="20"/>
      <w:lang w:val="en-GB"/>
    </w:r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182E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2E17"/>
  </w:style>
  <w:style w:type="paragraph" w:styleId="Footer">
    <w:name w:val="footer"/>
    <w:basedOn w:val="Normal"/>
    <w:link w:val="FooterChar"/>
    <w:uiPriority w:val="99"/>
    <w:unhideWhenUsed/>
    <w:rsid w:val="00182E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2E17"/>
  </w:style>
  <w:style w:type="paragraph" w:customStyle="1" w:styleId="paragraph">
    <w:name w:val="paragraph"/>
    <w:basedOn w:val="Normal"/>
    <w:link w:val="paragraphChar"/>
    <w:rsid w:val="00182E17"/>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normaltextrun">
    <w:name w:val="normaltextrun"/>
    <w:basedOn w:val="DefaultParagraphFont"/>
    <w:rsid w:val="00182E17"/>
  </w:style>
  <w:style w:type="character" w:customStyle="1" w:styleId="eop">
    <w:name w:val="eop"/>
    <w:basedOn w:val="DefaultParagraphFont"/>
    <w:rsid w:val="00182E17"/>
  </w:style>
  <w:style w:type="character" w:customStyle="1" w:styleId="paragraphChar">
    <w:name w:val="paragraph Char"/>
    <w:basedOn w:val="DefaultParagraphFont"/>
    <w:link w:val="paragraph"/>
    <w:rsid w:val="00182E17"/>
    <w:rPr>
      <w:rFonts w:ascii="Times New Roman" w:eastAsia="Times New Roman" w:hAnsi="Times New Roman" w:cs="Times New Roman"/>
      <w:sz w:val="24"/>
      <w:szCs w:val="24"/>
      <w:lang w:eastAsia="en-NZ"/>
    </w:rPr>
  </w:style>
  <w:style w:type="character" w:customStyle="1" w:styleId="UnresolvedMention6">
    <w:name w:val="Unresolved Mention6"/>
    <w:basedOn w:val="DefaultParagraphFont"/>
    <w:uiPriority w:val="99"/>
    <w:semiHidden/>
    <w:unhideWhenUsed/>
    <w:rsid w:val="00A2013E"/>
    <w:rPr>
      <w:color w:val="605E5C"/>
      <w:shd w:val="clear" w:color="auto" w:fill="E1DFDD"/>
    </w:rPr>
  </w:style>
  <w:style w:type="table" w:customStyle="1" w:styleId="GridTable4-Accent110">
    <w:name w:val="Grid Table 4 - Accent 11"/>
    <w:basedOn w:val="TableNormal"/>
    <w:next w:val="GridTable4-Accent11"/>
    <w:uiPriority w:val="49"/>
    <w:rsid w:val="004A49F8"/>
    <w:pPr>
      <w:spacing w:after="0" w:line="240" w:lineRule="auto"/>
    </w:pPr>
    <w:rPr>
      <w:rFonts w:eastAsiaTheme="minorEastAsia"/>
      <w:sz w:val="20"/>
      <w:szCs w:val="20"/>
      <w:lang w:val="en-GB"/>
    </w:r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eNumber">
    <w:name w:val="line number"/>
    <w:basedOn w:val="DefaultParagraphFont"/>
    <w:uiPriority w:val="99"/>
    <w:semiHidden/>
    <w:unhideWhenUsed/>
    <w:rsid w:val="00BB402B"/>
  </w:style>
  <w:style w:type="paragraph" w:styleId="ListParagraph">
    <w:name w:val="List Paragraph"/>
    <w:basedOn w:val="Normal"/>
    <w:uiPriority w:val="34"/>
    <w:qFormat/>
    <w:rsid w:val="000B4183"/>
    <w:pPr>
      <w:ind w:left="720"/>
      <w:contextualSpacing/>
    </w:pPr>
  </w:style>
  <w:style w:type="character" w:styleId="FollowedHyperlink">
    <w:name w:val="FollowedHyperlink"/>
    <w:basedOn w:val="DefaultParagraphFont"/>
    <w:uiPriority w:val="99"/>
    <w:semiHidden/>
    <w:unhideWhenUsed/>
    <w:rsid w:val="00A915BE"/>
    <w:rPr>
      <w:color w:val="954F72" w:themeColor="followedHyperlink"/>
      <w:u w:val="single"/>
    </w:rPr>
  </w:style>
  <w:style w:type="paragraph" w:customStyle="1" w:styleId="pf0">
    <w:name w:val="pf0"/>
    <w:basedOn w:val="Normal"/>
    <w:rsid w:val="00075F6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075F62"/>
    <w:rPr>
      <w:rFonts w:ascii="Segoe UI" w:hAnsi="Segoe UI" w:cs="Segoe UI" w:hint="default"/>
      <w:sz w:val="18"/>
      <w:szCs w:val="18"/>
    </w:rPr>
  </w:style>
</w:styles>
</file>

<file path=word/webSettings.xml><?xml version="1.0" encoding="utf-8"?>
<w:webSettings xmlns:r="http://schemas.openxmlformats.org/officeDocument/2006/relationships" xmlns:w="http://schemas.openxmlformats.org/wordprocessingml/2006/main">
  <w:divs>
    <w:div w:id="395588936">
      <w:bodyDiv w:val="1"/>
      <w:marLeft w:val="0"/>
      <w:marRight w:val="0"/>
      <w:marTop w:val="0"/>
      <w:marBottom w:val="0"/>
      <w:divBdr>
        <w:top w:val="none" w:sz="0" w:space="0" w:color="auto"/>
        <w:left w:val="none" w:sz="0" w:space="0" w:color="auto"/>
        <w:bottom w:val="none" w:sz="0" w:space="0" w:color="auto"/>
        <w:right w:val="none" w:sz="0" w:space="0" w:color="auto"/>
      </w:divBdr>
    </w:div>
    <w:div w:id="571476204">
      <w:bodyDiv w:val="1"/>
      <w:marLeft w:val="0"/>
      <w:marRight w:val="0"/>
      <w:marTop w:val="0"/>
      <w:marBottom w:val="0"/>
      <w:divBdr>
        <w:top w:val="none" w:sz="0" w:space="0" w:color="auto"/>
        <w:left w:val="none" w:sz="0" w:space="0" w:color="auto"/>
        <w:bottom w:val="none" w:sz="0" w:space="0" w:color="auto"/>
        <w:right w:val="none" w:sz="0" w:space="0" w:color="auto"/>
      </w:divBdr>
    </w:div>
    <w:div w:id="622151263">
      <w:bodyDiv w:val="1"/>
      <w:marLeft w:val="0"/>
      <w:marRight w:val="0"/>
      <w:marTop w:val="0"/>
      <w:marBottom w:val="0"/>
      <w:divBdr>
        <w:top w:val="none" w:sz="0" w:space="0" w:color="auto"/>
        <w:left w:val="none" w:sz="0" w:space="0" w:color="auto"/>
        <w:bottom w:val="none" w:sz="0" w:space="0" w:color="auto"/>
        <w:right w:val="none" w:sz="0" w:space="0" w:color="auto"/>
      </w:divBdr>
    </w:div>
    <w:div w:id="625044907">
      <w:bodyDiv w:val="1"/>
      <w:marLeft w:val="0"/>
      <w:marRight w:val="0"/>
      <w:marTop w:val="0"/>
      <w:marBottom w:val="0"/>
      <w:divBdr>
        <w:top w:val="none" w:sz="0" w:space="0" w:color="auto"/>
        <w:left w:val="none" w:sz="0" w:space="0" w:color="auto"/>
        <w:bottom w:val="none" w:sz="0" w:space="0" w:color="auto"/>
        <w:right w:val="none" w:sz="0" w:space="0" w:color="auto"/>
      </w:divBdr>
    </w:div>
    <w:div w:id="1396202854">
      <w:bodyDiv w:val="1"/>
      <w:marLeft w:val="0"/>
      <w:marRight w:val="0"/>
      <w:marTop w:val="0"/>
      <w:marBottom w:val="0"/>
      <w:divBdr>
        <w:top w:val="none" w:sz="0" w:space="0" w:color="auto"/>
        <w:left w:val="none" w:sz="0" w:space="0" w:color="auto"/>
        <w:bottom w:val="none" w:sz="0" w:space="0" w:color="auto"/>
        <w:right w:val="none" w:sz="0" w:space="0" w:color="auto"/>
      </w:divBdr>
    </w:div>
    <w:div w:id="1771193232">
      <w:bodyDiv w:val="1"/>
      <w:marLeft w:val="0"/>
      <w:marRight w:val="0"/>
      <w:marTop w:val="0"/>
      <w:marBottom w:val="0"/>
      <w:divBdr>
        <w:top w:val="none" w:sz="0" w:space="0" w:color="auto"/>
        <w:left w:val="none" w:sz="0" w:space="0" w:color="auto"/>
        <w:bottom w:val="none" w:sz="0" w:space="0" w:color="auto"/>
        <w:right w:val="none" w:sz="0" w:space="0" w:color="auto"/>
      </w:divBdr>
    </w:div>
    <w:div w:id="2070029014">
      <w:bodyDiv w:val="1"/>
      <w:marLeft w:val="0"/>
      <w:marRight w:val="0"/>
      <w:marTop w:val="0"/>
      <w:marBottom w:val="0"/>
      <w:divBdr>
        <w:top w:val="none" w:sz="0" w:space="0" w:color="auto"/>
        <w:left w:val="none" w:sz="0" w:space="0" w:color="auto"/>
        <w:bottom w:val="none" w:sz="0" w:space="0" w:color="auto"/>
        <w:right w:val="none" w:sz="0" w:space="0" w:color="auto"/>
      </w:divBdr>
      <w:divsChild>
        <w:div w:id="202669723">
          <w:marLeft w:val="0"/>
          <w:marRight w:val="0"/>
          <w:marTop w:val="0"/>
          <w:marBottom w:val="0"/>
          <w:divBdr>
            <w:top w:val="none" w:sz="0" w:space="0" w:color="auto"/>
            <w:left w:val="none" w:sz="0" w:space="0" w:color="auto"/>
            <w:bottom w:val="none" w:sz="0" w:space="0" w:color="auto"/>
            <w:right w:val="none" w:sz="0" w:space="0" w:color="auto"/>
          </w:divBdr>
        </w:div>
        <w:div w:id="8093233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4212451-c11a-4a54-bf49-514e65bcba0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6F0C7E84FF5774A9544D35D5F3489AE" ma:contentTypeVersion="18" ma:contentTypeDescription="Create a new document." ma:contentTypeScope="" ma:versionID="a74b833b7280591fc5a90438b964b8f5">
  <xsd:schema xmlns:xsd="http://www.w3.org/2001/XMLSchema" xmlns:xs="http://www.w3.org/2001/XMLSchema" xmlns:p="http://schemas.microsoft.com/office/2006/metadata/properties" xmlns:ns3="84212451-c11a-4a54-bf49-514e65bcba04" xmlns:ns4="6ab7ee6e-a41f-4117-bfa8-1d289bbe5950" targetNamespace="http://schemas.microsoft.com/office/2006/metadata/properties" ma:root="true" ma:fieldsID="bf786c5f8662356a535284fd6fbb43cd" ns3:_="" ns4:_="">
    <xsd:import namespace="84212451-c11a-4a54-bf49-514e65bcba04"/>
    <xsd:import namespace="6ab7ee6e-a41f-4117-bfa8-1d289bbe595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212451-c11a-4a54-bf49-514e65bcba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b7ee6e-a41f-4117-bfa8-1d289bbe59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FC5B86-41D3-4FC2-8190-E30E16C57E8A}">
  <ds:schemaRefs>
    <ds:schemaRef ds:uri="http://schemas.microsoft.com/office/2006/metadata/properties"/>
    <ds:schemaRef ds:uri="http://schemas.microsoft.com/office/infopath/2007/PartnerControls"/>
    <ds:schemaRef ds:uri="84212451-c11a-4a54-bf49-514e65bcba04"/>
  </ds:schemaRefs>
</ds:datastoreItem>
</file>

<file path=customXml/itemProps2.xml><?xml version="1.0" encoding="utf-8"?>
<ds:datastoreItem xmlns:ds="http://schemas.openxmlformats.org/officeDocument/2006/customXml" ds:itemID="{7B07DC20-CFC4-4050-8742-FCBF10D971D4}">
  <ds:schemaRefs>
    <ds:schemaRef ds:uri="http://schemas.microsoft.com/sharepoint/v3/contenttype/forms"/>
  </ds:schemaRefs>
</ds:datastoreItem>
</file>

<file path=customXml/itemProps3.xml><?xml version="1.0" encoding="utf-8"?>
<ds:datastoreItem xmlns:ds="http://schemas.openxmlformats.org/officeDocument/2006/customXml" ds:itemID="{6D55B48D-C09F-439B-A22D-B5803E161A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212451-c11a-4a54-bf49-514e65bcba04"/>
    <ds:schemaRef ds:uri="6ab7ee6e-a41f-4117-bfa8-1d289bbe59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1FB0ABD-AC30-4E76-A572-291172F8D1BB}">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1615</Words>
  <Characters>920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lyn Mellar</dc:creator>
  <cp:lastModifiedBy>LENOVO</cp:lastModifiedBy>
  <cp:revision>2</cp:revision>
  <dcterms:created xsi:type="dcterms:W3CDTF">2024-11-29T01:21:00Z</dcterms:created>
  <dcterms:modified xsi:type="dcterms:W3CDTF">2024-11-29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F0C7E84FF5774A9544D35D5F3489AE</vt:lpwstr>
  </property>
  <property fmtid="{D5CDD505-2E9C-101B-9397-08002B2CF9AE}" pid="3" name="MSIP_Label_06c24981-b6df-48f8-949b-0896357b9b03_Enabled">
    <vt:lpwstr>true</vt:lpwstr>
  </property>
  <property fmtid="{D5CDD505-2E9C-101B-9397-08002B2CF9AE}" pid="4" name="MSIP_Label_06c24981-b6df-48f8-949b-0896357b9b03_SetDate">
    <vt:lpwstr>2023-03-26T21:13:04Z</vt:lpwstr>
  </property>
  <property fmtid="{D5CDD505-2E9C-101B-9397-08002B2CF9AE}" pid="5" name="MSIP_Label_06c24981-b6df-48f8-949b-0896357b9b03_Method">
    <vt:lpwstr>Standard</vt:lpwstr>
  </property>
  <property fmtid="{D5CDD505-2E9C-101B-9397-08002B2CF9AE}" pid="6" name="MSIP_Label_06c24981-b6df-48f8-949b-0896357b9b03_Name">
    <vt:lpwstr>Official</vt:lpwstr>
  </property>
  <property fmtid="{D5CDD505-2E9C-101B-9397-08002B2CF9AE}" pid="7" name="MSIP_Label_06c24981-b6df-48f8-949b-0896357b9b03_SiteId">
    <vt:lpwstr>dd615949-5bd0-4da0-ac52-28ef8d336373</vt:lpwstr>
  </property>
  <property fmtid="{D5CDD505-2E9C-101B-9397-08002B2CF9AE}" pid="8" name="MSIP_Label_06c24981-b6df-48f8-949b-0896357b9b03_ActionId">
    <vt:lpwstr>9af755ff-0bf4-4416-a210-583bb6bfdf43</vt:lpwstr>
  </property>
  <property fmtid="{D5CDD505-2E9C-101B-9397-08002B2CF9AE}" pid="9" name="MSIP_Label_06c24981-b6df-48f8-949b-0896357b9b03_ContentBits">
    <vt:lpwstr>0</vt:lpwstr>
  </property>
</Properties>
</file>